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98BDC" w14:textId="77777777" w:rsidR="00937120" w:rsidRPr="007D1335" w:rsidRDefault="00937120" w:rsidP="00937120">
      <w:pPr>
        <w:spacing w:after="24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1</w:t>
      </w:r>
      <w:r w:rsidRPr="00DC09AC">
        <w:rPr>
          <w:rFonts w:ascii="Times New Roman" w:hAnsi="Times New Roman" w:cs="Times New Roman"/>
          <w:b/>
          <w:bCs/>
        </w:rPr>
        <w:t xml:space="preserve">. </w:t>
      </w:r>
      <w:r w:rsidRPr="007D1335">
        <w:rPr>
          <w:rFonts w:ascii="Times New Roman" w:hAnsi="Times New Roman" w:cs="Times New Roman"/>
          <w:b/>
          <w:bCs/>
        </w:rPr>
        <w:t>Research questions and hypothese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16"/>
        <w:gridCol w:w="6234"/>
      </w:tblGrid>
      <w:tr w:rsidR="00937120" w:rsidRPr="007D1335" w14:paraId="7B863387" w14:textId="77777777" w:rsidTr="000756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2F376764" w14:textId="77777777" w:rsidR="00937120" w:rsidRPr="007D1335" w:rsidRDefault="00937120" w:rsidP="0007569F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7D1335">
              <w:rPr>
                <w:rFonts w:ascii="Times New Roman" w:hAnsi="Times New Roman" w:cs="Times New Roman"/>
              </w:rPr>
              <w:t>Overarching question: How does gastrointestinal cancer influence the psychosocial health of SGM people with cancer?</w:t>
            </w:r>
          </w:p>
        </w:tc>
      </w:tr>
      <w:tr w:rsidR="00937120" w:rsidRPr="007D1335" w14:paraId="04E6148A" w14:textId="77777777" w:rsidTr="0007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673B7D4" w14:textId="77777777" w:rsidR="00937120" w:rsidRPr="007D1335" w:rsidRDefault="00937120" w:rsidP="0007569F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Type of data or analysis</w:t>
            </w:r>
          </w:p>
        </w:tc>
        <w:tc>
          <w:tcPr>
            <w:tcW w:w="6234" w:type="dxa"/>
          </w:tcPr>
          <w:p w14:paraId="00602E8A" w14:textId="77777777" w:rsidR="00937120" w:rsidRPr="007D1335" w:rsidRDefault="00937120" w:rsidP="00075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D1335"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</w:tr>
      <w:tr w:rsidR="00937120" w:rsidRPr="007D1335" w14:paraId="71A01687" w14:textId="77777777" w:rsidTr="0007569F">
        <w:trPr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 w:val="restart"/>
          </w:tcPr>
          <w:p w14:paraId="09AEB2A7" w14:textId="77777777" w:rsidR="00937120" w:rsidRPr="00961134" w:rsidRDefault="00937120" w:rsidP="0007569F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D1335">
              <w:rPr>
                <w:rFonts w:ascii="Times New Roman" w:hAnsi="Times New Roman" w:cs="Times New Roman"/>
              </w:rPr>
              <w:t xml:space="preserve">Quantitative </w:t>
            </w:r>
            <w:r>
              <w:rPr>
                <w:rFonts w:ascii="Times New Roman" w:hAnsi="Times New Roman" w:cs="Times New Roman"/>
              </w:rPr>
              <w:t>data</w:t>
            </w:r>
          </w:p>
        </w:tc>
        <w:tc>
          <w:tcPr>
            <w:tcW w:w="6234" w:type="dxa"/>
          </w:tcPr>
          <w:p w14:paraId="0E085B37" w14:textId="0625ADBE" w:rsidR="00937120" w:rsidRPr="007D1335" w:rsidRDefault="00F6057E" w:rsidP="0007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D1335">
              <w:rPr>
                <w:rFonts w:ascii="Times New Roman" w:hAnsi="Times New Roman" w:cs="Times New Roman"/>
              </w:rPr>
              <w:t>What factors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D1335">
              <w:rPr>
                <w:rFonts w:ascii="Times New Roman" w:hAnsi="Times New Roman" w:cs="Times New Roman"/>
              </w:rPr>
              <w:t>sociodemographic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1335">
              <w:rPr>
                <w:rFonts w:ascii="Times New Roman" w:hAnsi="Times New Roman" w:cs="Times New Roman"/>
              </w:rPr>
              <w:t>clinical</w:t>
            </w:r>
            <w:r>
              <w:rPr>
                <w:rFonts w:ascii="Times New Roman" w:hAnsi="Times New Roman" w:cs="Times New Roman"/>
              </w:rPr>
              <w:t>, and patient satisfaction)</w:t>
            </w:r>
            <w:r w:rsidRPr="007D1335">
              <w:rPr>
                <w:rFonts w:ascii="Times New Roman" w:hAnsi="Times New Roman" w:cs="Times New Roman"/>
              </w:rPr>
              <w:t xml:space="preserve"> predict the psychosocial health of SGM individuals with GI cancer?</w:t>
            </w:r>
          </w:p>
        </w:tc>
      </w:tr>
      <w:tr w:rsidR="00937120" w:rsidRPr="007D1335" w14:paraId="549668C4" w14:textId="77777777" w:rsidTr="0007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14:paraId="258D4016" w14:textId="77777777" w:rsidR="00937120" w:rsidRPr="007D1335" w:rsidRDefault="00937120" w:rsidP="0007569F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6234" w:type="dxa"/>
          </w:tcPr>
          <w:p w14:paraId="36E043D1" w14:textId="6E870007" w:rsidR="00937120" w:rsidRPr="007D1335" w:rsidRDefault="00F6057E" w:rsidP="0007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335">
              <w:rPr>
                <w:rFonts w:ascii="Times New Roman" w:hAnsi="Times New Roman" w:cs="Times New Roman"/>
              </w:rPr>
              <w:t>What factors differ between anal and colorectal SGM cancer survivors?</w:t>
            </w:r>
          </w:p>
        </w:tc>
      </w:tr>
      <w:tr w:rsidR="00937120" w:rsidRPr="007D1335" w14:paraId="12623312" w14:textId="77777777" w:rsidTr="0007569F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 w:val="restart"/>
          </w:tcPr>
          <w:p w14:paraId="293DF7C1" w14:textId="77777777" w:rsidR="00937120" w:rsidRPr="007D1335" w:rsidRDefault="00937120" w:rsidP="0007569F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D1335">
              <w:rPr>
                <w:rFonts w:ascii="Times New Roman" w:hAnsi="Times New Roman" w:cs="Times New Roman"/>
              </w:rPr>
              <w:t xml:space="preserve">Qualitative </w:t>
            </w:r>
            <w:r>
              <w:rPr>
                <w:rFonts w:ascii="Times New Roman" w:hAnsi="Times New Roman" w:cs="Times New Roman"/>
              </w:rPr>
              <w:t>data</w:t>
            </w:r>
          </w:p>
        </w:tc>
        <w:tc>
          <w:tcPr>
            <w:tcW w:w="6234" w:type="dxa"/>
          </w:tcPr>
          <w:p w14:paraId="495664B4" w14:textId="77777777" w:rsidR="00937120" w:rsidRPr="007D1335" w:rsidRDefault="00937120" w:rsidP="0007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D1335">
              <w:rPr>
                <w:rFonts w:ascii="Times New Roman" w:hAnsi="Times New Roman" w:cs="Times New Roman"/>
              </w:rPr>
              <w:t>How do anal and colorectal cancers influence the psychosocial health of SGM people?</w:t>
            </w:r>
          </w:p>
        </w:tc>
      </w:tr>
      <w:tr w:rsidR="00937120" w:rsidRPr="007D1335" w14:paraId="037897CB" w14:textId="77777777" w:rsidTr="0007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14:paraId="5C4DFFAC" w14:textId="77777777" w:rsidR="00937120" w:rsidRPr="007D1335" w:rsidRDefault="00937120" w:rsidP="00075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34" w:type="dxa"/>
          </w:tcPr>
          <w:p w14:paraId="375643EC" w14:textId="77777777" w:rsidR="00937120" w:rsidRPr="007D1335" w:rsidRDefault="00937120" w:rsidP="0007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335">
              <w:rPr>
                <w:rFonts w:ascii="Times New Roman" w:hAnsi="Times New Roman" w:cs="Times New Roman"/>
              </w:rPr>
              <w:t>What are the differences in the perceived psychosocial health of anal and colorectal SGM cancer survivors?</w:t>
            </w:r>
          </w:p>
        </w:tc>
      </w:tr>
      <w:tr w:rsidR="00937120" w:rsidRPr="007D1335" w14:paraId="13BE656A" w14:textId="77777777" w:rsidTr="0007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463FF2B" w14:textId="77777777" w:rsidR="00937120" w:rsidRPr="0050460E" w:rsidRDefault="00937120" w:rsidP="0007569F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0460E">
              <w:rPr>
                <w:rFonts w:ascii="Times New Roman" w:hAnsi="Times New Roman" w:cs="Times New Roman"/>
              </w:rPr>
              <w:t>Quantitative and qualitative data integration</w:t>
            </w:r>
          </w:p>
        </w:tc>
        <w:tc>
          <w:tcPr>
            <w:tcW w:w="6234" w:type="dxa"/>
          </w:tcPr>
          <w:p w14:paraId="4B40E5D8" w14:textId="77777777" w:rsidR="00937120" w:rsidRPr="0050460E" w:rsidRDefault="00937120" w:rsidP="0007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460E">
              <w:rPr>
                <w:rFonts w:ascii="Times New Roman" w:hAnsi="Times New Roman" w:cs="Times New Roman"/>
              </w:rPr>
              <w:t>To what extent quantitative and qualitative data converge</w:t>
            </w:r>
            <w:r>
              <w:rPr>
                <w:rFonts w:ascii="Times New Roman" w:hAnsi="Times New Roman" w:cs="Times New Roman"/>
              </w:rPr>
              <w:t xml:space="preserve"> with each other</w:t>
            </w:r>
            <w:r w:rsidRPr="0050460E">
              <w:rPr>
                <w:rFonts w:ascii="Times New Roman" w:hAnsi="Times New Roman" w:cs="Times New Roman"/>
              </w:rPr>
              <w:t>?</w:t>
            </w:r>
          </w:p>
        </w:tc>
      </w:tr>
    </w:tbl>
    <w:p w14:paraId="0A455419" w14:textId="77777777" w:rsidR="00937120" w:rsidRPr="007D1335" w:rsidRDefault="00937120" w:rsidP="00937120">
      <w:pPr>
        <w:rPr>
          <w:rFonts w:ascii="Times New Roman" w:hAnsi="Times New Roman" w:cs="Times New Roman"/>
        </w:rPr>
      </w:pPr>
    </w:p>
    <w:p w14:paraId="20B80C97" w14:textId="77777777" w:rsidR="00937120" w:rsidRPr="007D1335" w:rsidRDefault="00937120" w:rsidP="00937120">
      <w:pPr>
        <w:rPr>
          <w:rFonts w:ascii="Times New Roman" w:hAnsi="Times New Roman" w:cs="Times New Roman"/>
        </w:rPr>
      </w:pPr>
      <w:r w:rsidRPr="007D1335">
        <w:rPr>
          <w:rFonts w:ascii="Times New Roman" w:hAnsi="Times New Roman" w:cs="Times New Roman"/>
          <w:b/>
          <w:bCs/>
        </w:rPr>
        <w:t>Note.</w:t>
      </w:r>
      <w:r w:rsidRPr="007D1335">
        <w:rPr>
          <w:rFonts w:ascii="Times New Roman" w:hAnsi="Times New Roman" w:cs="Times New Roman"/>
        </w:rPr>
        <w:t xml:space="preserve"> GI, Gastrointestinal; SGM, Sexual and </w:t>
      </w:r>
      <w:r>
        <w:rPr>
          <w:rFonts w:ascii="Times New Roman" w:hAnsi="Times New Roman" w:cs="Times New Roman"/>
        </w:rPr>
        <w:t>g</w:t>
      </w:r>
      <w:r w:rsidRPr="007D1335">
        <w:rPr>
          <w:rFonts w:ascii="Times New Roman" w:hAnsi="Times New Roman" w:cs="Times New Roman"/>
        </w:rPr>
        <w:t xml:space="preserve">ender </w:t>
      </w:r>
      <w:r>
        <w:rPr>
          <w:rFonts w:ascii="Times New Roman" w:hAnsi="Times New Roman" w:cs="Times New Roman"/>
        </w:rPr>
        <w:t>m</w:t>
      </w:r>
      <w:r w:rsidRPr="007D1335">
        <w:rPr>
          <w:rFonts w:ascii="Times New Roman" w:hAnsi="Times New Roman" w:cs="Times New Roman"/>
        </w:rPr>
        <w:t>inority populations.</w:t>
      </w:r>
    </w:p>
    <w:p w14:paraId="4FC7B799" w14:textId="77777777" w:rsidR="00937120" w:rsidRDefault="00937120" w:rsidP="0093712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36FEC63" w14:textId="3BDB5202" w:rsidR="00937120" w:rsidRDefault="00937120" w:rsidP="00141601">
      <w:pPr>
        <w:spacing w:line="480" w:lineRule="auto"/>
        <w:jc w:val="both"/>
        <w:rPr>
          <w:rFonts w:ascii="Times New Roman" w:hAnsi="Times New Roman" w:cs="Times New Roman"/>
          <w:b/>
          <w:bCs/>
        </w:rPr>
        <w:sectPr w:rsidR="00937120" w:rsidSect="008A601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5C35299" w14:textId="5915F0C3" w:rsidR="00141601" w:rsidRPr="00DC09AC" w:rsidRDefault="00141601" w:rsidP="00141601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937120">
        <w:rPr>
          <w:rFonts w:ascii="Times New Roman" w:hAnsi="Times New Roman" w:cs="Times New Roman"/>
          <w:b/>
          <w:bCs/>
        </w:rPr>
        <w:t>2</w:t>
      </w:r>
      <w:r w:rsidRPr="00DC09AC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Differences in s</w:t>
      </w:r>
      <w:r w:rsidRPr="00DC09AC">
        <w:rPr>
          <w:rFonts w:ascii="Times New Roman" w:hAnsi="Times New Roman" w:cs="Times New Roman"/>
          <w:b/>
          <w:bCs/>
        </w:rPr>
        <w:t>ociodemographic and clinical characteristics</w:t>
      </w:r>
      <w:r>
        <w:rPr>
          <w:rFonts w:ascii="Times New Roman" w:hAnsi="Times New Roman" w:cs="Times New Roman"/>
          <w:b/>
          <w:bCs/>
        </w:rPr>
        <w:t xml:space="preserve"> between sexual and gender minority people with anal and colorectal cancer before excluding cases that did not answer the outcome variable.</w:t>
      </w:r>
    </w:p>
    <w:p w14:paraId="1F05DBB3" w14:textId="77777777" w:rsidR="00FB2F55" w:rsidRDefault="00FB2F55"/>
    <w:tbl>
      <w:tblPr>
        <w:tblStyle w:val="PlainTable2"/>
        <w:tblW w:w="13272" w:type="dxa"/>
        <w:tblLayout w:type="fixed"/>
        <w:tblLook w:val="04A0" w:firstRow="1" w:lastRow="0" w:firstColumn="1" w:lastColumn="0" w:noHBand="0" w:noVBand="1"/>
      </w:tblPr>
      <w:tblGrid>
        <w:gridCol w:w="2570"/>
        <w:gridCol w:w="1840"/>
        <w:gridCol w:w="1800"/>
        <w:gridCol w:w="1170"/>
        <w:gridCol w:w="810"/>
        <w:gridCol w:w="1710"/>
        <w:gridCol w:w="1530"/>
        <w:gridCol w:w="1080"/>
        <w:gridCol w:w="762"/>
      </w:tblGrid>
      <w:tr w:rsidR="00082C03" w:rsidRPr="00082C03" w14:paraId="625E3B14" w14:textId="77777777" w:rsidTr="000C33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vMerge w:val="restart"/>
          </w:tcPr>
          <w:p w14:paraId="636508DB" w14:textId="77777777" w:rsidR="00082C03" w:rsidRPr="00082C03" w:rsidRDefault="00082C03" w:rsidP="00082C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0" w:type="dxa"/>
          </w:tcPr>
          <w:p w14:paraId="798B7C4F" w14:textId="77777777" w:rsidR="00082C03" w:rsidRPr="00082C03" w:rsidRDefault="00082C03" w:rsidP="00082C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Anal cancer group</w:t>
            </w:r>
          </w:p>
          <w:p w14:paraId="1E35BAA0" w14:textId="20C0DF1C" w:rsidR="00082C03" w:rsidRPr="00082C03" w:rsidRDefault="00082C03" w:rsidP="00082C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(n= 1</w:t>
            </w:r>
            <w:r w:rsidR="001F5AA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C77D0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14:paraId="11B2F687" w14:textId="77777777" w:rsidR="00082C03" w:rsidRPr="00082C03" w:rsidRDefault="00082C03" w:rsidP="00082C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 xml:space="preserve">Colorectal cancer group </w:t>
            </w:r>
          </w:p>
          <w:p w14:paraId="1BED54DF" w14:textId="0C43AA21" w:rsidR="00082C03" w:rsidRPr="00082C03" w:rsidRDefault="00082C03" w:rsidP="00082C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 xml:space="preserve">(n= </w:t>
            </w:r>
            <w:r w:rsidR="001F5AA2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vMerge w:val="restart"/>
          </w:tcPr>
          <w:p w14:paraId="47B3D369" w14:textId="7B0E5BDA" w:rsidR="00082C03" w:rsidRPr="00082C03" w:rsidRDefault="00082C03" w:rsidP="00082C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Statistics</w:t>
            </w:r>
          </w:p>
        </w:tc>
        <w:tc>
          <w:tcPr>
            <w:tcW w:w="810" w:type="dxa"/>
            <w:vMerge w:val="restart"/>
          </w:tcPr>
          <w:p w14:paraId="2C288988" w14:textId="70E6AD48" w:rsidR="00082C03" w:rsidRPr="00082C03" w:rsidRDefault="00082C03" w:rsidP="00082C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710" w:type="dxa"/>
          </w:tcPr>
          <w:p w14:paraId="3611A9A7" w14:textId="16CF5CD1" w:rsidR="00082C03" w:rsidRPr="00082C03" w:rsidRDefault="00082C03" w:rsidP="00082C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Anal cancer group</w:t>
            </w:r>
          </w:p>
          <w:p w14:paraId="5EA63B51" w14:textId="6211A41C" w:rsidR="00082C03" w:rsidRPr="00082C03" w:rsidRDefault="00082C03" w:rsidP="00082C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(n= 13</w:t>
            </w:r>
            <w:r w:rsidR="007742E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2A3E6F7D" w14:textId="77777777" w:rsidR="00082C03" w:rsidRPr="00082C03" w:rsidRDefault="00082C03" w:rsidP="00082C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 xml:space="preserve">Colorectal cancer group </w:t>
            </w:r>
          </w:p>
          <w:p w14:paraId="3847D8D1" w14:textId="5B365647" w:rsidR="00082C03" w:rsidRPr="00082C03" w:rsidRDefault="00082C03" w:rsidP="00082C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(n= 16</w:t>
            </w:r>
            <w:r w:rsidR="007742E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vMerge w:val="restart"/>
          </w:tcPr>
          <w:p w14:paraId="37558B90" w14:textId="77777777" w:rsidR="00082C03" w:rsidRPr="00082C03" w:rsidRDefault="00082C03" w:rsidP="00082C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Statistics</w:t>
            </w:r>
          </w:p>
        </w:tc>
        <w:tc>
          <w:tcPr>
            <w:tcW w:w="762" w:type="dxa"/>
            <w:vMerge w:val="restart"/>
          </w:tcPr>
          <w:p w14:paraId="67D7F1A5" w14:textId="7CECCF54" w:rsidR="00082C03" w:rsidRPr="00082C03" w:rsidRDefault="00082C03" w:rsidP="00082C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082C03" w:rsidRPr="00082C03" w14:paraId="6B0231FD" w14:textId="77777777" w:rsidTr="000C3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vMerge/>
          </w:tcPr>
          <w:p w14:paraId="540D5CEF" w14:textId="77777777" w:rsidR="00082C03" w:rsidRPr="00082C03" w:rsidRDefault="00082C03" w:rsidP="00082C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0" w:type="dxa"/>
          </w:tcPr>
          <w:p w14:paraId="12945DE3" w14:textId="6A1EC9E1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quency (%)</w:t>
            </w:r>
          </w:p>
        </w:tc>
        <w:tc>
          <w:tcPr>
            <w:tcW w:w="1800" w:type="dxa"/>
          </w:tcPr>
          <w:p w14:paraId="245EBF32" w14:textId="3A33BAFE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quency (%)</w:t>
            </w:r>
          </w:p>
        </w:tc>
        <w:tc>
          <w:tcPr>
            <w:tcW w:w="1170" w:type="dxa"/>
            <w:vMerge/>
          </w:tcPr>
          <w:p w14:paraId="2F5F7913" w14:textId="77777777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30B8D28A" w14:textId="58C241B4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</w:tcPr>
          <w:p w14:paraId="1FB32188" w14:textId="2A30E473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quency (%)</w:t>
            </w:r>
          </w:p>
        </w:tc>
        <w:tc>
          <w:tcPr>
            <w:tcW w:w="1530" w:type="dxa"/>
          </w:tcPr>
          <w:p w14:paraId="361A16AE" w14:textId="77777777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quency (%)</w:t>
            </w:r>
          </w:p>
        </w:tc>
        <w:tc>
          <w:tcPr>
            <w:tcW w:w="1080" w:type="dxa"/>
            <w:vMerge/>
          </w:tcPr>
          <w:p w14:paraId="21E4D480" w14:textId="77777777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dxa"/>
            <w:vMerge/>
          </w:tcPr>
          <w:p w14:paraId="62B8EA52" w14:textId="77777777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2C03" w:rsidRPr="00082C03" w14:paraId="3BCD3552" w14:textId="77777777" w:rsidTr="000C336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2" w:type="dxa"/>
            <w:gridSpan w:val="9"/>
          </w:tcPr>
          <w:p w14:paraId="4E44ADD2" w14:textId="7CB489D7" w:rsidR="00082C03" w:rsidRPr="00082C03" w:rsidRDefault="00082C03" w:rsidP="00082C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ciodemographic characteristics</w:t>
            </w:r>
          </w:p>
        </w:tc>
      </w:tr>
      <w:tr w:rsidR="00F44580" w:rsidRPr="00082C03" w14:paraId="4D122379" w14:textId="77777777" w:rsidTr="000C3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</w:tcPr>
          <w:p w14:paraId="4A835112" w14:textId="16102D87" w:rsidR="00F44580" w:rsidRPr="00082C03" w:rsidRDefault="00F44580" w:rsidP="00F44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 xml:space="preserve"> age in years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0" w:type="dxa"/>
          </w:tcPr>
          <w:p w14:paraId="3C009FCF" w14:textId="6AE99B61" w:rsidR="00F44580" w:rsidRPr="00082C03" w:rsidRDefault="00F44580" w:rsidP="00F44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0 (54.8 – 65.0)</w:t>
            </w:r>
          </w:p>
        </w:tc>
        <w:tc>
          <w:tcPr>
            <w:tcW w:w="1800" w:type="dxa"/>
          </w:tcPr>
          <w:p w14:paraId="517F704C" w14:textId="7A82FE16" w:rsidR="00F44580" w:rsidRPr="00082C03" w:rsidRDefault="00F44580" w:rsidP="00F44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.0 (53.0 – 65.0)</w:t>
            </w:r>
          </w:p>
        </w:tc>
        <w:tc>
          <w:tcPr>
            <w:tcW w:w="1170" w:type="dxa"/>
          </w:tcPr>
          <w:p w14:paraId="6E6CD147" w14:textId="02A68B0F" w:rsidR="00F44580" w:rsidRPr="00082C03" w:rsidRDefault="00F44580" w:rsidP="00F44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= 14,866</w:t>
            </w:r>
          </w:p>
        </w:tc>
        <w:tc>
          <w:tcPr>
            <w:tcW w:w="810" w:type="dxa"/>
          </w:tcPr>
          <w:p w14:paraId="26867D0B" w14:textId="795F06E3" w:rsidR="00F44580" w:rsidRPr="00082C03" w:rsidRDefault="00F44580" w:rsidP="00F44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5</w:t>
            </w:r>
          </w:p>
        </w:tc>
        <w:tc>
          <w:tcPr>
            <w:tcW w:w="1710" w:type="dxa"/>
          </w:tcPr>
          <w:p w14:paraId="2ACA07EA" w14:textId="0801C227" w:rsidR="00F44580" w:rsidRPr="00082C03" w:rsidRDefault="00F44580" w:rsidP="00F44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0 (55.0 – 65.3)</w:t>
            </w:r>
          </w:p>
        </w:tc>
        <w:tc>
          <w:tcPr>
            <w:tcW w:w="1530" w:type="dxa"/>
          </w:tcPr>
          <w:p w14:paraId="239E76D3" w14:textId="33E45E72" w:rsidR="00F44580" w:rsidRPr="00082C03" w:rsidRDefault="00F44580" w:rsidP="00F44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.</w:t>
            </w:r>
            <w:r w:rsidR="00AD42A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3.8 – 65.3)</w:t>
            </w:r>
          </w:p>
        </w:tc>
        <w:tc>
          <w:tcPr>
            <w:tcW w:w="1080" w:type="dxa"/>
          </w:tcPr>
          <w:p w14:paraId="114135D3" w14:textId="2006E8B6" w:rsidR="00F44580" w:rsidRPr="00082C03" w:rsidRDefault="00F44580" w:rsidP="00F44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 xml:space="preserve">U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,080</w:t>
            </w:r>
          </w:p>
        </w:tc>
        <w:tc>
          <w:tcPr>
            <w:tcW w:w="762" w:type="dxa"/>
          </w:tcPr>
          <w:p w14:paraId="0DBAA9D6" w14:textId="4D74F935" w:rsidR="00F44580" w:rsidRPr="00082C03" w:rsidRDefault="00F44580" w:rsidP="00F44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0</w:t>
            </w:r>
          </w:p>
        </w:tc>
      </w:tr>
      <w:tr w:rsidR="00082C03" w:rsidRPr="00082C03" w14:paraId="0D0CFFA4" w14:textId="77777777" w:rsidTr="000C3362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</w:tcPr>
          <w:p w14:paraId="4BE7C3A8" w14:textId="77777777" w:rsidR="00082C03" w:rsidRPr="00D21C6A" w:rsidRDefault="00082C03" w:rsidP="00082C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21C6A">
              <w:rPr>
                <w:rFonts w:ascii="Times New Roman" w:hAnsi="Times New Roman" w:cs="Times New Roman"/>
                <w:sz w:val="18"/>
                <w:szCs w:val="18"/>
              </w:rPr>
              <w:t xml:space="preserve">Sex </w:t>
            </w:r>
          </w:p>
          <w:p w14:paraId="1549D0B0" w14:textId="77777777" w:rsidR="00082C03" w:rsidRPr="00D21C6A" w:rsidRDefault="00082C03" w:rsidP="00082C03">
            <w:pPr>
              <w:ind w:left="24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21C6A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  <w:p w14:paraId="4BD79C72" w14:textId="77777777" w:rsidR="00082C03" w:rsidRPr="00D21C6A" w:rsidRDefault="00082C03" w:rsidP="00082C03">
            <w:pPr>
              <w:ind w:left="24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21C6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  <w:p w14:paraId="1893276B" w14:textId="77777777" w:rsidR="00082C03" w:rsidRPr="00D21C6A" w:rsidRDefault="00082C03" w:rsidP="00082C03">
            <w:pPr>
              <w:ind w:left="24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21C6A">
              <w:rPr>
                <w:rFonts w:ascii="Times New Roman" w:hAnsi="Times New Roman" w:cs="Times New Roman"/>
                <w:sz w:val="18"/>
                <w:szCs w:val="18"/>
              </w:rPr>
              <w:t>Intersex</w:t>
            </w:r>
          </w:p>
          <w:p w14:paraId="29999735" w14:textId="30B8FB52" w:rsidR="00A05EBB" w:rsidRPr="00D21C6A" w:rsidRDefault="00A05EBB" w:rsidP="00082C03">
            <w:pPr>
              <w:ind w:left="24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21C6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840" w:type="dxa"/>
          </w:tcPr>
          <w:p w14:paraId="4BA5C058" w14:textId="77777777" w:rsidR="00082C03" w:rsidRPr="000C3362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25F81C" w14:textId="73BF02E8" w:rsidR="00A05EBB" w:rsidRPr="000C3362" w:rsidRDefault="00A05EBB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AA7EA4"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5.9)</w:t>
            </w:r>
          </w:p>
          <w:p w14:paraId="2BDFFC7F" w14:textId="0A57C291" w:rsidR="00A05EBB" w:rsidRPr="000C3362" w:rsidRDefault="00A05EBB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  <w:r w:rsidR="00AA7EA4"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93.5)</w:t>
            </w:r>
          </w:p>
          <w:p w14:paraId="44F68851" w14:textId="2824F258" w:rsidR="00A05EBB" w:rsidRPr="000C3362" w:rsidRDefault="00A05EBB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  <w:p w14:paraId="3156DB87" w14:textId="62F0B2F5" w:rsidR="00A05EBB" w:rsidRPr="000C3362" w:rsidRDefault="00A05EBB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A7EA4"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0.5)</w:t>
            </w:r>
          </w:p>
        </w:tc>
        <w:tc>
          <w:tcPr>
            <w:tcW w:w="1800" w:type="dxa"/>
          </w:tcPr>
          <w:p w14:paraId="11EC3003" w14:textId="77777777" w:rsidR="00082C03" w:rsidRPr="000C3362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A56B87" w14:textId="0B014467" w:rsidR="00A05EBB" w:rsidRPr="000C3362" w:rsidRDefault="00A05EBB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="00BF6C82"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25.3)</w:t>
            </w:r>
          </w:p>
          <w:p w14:paraId="62CA388A" w14:textId="5F56C23A" w:rsidR="00A05EBB" w:rsidRPr="000C3362" w:rsidRDefault="00A05EBB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  <w:r w:rsidR="00BF6C82"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71.1)</w:t>
            </w:r>
          </w:p>
          <w:p w14:paraId="58557674" w14:textId="7F0BE7B1" w:rsidR="00A05EBB" w:rsidRPr="000C3362" w:rsidRDefault="00A05EBB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BF6C82"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3.6)</w:t>
            </w:r>
          </w:p>
          <w:p w14:paraId="302BF5C4" w14:textId="03AC3DA9" w:rsidR="00A05EBB" w:rsidRPr="000C3362" w:rsidRDefault="00A05EBB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14:paraId="68D8D082" w14:textId="0BA18C9E" w:rsidR="00082C03" w:rsidRPr="000C3362" w:rsidRDefault="0018432D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0C33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= 3</w:t>
            </w:r>
            <w:r w:rsidR="00AD42AF" w:rsidRPr="000C3362">
              <w:rPr>
                <w:rFonts w:ascii="Times New Roman" w:hAnsi="Times New Roman" w:cs="Times New Roman"/>
                <w:sz w:val="18"/>
                <w:szCs w:val="18"/>
              </w:rPr>
              <w:t>6.146</w:t>
            </w:r>
          </w:p>
        </w:tc>
        <w:tc>
          <w:tcPr>
            <w:tcW w:w="810" w:type="dxa"/>
          </w:tcPr>
          <w:p w14:paraId="5DD1091A" w14:textId="6761A25D" w:rsidR="00082C03" w:rsidRPr="000C3362" w:rsidRDefault="0018432D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710" w:type="dxa"/>
          </w:tcPr>
          <w:p w14:paraId="044AA546" w14:textId="1077C519" w:rsidR="00082C03" w:rsidRPr="000C3362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B319D0" w14:textId="5423CA5E" w:rsidR="00082C03" w:rsidRPr="000C3362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9 (6.</w:t>
            </w:r>
            <w:r w:rsidR="007742E0" w:rsidRPr="000C336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7F220EB" w14:textId="3BDEE20A" w:rsidR="00082C03" w:rsidRPr="000C3362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122 (9</w:t>
            </w:r>
            <w:r w:rsidR="007742E0" w:rsidRPr="000C336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742E0" w:rsidRPr="000C336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E05B363" w14:textId="77777777" w:rsidR="00082C03" w:rsidRPr="000C3362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  <w:p w14:paraId="1EE5C7D7" w14:textId="3184BD6F" w:rsidR="007742E0" w:rsidRPr="000C3362" w:rsidRDefault="007742E0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2 (1.5)</w:t>
            </w:r>
          </w:p>
        </w:tc>
        <w:tc>
          <w:tcPr>
            <w:tcW w:w="1530" w:type="dxa"/>
          </w:tcPr>
          <w:p w14:paraId="70304F4E" w14:textId="77777777" w:rsidR="00082C03" w:rsidRPr="000C3362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5F5920" w14:textId="7CF45179" w:rsidR="00082C03" w:rsidRPr="000C3362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43 (26.</w:t>
            </w:r>
            <w:r w:rsidR="00320BF8" w:rsidRPr="000C336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CEAE8C8" w14:textId="18E69213" w:rsidR="00082C03" w:rsidRPr="000C3362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113 (</w:t>
            </w:r>
            <w:r w:rsidR="00320BF8" w:rsidRPr="000C3362">
              <w:rPr>
                <w:rFonts w:ascii="Times New Roman" w:hAnsi="Times New Roman" w:cs="Times New Roman"/>
                <w:sz w:val="18"/>
                <w:szCs w:val="18"/>
              </w:rPr>
              <w:t>69.8</w:t>
            </w: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93690B5" w14:textId="77777777" w:rsidR="00082C03" w:rsidRPr="000C3362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5 (3.1)</w:t>
            </w:r>
          </w:p>
          <w:p w14:paraId="6AF1176C" w14:textId="37857E5B" w:rsidR="00320BF8" w:rsidRPr="000C3362" w:rsidRDefault="00320BF8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1 (0.6)</w:t>
            </w:r>
          </w:p>
        </w:tc>
        <w:tc>
          <w:tcPr>
            <w:tcW w:w="1080" w:type="dxa"/>
          </w:tcPr>
          <w:p w14:paraId="3E1C711D" w14:textId="297BCE7D" w:rsidR="00082C03" w:rsidRPr="000C3362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0C33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="00AD42AF" w:rsidRPr="000C3362">
              <w:rPr>
                <w:rFonts w:ascii="Times New Roman" w:hAnsi="Times New Roman" w:cs="Times New Roman"/>
                <w:sz w:val="18"/>
                <w:szCs w:val="18"/>
              </w:rPr>
              <w:t>25.042</w:t>
            </w:r>
          </w:p>
        </w:tc>
        <w:tc>
          <w:tcPr>
            <w:tcW w:w="762" w:type="dxa"/>
          </w:tcPr>
          <w:p w14:paraId="642C2825" w14:textId="77777777" w:rsidR="00082C03" w:rsidRPr="000C3362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</w:tr>
      <w:tr w:rsidR="00082C03" w:rsidRPr="00082C03" w14:paraId="76F09583" w14:textId="77777777" w:rsidTr="000C3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</w:tcPr>
          <w:p w14:paraId="46B7F525" w14:textId="77777777" w:rsidR="00082C03" w:rsidRPr="00D21C6A" w:rsidRDefault="00082C03" w:rsidP="00082C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21C6A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  <w:p w14:paraId="1A44599F" w14:textId="77777777" w:rsidR="00082C03" w:rsidRPr="00D21C6A" w:rsidRDefault="00082C03" w:rsidP="00082C03">
            <w:pPr>
              <w:ind w:left="24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21C6A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  <w:p w14:paraId="4B2EDFAF" w14:textId="77777777" w:rsidR="00082C03" w:rsidRPr="00D21C6A" w:rsidRDefault="00082C03" w:rsidP="00082C03">
            <w:pPr>
              <w:ind w:left="24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21C6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  <w:p w14:paraId="60481BE2" w14:textId="77777777" w:rsidR="00082C03" w:rsidRPr="00D21C6A" w:rsidRDefault="00082C03" w:rsidP="00082C03">
            <w:pPr>
              <w:ind w:left="24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21C6A">
              <w:rPr>
                <w:rFonts w:ascii="Times New Roman" w:hAnsi="Times New Roman" w:cs="Times New Roman"/>
                <w:sz w:val="18"/>
                <w:szCs w:val="18"/>
              </w:rPr>
              <w:t>Transgender</w:t>
            </w:r>
          </w:p>
          <w:p w14:paraId="496288BD" w14:textId="77777777" w:rsidR="00082C03" w:rsidRPr="00D21C6A" w:rsidRDefault="00082C03" w:rsidP="00082C03">
            <w:pPr>
              <w:ind w:left="24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21C6A">
              <w:rPr>
                <w:rFonts w:ascii="Times New Roman" w:hAnsi="Times New Roman" w:cs="Times New Roman"/>
                <w:sz w:val="18"/>
                <w:szCs w:val="18"/>
              </w:rPr>
              <w:t>Genderqueer or non-conforming</w:t>
            </w:r>
          </w:p>
          <w:p w14:paraId="64249A1E" w14:textId="77777777" w:rsidR="00082C03" w:rsidRPr="00D21C6A" w:rsidRDefault="00082C03" w:rsidP="00082C03">
            <w:pPr>
              <w:ind w:left="24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21C6A">
              <w:rPr>
                <w:rFonts w:ascii="Times New Roman" w:hAnsi="Times New Roman" w:cs="Times New Roman"/>
                <w:sz w:val="18"/>
                <w:szCs w:val="18"/>
              </w:rPr>
              <w:t>Non-Binary</w:t>
            </w:r>
          </w:p>
          <w:p w14:paraId="6B395A78" w14:textId="77777777" w:rsidR="00082C03" w:rsidRPr="00D21C6A" w:rsidRDefault="00082C03" w:rsidP="00082C03">
            <w:pPr>
              <w:ind w:left="24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21C6A">
              <w:rPr>
                <w:rFonts w:ascii="Times New Roman" w:hAnsi="Times New Roman" w:cs="Times New Roman"/>
                <w:sz w:val="18"/>
                <w:szCs w:val="18"/>
              </w:rPr>
              <w:t>Another</w:t>
            </w:r>
          </w:p>
        </w:tc>
        <w:tc>
          <w:tcPr>
            <w:tcW w:w="1840" w:type="dxa"/>
          </w:tcPr>
          <w:p w14:paraId="59DB24D7" w14:textId="77777777" w:rsidR="00082C03" w:rsidRPr="000C3362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2F534B" w14:textId="20983FA1" w:rsidR="00A05EBB" w:rsidRPr="000C3362" w:rsidRDefault="00A05EBB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AA7EA4"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4.8)</w:t>
            </w:r>
          </w:p>
          <w:p w14:paraId="6C0D3713" w14:textId="12B00303" w:rsidR="00A05EBB" w:rsidRPr="000C3362" w:rsidRDefault="00A05EBB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  <w:r w:rsidR="00AA7EA4"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93.5)</w:t>
            </w:r>
          </w:p>
          <w:p w14:paraId="566FEF0B" w14:textId="100154AC" w:rsidR="00A05EBB" w:rsidRPr="000C3362" w:rsidRDefault="00A05EBB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A7EA4"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0.5)</w:t>
            </w:r>
          </w:p>
          <w:p w14:paraId="6B698D57" w14:textId="77777777" w:rsidR="00A05EBB" w:rsidRPr="000C3362" w:rsidRDefault="00A05EBB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518CCB" w14:textId="295B839E" w:rsidR="00A05EBB" w:rsidRPr="000C3362" w:rsidRDefault="00A05EBB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  <w:p w14:paraId="58978D18" w14:textId="62C0B420" w:rsidR="00A05EBB" w:rsidRPr="000C3362" w:rsidRDefault="00A05EBB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A7EA4"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1.1)</w:t>
            </w:r>
          </w:p>
          <w:p w14:paraId="205F6E89" w14:textId="618EC9E3" w:rsidR="00A05EBB" w:rsidRPr="000C3362" w:rsidRDefault="00A05EBB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800" w:type="dxa"/>
          </w:tcPr>
          <w:p w14:paraId="4FEFB288" w14:textId="77777777" w:rsidR="00082C03" w:rsidRPr="000C3362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2E46A1" w14:textId="3C586E8C" w:rsidR="00BF6C82" w:rsidRPr="000C3362" w:rsidRDefault="00A05EBB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="00BF6C82"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22.7)</w:t>
            </w:r>
          </w:p>
          <w:p w14:paraId="1D094054" w14:textId="0977B8EB" w:rsidR="00A05EBB" w:rsidRPr="000C3362" w:rsidRDefault="00A05EBB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  <w:r w:rsidR="00BF6C82"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72.0)</w:t>
            </w:r>
          </w:p>
          <w:p w14:paraId="6F790BC9" w14:textId="4F236C83" w:rsidR="00A05EBB" w:rsidRPr="000C3362" w:rsidRDefault="00A05EBB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BF6C82"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3.6)</w:t>
            </w:r>
          </w:p>
          <w:p w14:paraId="761DFDEC" w14:textId="77777777" w:rsidR="00A05EBB" w:rsidRPr="000C3362" w:rsidRDefault="00A05EBB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08B8B7" w14:textId="67793B86" w:rsidR="00A05EBB" w:rsidRPr="000C3362" w:rsidRDefault="00A05EBB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BF6C82"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1.3)</w:t>
            </w:r>
          </w:p>
          <w:p w14:paraId="3F45AEAA" w14:textId="2A497D58" w:rsidR="00A05EBB" w:rsidRPr="000C3362" w:rsidRDefault="00A05EBB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  <w:p w14:paraId="50002101" w14:textId="2C818B0C" w:rsidR="00A05EBB" w:rsidRPr="000C3362" w:rsidRDefault="00A05EBB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F6C82"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0.4)</w:t>
            </w:r>
          </w:p>
        </w:tc>
        <w:tc>
          <w:tcPr>
            <w:tcW w:w="1170" w:type="dxa"/>
          </w:tcPr>
          <w:p w14:paraId="5AC3BA78" w14:textId="2B541DEC" w:rsidR="00082C03" w:rsidRPr="000C3362" w:rsidRDefault="00A05EBB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0C33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= 37.914</w:t>
            </w:r>
          </w:p>
        </w:tc>
        <w:tc>
          <w:tcPr>
            <w:tcW w:w="810" w:type="dxa"/>
          </w:tcPr>
          <w:p w14:paraId="219C8710" w14:textId="419FD0AF" w:rsidR="00082C03" w:rsidRPr="000C3362" w:rsidRDefault="00A05EBB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710" w:type="dxa"/>
          </w:tcPr>
          <w:p w14:paraId="1250AB2D" w14:textId="37570D0D" w:rsidR="00082C03" w:rsidRPr="000C3362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C3A14F" w14:textId="04CD52FD" w:rsidR="00082C03" w:rsidRPr="000C3362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8 (6.</w:t>
            </w:r>
            <w:r w:rsidR="00817A1A" w:rsidRPr="000C336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B1023DF" w14:textId="34B04D66" w:rsidR="00082C03" w:rsidRPr="000C3362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A05EBB" w:rsidRPr="000C336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9</w:t>
            </w:r>
            <w:r w:rsidR="00817A1A" w:rsidRPr="000C3362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53D097E" w14:textId="77777777" w:rsidR="00082C03" w:rsidRPr="000C3362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1 (0.8)</w:t>
            </w:r>
          </w:p>
          <w:p w14:paraId="61A1D454" w14:textId="77777777" w:rsidR="00082C03" w:rsidRPr="000C3362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5B8524" w14:textId="77777777" w:rsidR="00082C03" w:rsidRPr="000C3362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  <w:p w14:paraId="0A0F7BC4" w14:textId="77777777" w:rsidR="00082C03" w:rsidRPr="000C3362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1 (0.8)</w:t>
            </w:r>
          </w:p>
          <w:p w14:paraId="0F0BBED6" w14:textId="77777777" w:rsidR="00082C03" w:rsidRPr="000C3362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530" w:type="dxa"/>
          </w:tcPr>
          <w:p w14:paraId="50A4C6CC" w14:textId="77777777" w:rsidR="00082C03" w:rsidRPr="000C3362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6B5CA5" w14:textId="07ECFBAC" w:rsidR="00082C03" w:rsidRPr="000C3362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38 (23.</w:t>
            </w:r>
            <w:r w:rsidR="00320BF8" w:rsidRPr="000C336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DCE0C4C" w14:textId="232E03C6" w:rsidR="00082C03" w:rsidRPr="000C3362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A05EBB" w:rsidRPr="000C336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70.</w:t>
            </w:r>
            <w:r w:rsidR="00320BF8" w:rsidRPr="000C336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4BA77BC" w14:textId="77777777" w:rsidR="00082C03" w:rsidRPr="000C3362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6 (3.7)</w:t>
            </w:r>
          </w:p>
          <w:p w14:paraId="00901CA6" w14:textId="77777777" w:rsidR="00082C03" w:rsidRPr="000C3362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A7CC5F" w14:textId="77777777" w:rsidR="00082C03" w:rsidRPr="000C3362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3 (1.9)</w:t>
            </w:r>
          </w:p>
          <w:p w14:paraId="4758179A" w14:textId="77777777" w:rsidR="00082C03" w:rsidRPr="000C3362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  <w:p w14:paraId="198E520A" w14:textId="77777777" w:rsidR="00082C03" w:rsidRPr="000C3362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1 (0.6)</w:t>
            </w:r>
          </w:p>
        </w:tc>
        <w:tc>
          <w:tcPr>
            <w:tcW w:w="1080" w:type="dxa"/>
          </w:tcPr>
          <w:p w14:paraId="03EE18C3" w14:textId="69A583FC" w:rsidR="00082C03" w:rsidRPr="000C3362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0C33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= 25.</w:t>
            </w:r>
            <w:r w:rsidR="00A05EBB" w:rsidRPr="000C3362">
              <w:rPr>
                <w:rFonts w:ascii="Times New Roman" w:hAnsi="Times New Roman" w:cs="Times New Roman"/>
                <w:sz w:val="18"/>
                <w:szCs w:val="18"/>
              </w:rPr>
              <w:t>878</w:t>
            </w:r>
          </w:p>
        </w:tc>
        <w:tc>
          <w:tcPr>
            <w:tcW w:w="762" w:type="dxa"/>
          </w:tcPr>
          <w:p w14:paraId="60389D1F" w14:textId="77777777" w:rsidR="00082C03" w:rsidRPr="000C3362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</w:tr>
      <w:tr w:rsidR="00082C03" w:rsidRPr="00082C03" w14:paraId="43488D0D" w14:textId="77777777" w:rsidTr="000C3362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</w:tcPr>
          <w:p w14:paraId="06A4A7F9" w14:textId="77777777" w:rsidR="00082C03" w:rsidRPr="00D21C6A" w:rsidRDefault="00082C03" w:rsidP="00082C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21C6A">
              <w:rPr>
                <w:rFonts w:ascii="Times New Roman" w:hAnsi="Times New Roman" w:cs="Times New Roman"/>
                <w:sz w:val="18"/>
                <w:szCs w:val="18"/>
              </w:rPr>
              <w:t>Sexual orientation</w:t>
            </w:r>
          </w:p>
          <w:p w14:paraId="75CCA5CA" w14:textId="77777777" w:rsidR="00082C03" w:rsidRPr="00D21C6A" w:rsidRDefault="00082C03" w:rsidP="00082C03">
            <w:pPr>
              <w:ind w:left="24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21C6A">
              <w:rPr>
                <w:rFonts w:ascii="Times New Roman" w:hAnsi="Times New Roman" w:cs="Times New Roman"/>
                <w:sz w:val="18"/>
                <w:szCs w:val="18"/>
              </w:rPr>
              <w:t>Gay</w:t>
            </w:r>
          </w:p>
          <w:p w14:paraId="47012846" w14:textId="77777777" w:rsidR="00082C03" w:rsidRPr="00D21C6A" w:rsidRDefault="00082C03" w:rsidP="00082C03">
            <w:pPr>
              <w:ind w:left="24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21C6A">
              <w:rPr>
                <w:rFonts w:ascii="Times New Roman" w:hAnsi="Times New Roman" w:cs="Times New Roman"/>
                <w:sz w:val="18"/>
                <w:szCs w:val="18"/>
              </w:rPr>
              <w:t>Lesbian</w:t>
            </w:r>
          </w:p>
          <w:p w14:paraId="1272E2DE" w14:textId="77777777" w:rsidR="00082C03" w:rsidRPr="00D21C6A" w:rsidRDefault="00082C03" w:rsidP="00082C03">
            <w:pPr>
              <w:ind w:left="24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21C6A">
              <w:rPr>
                <w:rFonts w:ascii="Times New Roman" w:hAnsi="Times New Roman" w:cs="Times New Roman"/>
                <w:sz w:val="18"/>
                <w:szCs w:val="18"/>
              </w:rPr>
              <w:t>Bisexual</w:t>
            </w:r>
          </w:p>
          <w:p w14:paraId="5C762587" w14:textId="77777777" w:rsidR="00082C03" w:rsidRPr="00D21C6A" w:rsidRDefault="00082C03" w:rsidP="00082C03">
            <w:pPr>
              <w:ind w:left="24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21C6A">
              <w:rPr>
                <w:rFonts w:ascii="Times New Roman" w:hAnsi="Times New Roman" w:cs="Times New Roman"/>
                <w:sz w:val="18"/>
                <w:szCs w:val="18"/>
              </w:rPr>
              <w:t>Pansexual</w:t>
            </w:r>
          </w:p>
          <w:p w14:paraId="3B8AA5CD" w14:textId="77777777" w:rsidR="00082C03" w:rsidRPr="00D21C6A" w:rsidRDefault="00082C03" w:rsidP="00082C03">
            <w:pPr>
              <w:ind w:left="24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21C6A">
              <w:rPr>
                <w:rFonts w:ascii="Times New Roman" w:hAnsi="Times New Roman" w:cs="Times New Roman"/>
                <w:sz w:val="18"/>
                <w:szCs w:val="18"/>
              </w:rPr>
              <w:t>Queer</w:t>
            </w:r>
          </w:p>
        </w:tc>
        <w:tc>
          <w:tcPr>
            <w:tcW w:w="1840" w:type="dxa"/>
          </w:tcPr>
          <w:p w14:paraId="72CE2557" w14:textId="77777777" w:rsidR="00082C03" w:rsidRPr="000C3362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B7F263" w14:textId="5A8E8A93" w:rsidR="00497628" w:rsidRPr="000C3362" w:rsidRDefault="00497628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  <w:r w:rsidR="00AA7EA4"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87.1)</w:t>
            </w:r>
          </w:p>
          <w:p w14:paraId="4812D0D3" w14:textId="1412AF0E" w:rsidR="00497628" w:rsidRPr="000C3362" w:rsidRDefault="00497628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AA7EA4"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3.2)</w:t>
            </w:r>
          </w:p>
          <w:p w14:paraId="1EC7014E" w14:textId="184126ED" w:rsidR="00497628" w:rsidRPr="000C3362" w:rsidRDefault="00497628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AA7EA4"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4.3)</w:t>
            </w:r>
          </w:p>
          <w:p w14:paraId="67B5FCA5" w14:textId="32CF1254" w:rsidR="00497628" w:rsidRPr="000C3362" w:rsidRDefault="00497628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A7EA4"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0.5)</w:t>
            </w:r>
          </w:p>
          <w:p w14:paraId="588C32D9" w14:textId="1FB075B4" w:rsidR="00497628" w:rsidRPr="000C3362" w:rsidRDefault="00497628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AA7EA4"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4.8)</w:t>
            </w:r>
          </w:p>
        </w:tc>
        <w:tc>
          <w:tcPr>
            <w:tcW w:w="1800" w:type="dxa"/>
          </w:tcPr>
          <w:p w14:paraId="718DB222" w14:textId="77777777" w:rsidR="00082C03" w:rsidRPr="000C3362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2C4E5C" w14:textId="628948B4" w:rsidR="00497628" w:rsidRPr="000C3362" w:rsidRDefault="00497628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  <w:r w:rsidR="00BF6C82"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64.9)</w:t>
            </w:r>
          </w:p>
          <w:p w14:paraId="11BB4627" w14:textId="7EA3C59D" w:rsidR="00497628" w:rsidRPr="000C3362" w:rsidRDefault="00497628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="00BF6C82"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19.1)</w:t>
            </w:r>
          </w:p>
          <w:p w14:paraId="7A211F5C" w14:textId="6E2D5CC8" w:rsidR="00497628" w:rsidRPr="000C3362" w:rsidRDefault="00497628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60205D"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6.7)</w:t>
            </w:r>
          </w:p>
          <w:p w14:paraId="1602D5D6" w14:textId="78109460" w:rsidR="00497628" w:rsidRPr="000C3362" w:rsidRDefault="00497628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60205D"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3.6)</w:t>
            </w:r>
          </w:p>
          <w:p w14:paraId="6310F366" w14:textId="6D4EF92D" w:rsidR="00497628" w:rsidRPr="000C3362" w:rsidRDefault="00497628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60205D"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5.8)</w:t>
            </w:r>
          </w:p>
        </w:tc>
        <w:tc>
          <w:tcPr>
            <w:tcW w:w="1170" w:type="dxa"/>
          </w:tcPr>
          <w:p w14:paraId="15B3DF0E" w14:textId="0CBC473A" w:rsidR="00082C03" w:rsidRPr="000C3362" w:rsidRDefault="00497628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0C33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= 33.675</w:t>
            </w:r>
          </w:p>
        </w:tc>
        <w:tc>
          <w:tcPr>
            <w:tcW w:w="810" w:type="dxa"/>
          </w:tcPr>
          <w:p w14:paraId="5C4500C0" w14:textId="28D54F40" w:rsidR="00082C03" w:rsidRPr="000C3362" w:rsidRDefault="00497628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710" w:type="dxa"/>
          </w:tcPr>
          <w:p w14:paraId="510789AE" w14:textId="0CF63467" w:rsidR="00082C03" w:rsidRPr="000C3362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39BABE" w14:textId="43252E9B" w:rsidR="00082C03" w:rsidRPr="000C3362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497628" w:rsidRPr="000C336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 w:rsidR="00817A1A" w:rsidRPr="000C3362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6BDDF65" w14:textId="77777777" w:rsidR="00082C03" w:rsidRPr="000C3362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5 (3.8)</w:t>
            </w:r>
          </w:p>
          <w:p w14:paraId="5D2FED65" w14:textId="4CCEC230" w:rsidR="00082C03" w:rsidRPr="000C3362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6 (4.</w:t>
            </w:r>
            <w:r w:rsidR="00817A1A" w:rsidRPr="000C336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2B33561" w14:textId="77777777" w:rsidR="00082C03" w:rsidRPr="000C3362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1 (0.8)</w:t>
            </w:r>
          </w:p>
          <w:p w14:paraId="00137D1E" w14:textId="77777777" w:rsidR="00082C03" w:rsidRPr="000C3362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7 (5.3)</w:t>
            </w:r>
          </w:p>
        </w:tc>
        <w:tc>
          <w:tcPr>
            <w:tcW w:w="1530" w:type="dxa"/>
          </w:tcPr>
          <w:p w14:paraId="06B3A831" w14:textId="77777777" w:rsidR="00082C03" w:rsidRPr="000C3362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480D6F" w14:textId="17D8669F" w:rsidR="00082C03" w:rsidRPr="000C3362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103 (63.</w:t>
            </w:r>
            <w:r w:rsidR="00320BF8" w:rsidRPr="000C336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8383436" w14:textId="7958F9CE" w:rsidR="00082C03" w:rsidRPr="000C3362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30 (18.</w:t>
            </w:r>
            <w:r w:rsidR="00320BF8" w:rsidRPr="000C336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F37B79A" w14:textId="09ED950D" w:rsidR="00082C03" w:rsidRPr="000C3362" w:rsidRDefault="00497628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082C03"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320BF8" w:rsidRPr="000C3362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  <w:r w:rsidR="00082C03" w:rsidRPr="000C33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78B3EB6" w14:textId="77777777" w:rsidR="00082C03" w:rsidRPr="000C3362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8 (4.9)</w:t>
            </w:r>
          </w:p>
          <w:p w14:paraId="63F1B14E" w14:textId="7CC05CBA" w:rsidR="00082C03" w:rsidRPr="000C3362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11 (6.</w:t>
            </w:r>
            <w:r w:rsidR="00320BF8" w:rsidRPr="000C336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4A2BF61F" w14:textId="5D752D2C" w:rsidR="00082C03" w:rsidRPr="000C3362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0C33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= 2</w:t>
            </w:r>
            <w:r w:rsidR="00497628" w:rsidRPr="000C336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7628" w:rsidRPr="000C336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62" w:type="dxa"/>
          </w:tcPr>
          <w:p w14:paraId="138DD59C" w14:textId="77777777" w:rsidR="00082C03" w:rsidRPr="000C3362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</w:tr>
      <w:tr w:rsidR="00082C03" w:rsidRPr="00082C03" w14:paraId="31727AA5" w14:textId="77777777" w:rsidTr="000C3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</w:tcPr>
          <w:p w14:paraId="5157FB39" w14:textId="77777777" w:rsidR="00082C03" w:rsidRPr="00082C03" w:rsidRDefault="00082C03" w:rsidP="00082C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  <w:p w14:paraId="374D88D5" w14:textId="77777777" w:rsidR="00082C03" w:rsidRPr="00082C03" w:rsidRDefault="00082C03" w:rsidP="00082C03">
            <w:pPr>
              <w:ind w:left="246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White/European American</w:t>
            </w:r>
          </w:p>
          <w:p w14:paraId="34872607" w14:textId="77777777" w:rsidR="00082C03" w:rsidRPr="00082C03" w:rsidRDefault="00082C03" w:rsidP="00082C03">
            <w:pPr>
              <w:ind w:left="246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Native American</w:t>
            </w:r>
          </w:p>
          <w:p w14:paraId="3FCA9B6E" w14:textId="77777777" w:rsidR="00082C03" w:rsidRPr="00082C03" w:rsidRDefault="00082C03" w:rsidP="00082C03">
            <w:pPr>
              <w:ind w:left="246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Black/African American</w:t>
            </w:r>
          </w:p>
          <w:p w14:paraId="5AB9B056" w14:textId="77777777" w:rsidR="00082C03" w:rsidRPr="00082C03" w:rsidRDefault="00082C03" w:rsidP="00082C03">
            <w:pPr>
              <w:ind w:left="246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Multiracial</w:t>
            </w:r>
          </w:p>
          <w:p w14:paraId="20AECA3B" w14:textId="77777777" w:rsidR="00082C03" w:rsidRPr="00082C03" w:rsidRDefault="00082C03" w:rsidP="00082C03">
            <w:pPr>
              <w:ind w:left="246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  <w:p w14:paraId="6C90FDFE" w14:textId="77777777" w:rsidR="00082C03" w:rsidRPr="00082C03" w:rsidRDefault="00082C03" w:rsidP="00082C03">
            <w:pPr>
              <w:ind w:left="246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840" w:type="dxa"/>
          </w:tcPr>
          <w:p w14:paraId="0E808772" w14:textId="77777777" w:rsid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20C2CA" w14:textId="394BD144" w:rsidR="00AB0564" w:rsidRDefault="00AB0564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  <w:r w:rsidR="00AA7EA4">
              <w:rPr>
                <w:rFonts w:ascii="Times New Roman" w:hAnsi="Times New Roman" w:cs="Times New Roman"/>
                <w:sz w:val="18"/>
                <w:szCs w:val="18"/>
              </w:rPr>
              <w:t xml:space="preserve"> (73.7)</w:t>
            </w:r>
          </w:p>
          <w:p w14:paraId="00E39C42" w14:textId="02EF8060" w:rsidR="00AB0564" w:rsidRDefault="00AB0564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AA7EA4">
              <w:rPr>
                <w:rFonts w:ascii="Times New Roman" w:hAnsi="Times New Roman" w:cs="Times New Roman"/>
                <w:sz w:val="18"/>
                <w:szCs w:val="18"/>
              </w:rPr>
              <w:t xml:space="preserve"> (2.7)</w:t>
            </w:r>
          </w:p>
          <w:p w14:paraId="05B58D25" w14:textId="593E31FA" w:rsidR="00AB0564" w:rsidRDefault="00AB0564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AA7EA4">
              <w:rPr>
                <w:rFonts w:ascii="Times New Roman" w:hAnsi="Times New Roman" w:cs="Times New Roman"/>
                <w:sz w:val="18"/>
                <w:szCs w:val="18"/>
              </w:rPr>
              <w:t xml:space="preserve"> (3.2)</w:t>
            </w:r>
          </w:p>
          <w:p w14:paraId="08192E70" w14:textId="5904C632" w:rsidR="00AB0564" w:rsidRDefault="00AB0564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AA7EA4">
              <w:rPr>
                <w:rFonts w:ascii="Times New Roman" w:hAnsi="Times New Roman" w:cs="Times New Roman"/>
                <w:sz w:val="18"/>
                <w:szCs w:val="18"/>
              </w:rPr>
              <w:t xml:space="preserve"> (5.4)</w:t>
            </w:r>
          </w:p>
          <w:p w14:paraId="4784B0AA" w14:textId="4B8E6D93" w:rsidR="00AB0564" w:rsidRDefault="00AB0564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AA7EA4">
              <w:rPr>
                <w:rFonts w:ascii="Times New Roman" w:hAnsi="Times New Roman" w:cs="Times New Roman"/>
                <w:sz w:val="18"/>
                <w:szCs w:val="18"/>
              </w:rPr>
              <w:t xml:space="preserve"> (3.8)</w:t>
            </w:r>
          </w:p>
          <w:p w14:paraId="0C61F6D9" w14:textId="775DDAF1" w:rsidR="00AB0564" w:rsidRPr="00082C03" w:rsidRDefault="00AB0564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AA7EA4">
              <w:rPr>
                <w:rFonts w:ascii="Times New Roman" w:hAnsi="Times New Roman" w:cs="Times New Roman"/>
                <w:sz w:val="18"/>
                <w:szCs w:val="18"/>
              </w:rPr>
              <w:t xml:space="preserve"> (11.3)</w:t>
            </w:r>
          </w:p>
        </w:tc>
        <w:tc>
          <w:tcPr>
            <w:tcW w:w="1800" w:type="dxa"/>
          </w:tcPr>
          <w:p w14:paraId="127A1B53" w14:textId="77777777" w:rsid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9C89D5" w14:textId="73E849B0" w:rsidR="00AB0564" w:rsidRDefault="00AB0564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  <w:r w:rsidR="0060205D">
              <w:rPr>
                <w:rFonts w:ascii="Times New Roman" w:hAnsi="Times New Roman" w:cs="Times New Roman"/>
                <w:sz w:val="18"/>
                <w:szCs w:val="18"/>
              </w:rPr>
              <w:t xml:space="preserve"> (75.6)</w:t>
            </w:r>
          </w:p>
          <w:p w14:paraId="4EB5EAD1" w14:textId="3ADCD8A8" w:rsidR="00AB0564" w:rsidRDefault="00AB0564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60205D">
              <w:rPr>
                <w:rFonts w:ascii="Times New Roman" w:hAnsi="Times New Roman" w:cs="Times New Roman"/>
                <w:sz w:val="18"/>
                <w:szCs w:val="18"/>
              </w:rPr>
              <w:t xml:space="preserve"> (3.6)</w:t>
            </w:r>
          </w:p>
          <w:p w14:paraId="549098B4" w14:textId="46B087D8" w:rsidR="00AB0564" w:rsidRDefault="00AB0564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60205D">
              <w:rPr>
                <w:rFonts w:ascii="Times New Roman" w:hAnsi="Times New Roman" w:cs="Times New Roman"/>
                <w:sz w:val="18"/>
                <w:szCs w:val="18"/>
              </w:rPr>
              <w:t xml:space="preserve"> (4.9)</w:t>
            </w:r>
          </w:p>
          <w:p w14:paraId="7B2CEE50" w14:textId="1CB2CCB8" w:rsidR="00AB0564" w:rsidRDefault="00AB0564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60205D">
              <w:rPr>
                <w:rFonts w:ascii="Times New Roman" w:hAnsi="Times New Roman" w:cs="Times New Roman"/>
                <w:sz w:val="18"/>
                <w:szCs w:val="18"/>
              </w:rPr>
              <w:t xml:space="preserve"> (3.6)</w:t>
            </w:r>
          </w:p>
          <w:p w14:paraId="076179A1" w14:textId="127D6981" w:rsidR="00AB0564" w:rsidRDefault="00AB0564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60205D">
              <w:rPr>
                <w:rFonts w:ascii="Times New Roman" w:hAnsi="Times New Roman" w:cs="Times New Roman"/>
                <w:sz w:val="18"/>
                <w:szCs w:val="18"/>
              </w:rPr>
              <w:t xml:space="preserve"> (4.0)</w:t>
            </w:r>
          </w:p>
          <w:p w14:paraId="3CEF47EC" w14:textId="547369EA" w:rsidR="00AB0564" w:rsidRPr="00082C03" w:rsidRDefault="00AB0564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60205D">
              <w:rPr>
                <w:rFonts w:ascii="Times New Roman" w:hAnsi="Times New Roman" w:cs="Times New Roman"/>
                <w:sz w:val="18"/>
                <w:szCs w:val="18"/>
              </w:rPr>
              <w:t xml:space="preserve"> (8.4)</w:t>
            </w:r>
          </w:p>
        </w:tc>
        <w:tc>
          <w:tcPr>
            <w:tcW w:w="1170" w:type="dxa"/>
          </w:tcPr>
          <w:p w14:paraId="5B455ADA" w14:textId="0FD60A09" w:rsidR="00082C03" w:rsidRPr="00082C03" w:rsidRDefault="00AB0564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082C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="00AF2DBD">
              <w:rPr>
                <w:rFonts w:ascii="Times New Roman" w:hAnsi="Times New Roman" w:cs="Times New Roman"/>
                <w:sz w:val="18"/>
                <w:szCs w:val="18"/>
              </w:rPr>
              <w:t>1.672</w:t>
            </w:r>
          </w:p>
        </w:tc>
        <w:tc>
          <w:tcPr>
            <w:tcW w:w="810" w:type="dxa"/>
          </w:tcPr>
          <w:p w14:paraId="096B1CA5" w14:textId="234A3E96" w:rsidR="00082C03" w:rsidRPr="00082C03" w:rsidRDefault="00AB0564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AF2DBD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710" w:type="dxa"/>
          </w:tcPr>
          <w:p w14:paraId="116CDAD5" w14:textId="5E3A9B77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13E3E4" w14:textId="35B5FCF5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AB05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 w:rsidR="00817A1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742E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17A1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E1A5262" w14:textId="5EB78798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4 (3.</w:t>
            </w:r>
            <w:r w:rsidR="00817A1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2D7480D" w14:textId="6972E583" w:rsidR="00082C03" w:rsidRPr="00082C03" w:rsidRDefault="00AB0564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082C03" w:rsidRPr="00082C03">
              <w:rPr>
                <w:rFonts w:ascii="Times New Roman" w:hAnsi="Times New Roman" w:cs="Times New Roman"/>
                <w:sz w:val="18"/>
                <w:szCs w:val="18"/>
              </w:rPr>
              <w:t xml:space="preserve"> (3.</w:t>
            </w:r>
            <w:r w:rsidR="007742E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082C03" w:rsidRPr="00082C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7F3FB61" w14:textId="572347B0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6 (4.</w:t>
            </w:r>
            <w:r w:rsidR="00817A1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5FF9E37" w14:textId="77777777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5 (3.8)</w:t>
            </w:r>
          </w:p>
          <w:p w14:paraId="1A658610" w14:textId="298D822E" w:rsidR="00082C03" w:rsidRPr="00082C03" w:rsidRDefault="00AB0564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082C03" w:rsidRPr="00082C03">
              <w:rPr>
                <w:rFonts w:ascii="Times New Roman" w:hAnsi="Times New Roman" w:cs="Times New Roman"/>
                <w:sz w:val="18"/>
                <w:szCs w:val="18"/>
              </w:rPr>
              <w:t xml:space="preserve"> (1.5)</w:t>
            </w:r>
          </w:p>
        </w:tc>
        <w:tc>
          <w:tcPr>
            <w:tcW w:w="1530" w:type="dxa"/>
          </w:tcPr>
          <w:p w14:paraId="43D4E4BC" w14:textId="77777777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57E0BA" w14:textId="2ED5D099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AB056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 w:rsidR="00320BF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20BF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B553702" w14:textId="77777777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8 (4.9)</w:t>
            </w:r>
          </w:p>
          <w:p w14:paraId="2F2C0FBC" w14:textId="1641F0FB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6 (3.</w:t>
            </w:r>
            <w:r w:rsidR="00320BF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8646821" w14:textId="2E1A0FDC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4 (2.</w:t>
            </w:r>
            <w:r w:rsidR="00320BF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EFB82BE" w14:textId="64C02827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6 (3.</w:t>
            </w:r>
            <w:r w:rsidR="00320BF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1D39B2D" w14:textId="77777777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2 (1.2)</w:t>
            </w:r>
          </w:p>
        </w:tc>
        <w:tc>
          <w:tcPr>
            <w:tcW w:w="1080" w:type="dxa"/>
          </w:tcPr>
          <w:p w14:paraId="4DF4D341" w14:textId="185005E1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082C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= 1.</w:t>
            </w:r>
            <w:r w:rsidR="00AF2DBD">
              <w:rPr>
                <w:rFonts w:ascii="Times New Roman" w:hAnsi="Times New Roman" w:cs="Times New Roman"/>
                <w:sz w:val="18"/>
                <w:szCs w:val="18"/>
              </w:rPr>
              <w:t>571</w:t>
            </w:r>
          </w:p>
        </w:tc>
        <w:tc>
          <w:tcPr>
            <w:tcW w:w="762" w:type="dxa"/>
          </w:tcPr>
          <w:p w14:paraId="44595083" w14:textId="580B203C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F2DBD">
              <w:rPr>
                <w:rFonts w:ascii="Times New Roman" w:hAnsi="Times New Roman" w:cs="Times New Roman"/>
                <w:sz w:val="18"/>
                <w:szCs w:val="18"/>
              </w:rPr>
              <w:t>814</w:t>
            </w:r>
          </w:p>
        </w:tc>
      </w:tr>
      <w:tr w:rsidR="00082C03" w:rsidRPr="00082C03" w14:paraId="3BFF1C0D" w14:textId="77777777" w:rsidTr="000C3362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</w:tcPr>
          <w:p w14:paraId="0FD7E99B" w14:textId="77777777" w:rsidR="00082C03" w:rsidRPr="000C3362" w:rsidRDefault="00082C03" w:rsidP="00082C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Ethnicity </w:t>
            </w:r>
          </w:p>
          <w:p w14:paraId="692994BB" w14:textId="77777777" w:rsidR="00082C03" w:rsidRPr="000C3362" w:rsidRDefault="00082C03" w:rsidP="00082C03">
            <w:pPr>
              <w:ind w:left="24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Hispanic</w:t>
            </w:r>
          </w:p>
          <w:p w14:paraId="7B3BB753" w14:textId="77777777" w:rsidR="00082C03" w:rsidRPr="000C3362" w:rsidRDefault="00082C03" w:rsidP="00082C03">
            <w:pPr>
              <w:ind w:left="24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Non-Hispanic</w:t>
            </w:r>
          </w:p>
          <w:p w14:paraId="3CF4F2D9" w14:textId="77777777" w:rsidR="00082C03" w:rsidRPr="000C3362" w:rsidRDefault="00082C03" w:rsidP="00082C03">
            <w:pPr>
              <w:ind w:left="24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840" w:type="dxa"/>
          </w:tcPr>
          <w:p w14:paraId="5E8A0BB6" w14:textId="77777777" w:rsidR="00082C03" w:rsidRPr="000C3362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AD34A8" w14:textId="0EBB5564" w:rsidR="00FE5C0D" w:rsidRPr="000C3362" w:rsidRDefault="00FE5C0D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AA7EA4"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9.1)</w:t>
            </w:r>
          </w:p>
          <w:p w14:paraId="6BF1BE14" w14:textId="6E9F7968" w:rsidR="00FE5C0D" w:rsidRPr="000C3362" w:rsidRDefault="00FE5C0D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  <w:r w:rsidR="00AA7EA4"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76.3)</w:t>
            </w:r>
          </w:p>
          <w:p w14:paraId="47D3D58F" w14:textId="12BEFA6A" w:rsidR="00FE5C0D" w:rsidRPr="000C3362" w:rsidRDefault="00FE5C0D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AA7EA4"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14.5)</w:t>
            </w:r>
          </w:p>
        </w:tc>
        <w:tc>
          <w:tcPr>
            <w:tcW w:w="1800" w:type="dxa"/>
          </w:tcPr>
          <w:p w14:paraId="3ADDAAF0" w14:textId="77777777" w:rsidR="00082C03" w:rsidRPr="000C3362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684330" w14:textId="6EF9C6BA" w:rsidR="00FE5C0D" w:rsidRPr="000C3362" w:rsidRDefault="00FE5C0D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E42C7E"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4.0)</w:t>
            </w:r>
          </w:p>
          <w:p w14:paraId="633060A3" w14:textId="2D6A91E6" w:rsidR="00FE5C0D" w:rsidRPr="000C3362" w:rsidRDefault="00FE5C0D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  <w:r w:rsidR="00E42C7E"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85.8)</w:t>
            </w:r>
          </w:p>
          <w:p w14:paraId="18F89729" w14:textId="3CEC8704" w:rsidR="00FE5C0D" w:rsidRPr="000C3362" w:rsidRDefault="00FE5C0D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E42C7E"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10.2)</w:t>
            </w:r>
          </w:p>
        </w:tc>
        <w:tc>
          <w:tcPr>
            <w:tcW w:w="1170" w:type="dxa"/>
          </w:tcPr>
          <w:p w14:paraId="3EFEC8A8" w14:textId="70485A66" w:rsidR="00082C03" w:rsidRPr="000C3362" w:rsidRDefault="00FE5C0D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0C33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="00D42A6B" w:rsidRPr="000C3362">
              <w:rPr>
                <w:rFonts w:ascii="Times New Roman" w:hAnsi="Times New Roman" w:cs="Times New Roman"/>
                <w:sz w:val="18"/>
                <w:szCs w:val="18"/>
              </w:rPr>
              <w:t>4.286</w:t>
            </w:r>
          </w:p>
        </w:tc>
        <w:tc>
          <w:tcPr>
            <w:tcW w:w="810" w:type="dxa"/>
          </w:tcPr>
          <w:p w14:paraId="62101665" w14:textId="5C9CD0F4" w:rsidR="00082C03" w:rsidRPr="000C3362" w:rsidRDefault="00FE5C0D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 w:rsidR="00D42A6B" w:rsidRPr="000C336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710" w:type="dxa"/>
          </w:tcPr>
          <w:p w14:paraId="1C1546E0" w14:textId="6D369572" w:rsidR="00082C03" w:rsidRPr="000C3362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4CC342" w14:textId="3CBB7869" w:rsidR="00082C03" w:rsidRPr="000C3362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11 (8.</w:t>
            </w:r>
            <w:r w:rsidR="00817A1A" w:rsidRPr="000C336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6EBAA8B" w14:textId="2BF64A68" w:rsidR="00082C03" w:rsidRPr="000C3362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FE5C0D" w:rsidRPr="000C336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 w:rsidR="00817A1A" w:rsidRPr="000C336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17A1A" w:rsidRPr="000C336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9FA822B" w14:textId="27314001" w:rsidR="00082C03" w:rsidRPr="000C3362" w:rsidRDefault="00FE5C0D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082C03"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7742E0" w:rsidRPr="000C3362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  <w:r w:rsidR="00082C03" w:rsidRPr="000C33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0A608623" w14:textId="77777777" w:rsidR="00082C03" w:rsidRPr="000C3362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06B060" w14:textId="77777777" w:rsidR="00082C03" w:rsidRPr="000C3362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5 (3.1)</w:t>
            </w:r>
          </w:p>
          <w:p w14:paraId="7FA92D89" w14:textId="5D7CB74B" w:rsidR="00082C03" w:rsidRPr="000C3362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FE5C0D" w:rsidRPr="000C336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94.4)</w:t>
            </w:r>
          </w:p>
          <w:p w14:paraId="1844D8BC" w14:textId="77777777" w:rsidR="00082C03" w:rsidRPr="000C3362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4 (2.5)</w:t>
            </w:r>
          </w:p>
        </w:tc>
        <w:tc>
          <w:tcPr>
            <w:tcW w:w="1080" w:type="dxa"/>
          </w:tcPr>
          <w:p w14:paraId="243B506F" w14:textId="2871E446" w:rsidR="00082C03" w:rsidRPr="000C3362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0C33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="00D42A6B" w:rsidRPr="000C3362">
              <w:rPr>
                <w:rFonts w:ascii="Times New Roman" w:hAnsi="Times New Roman" w:cs="Times New Roman"/>
                <w:sz w:val="18"/>
                <w:szCs w:val="18"/>
              </w:rPr>
              <w:t>3.104</w:t>
            </w:r>
          </w:p>
        </w:tc>
        <w:tc>
          <w:tcPr>
            <w:tcW w:w="762" w:type="dxa"/>
          </w:tcPr>
          <w:p w14:paraId="12896547" w14:textId="3D91AA16" w:rsidR="00082C03" w:rsidRPr="000C3362" w:rsidRDefault="00D42A6B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</w:tr>
      <w:tr w:rsidR="00082C03" w:rsidRPr="00082C03" w14:paraId="4F50B83F" w14:textId="77777777" w:rsidTr="000C3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</w:tcPr>
          <w:p w14:paraId="44E3EE99" w14:textId="77777777" w:rsidR="00082C03" w:rsidRPr="00082C03" w:rsidRDefault="00082C03" w:rsidP="00082C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rea of residence</w:t>
            </w:r>
          </w:p>
          <w:p w14:paraId="77452F2E" w14:textId="77777777" w:rsidR="00082C03" w:rsidRPr="00082C03" w:rsidRDefault="00082C03" w:rsidP="00082C03">
            <w:pPr>
              <w:ind w:left="246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</w:p>
          <w:p w14:paraId="3430027B" w14:textId="77777777" w:rsidR="00082C03" w:rsidRPr="00082C03" w:rsidRDefault="00082C03" w:rsidP="00082C03">
            <w:pPr>
              <w:ind w:left="246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Suburban</w:t>
            </w:r>
          </w:p>
          <w:p w14:paraId="30DBEB72" w14:textId="77777777" w:rsidR="00082C03" w:rsidRPr="00082C03" w:rsidRDefault="00082C03" w:rsidP="00082C03">
            <w:pPr>
              <w:ind w:left="246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Rural or remote</w:t>
            </w:r>
          </w:p>
          <w:p w14:paraId="7FE4482E" w14:textId="77777777" w:rsidR="00082C03" w:rsidRPr="00082C03" w:rsidRDefault="00082C03" w:rsidP="00082C03">
            <w:pPr>
              <w:ind w:left="246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840" w:type="dxa"/>
          </w:tcPr>
          <w:p w14:paraId="53814BC0" w14:textId="77777777" w:rsid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184891" w14:textId="452246B4" w:rsidR="005F20BE" w:rsidRDefault="005F20BE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="00AA7EA4">
              <w:rPr>
                <w:rFonts w:ascii="Times New Roman" w:hAnsi="Times New Roman" w:cs="Times New Roman"/>
                <w:sz w:val="18"/>
                <w:szCs w:val="18"/>
              </w:rPr>
              <w:t xml:space="preserve"> (31.2)</w:t>
            </w:r>
          </w:p>
          <w:p w14:paraId="5FD1FA08" w14:textId="56F85DCD" w:rsidR="005F20BE" w:rsidRDefault="005F20BE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="00AA7EA4">
              <w:rPr>
                <w:rFonts w:ascii="Times New Roman" w:hAnsi="Times New Roman" w:cs="Times New Roman"/>
                <w:sz w:val="18"/>
                <w:szCs w:val="18"/>
              </w:rPr>
              <w:t xml:space="preserve"> (37.6)</w:t>
            </w:r>
          </w:p>
          <w:p w14:paraId="35C94154" w14:textId="373BE7BB" w:rsidR="005F20BE" w:rsidRDefault="005F20BE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AA7EA4">
              <w:rPr>
                <w:rFonts w:ascii="Times New Roman" w:hAnsi="Times New Roman" w:cs="Times New Roman"/>
                <w:sz w:val="18"/>
                <w:szCs w:val="18"/>
              </w:rPr>
              <w:t xml:space="preserve"> (12.9)</w:t>
            </w:r>
          </w:p>
          <w:p w14:paraId="41DE9D81" w14:textId="04EC5233" w:rsidR="005F20BE" w:rsidRPr="00082C03" w:rsidRDefault="005F20BE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AA7EA4">
              <w:rPr>
                <w:rFonts w:ascii="Times New Roman" w:hAnsi="Times New Roman" w:cs="Times New Roman"/>
                <w:sz w:val="18"/>
                <w:szCs w:val="18"/>
              </w:rPr>
              <w:t xml:space="preserve"> (18.3)</w:t>
            </w:r>
          </w:p>
        </w:tc>
        <w:tc>
          <w:tcPr>
            <w:tcW w:w="1800" w:type="dxa"/>
          </w:tcPr>
          <w:p w14:paraId="2DB1B855" w14:textId="77777777" w:rsid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DFA867" w14:textId="557075F0" w:rsidR="005F20BE" w:rsidRDefault="005F20BE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="00E42C7E">
              <w:rPr>
                <w:rFonts w:ascii="Times New Roman" w:hAnsi="Times New Roman" w:cs="Times New Roman"/>
                <w:sz w:val="18"/>
                <w:szCs w:val="18"/>
              </w:rPr>
              <w:t xml:space="preserve"> (36.0)</w:t>
            </w:r>
          </w:p>
          <w:p w14:paraId="30E3C1EF" w14:textId="2C93AF17" w:rsidR="00E42C7E" w:rsidRDefault="005F20BE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="00E42C7E">
              <w:rPr>
                <w:rFonts w:ascii="Times New Roman" w:hAnsi="Times New Roman" w:cs="Times New Roman"/>
                <w:sz w:val="18"/>
                <w:szCs w:val="18"/>
              </w:rPr>
              <w:t xml:space="preserve"> (32.9)</w:t>
            </w:r>
          </w:p>
          <w:p w14:paraId="61DD60E4" w14:textId="6DDDDF76" w:rsidR="005F20BE" w:rsidRDefault="005F20BE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E42C7E">
              <w:rPr>
                <w:rFonts w:ascii="Times New Roman" w:hAnsi="Times New Roman" w:cs="Times New Roman"/>
                <w:sz w:val="18"/>
                <w:szCs w:val="18"/>
              </w:rPr>
              <w:t xml:space="preserve"> (13.3)</w:t>
            </w:r>
          </w:p>
          <w:p w14:paraId="0870B7E7" w14:textId="6E63E093" w:rsidR="005F20BE" w:rsidRPr="00082C03" w:rsidRDefault="005F20BE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E42C7E">
              <w:rPr>
                <w:rFonts w:ascii="Times New Roman" w:hAnsi="Times New Roman" w:cs="Times New Roman"/>
                <w:sz w:val="18"/>
                <w:szCs w:val="18"/>
              </w:rPr>
              <w:t xml:space="preserve"> (17.8)</w:t>
            </w:r>
          </w:p>
        </w:tc>
        <w:tc>
          <w:tcPr>
            <w:tcW w:w="1170" w:type="dxa"/>
          </w:tcPr>
          <w:p w14:paraId="65FCC284" w14:textId="33A4292D" w:rsidR="00082C03" w:rsidRPr="00082C03" w:rsidRDefault="005F20BE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082C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D42A6B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810" w:type="dxa"/>
          </w:tcPr>
          <w:p w14:paraId="688117D0" w14:textId="6044CEFD" w:rsidR="00082C03" w:rsidRPr="00082C03" w:rsidRDefault="005F20BE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42A6B">
              <w:rPr>
                <w:rFonts w:ascii="Times New Roman" w:hAnsi="Times New Roman" w:cs="Times New Roman"/>
                <w:sz w:val="18"/>
                <w:szCs w:val="18"/>
              </w:rPr>
              <w:t>505</w:t>
            </w:r>
          </w:p>
        </w:tc>
        <w:tc>
          <w:tcPr>
            <w:tcW w:w="1710" w:type="dxa"/>
          </w:tcPr>
          <w:p w14:paraId="73B20FC2" w14:textId="1E3814C2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1379D8" w14:textId="3C84CBF8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5F20B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 w:rsidR="007742E0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="00817A1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3360A64" w14:textId="12E05A87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5F20B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 w:rsidR="00817A1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7742E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17A1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B397DA3" w14:textId="779BB69A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22 (16.</w:t>
            </w:r>
            <w:r w:rsidR="00817A1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795B1DB" w14:textId="62E4C4D1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1 (0.</w:t>
            </w:r>
            <w:r w:rsidR="007742E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34D4D7A8" w14:textId="77777777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620B3D" w14:textId="2977A9A9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5F20B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 w:rsidR="00320BF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20B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05620BE" w14:textId="5B207ECF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63 (3</w:t>
            </w:r>
            <w:r w:rsidR="00320BF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20BF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332DCFC" w14:textId="08734461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24 (14.</w:t>
            </w:r>
            <w:r w:rsidR="00320BF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1547FB8" w14:textId="77777777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2 (1.3)</w:t>
            </w:r>
          </w:p>
        </w:tc>
        <w:tc>
          <w:tcPr>
            <w:tcW w:w="1080" w:type="dxa"/>
          </w:tcPr>
          <w:p w14:paraId="51B49D52" w14:textId="21A2A970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082C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= 2</w:t>
            </w:r>
            <w:r w:rsidR="005F20B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E7241">
              <w:rPr>
                <w:rFonts w:ascii="Times New Roman" w:hAnsi="Times New Roman" w:cs="Times New Roman"/>
                <w:sz w:val="18"/>
                <w:szCs w:val="18"/>
              </w:rPr>
              <w:t>560</w:t>
            </w:r>
          </w:p>
        </w:tc>
        <w:tc>
          <w:tcPr>
            <w:tcW w:w="762" w:type="dxa"/>
          </w:tcPr>
          <w:p w14:paraId="190426C9" w14:textId="6420DBE4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E7241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</w:tc>
      </w:tr>
      <w:tr w:rsidR="00082C03" w:rsidRPr="00082C03" w14:paraId="6E070725" w14:textId="77777777" w:rsidTr="000C3362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</w:tcPr>
          <w:p w14:paraId="2BC9E4C5" w14:textId="77777777" w:rsidR="00C77D06" w:rsidRPr="00C77D06" w:rsidRDefault="00C77D06" w:rsidP="00C77D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7D06">
              <w:rPr>
                <w:rFonts w:ascii="Times New Roman" w:hAnsi="Times New Roman" w:cs="Times New Roman"/>
                <w:sz w:val="18"/>
                <w:szCs w:val="18"/>
              </w:rPr>
              <w:t>Having a disability (mental, sensory, mobility, cognitive)</w:t>
            </w:r>
          </w:p>
          <w:p w14:paraId="7B5A1428" w14:textId="77777777" w:rsidR="00C77D06" w:rsidRPr="00C77D06" w:rsidRDefault="00C77D06" w:rsidP="00C77D06">
            <w:pPr>
              <w:ind w:left="253"/>
              <w:rPr>
                <w:rFonts w:ascii="Times New Roman" w:hAnsi="Times New Roman" w:cs="Times New Roman"/>
                <w:sz w:val="18"/>
                <w:szCs w:val="18"/>
              </w:rPr>
            </w:pPr>
            <w:r w:rsidRPr="00C77D0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6BC6D59C" w14:textId="49C44462" w:rsidR="00082C03" w:rsidRPr="00082C03" w:rsidRDefault="00C77D06" w:rsidP="00C77D06">
            <w:pPr>
              <w:ind w:left="264"/>
              <w:rPr>
                <w:rFonts w:ascii="Times New Roman" w:hAnsi="Times New Roman" w:cs="Times New Roman"/>
                <w:sz w:val="18"/>
                <w:szCs w:val="18"/>
              </w:rPr>
            </w:pPr>
            <w:r w:rsidRPr="00C77D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40" w:type="dxa"/>
          </w:tcPr>
          <w:p w14:paraId="6CEC9943" w14:textId="77777777" w:rsidR="00082C03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1112E9" w14:textId="77777777" w:rsidR="00AF08FF" w:rsidRDefault="00AF08FF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60908E" w14:textId="7086CC65" w:rsidR="00C77D06" w:rsidRDefault="00C77D06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 (36.0)</w:t>
            </w:r>
          </w:p>
          <w:p w14:paraId="6FA419FA" w14:textId="5B5FBA26" w:rsidR="00C77D06" w:rsidRPr="00082C03" w:rsidRDefault="00C77D06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 (64.0)</w:t>
            </w:r>
          </w:p>
        </w:tc>
        <w:tc>
          <w:tcPr>
            <w:tcW w:w="1800" w:type="dxa"/>
          </w:tcPr>
          <w:p w14:paraId="1115CDC6" w14:textId="77777777" w:rsidR="00082C03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75E418" w14:textId="77777777" w:rsidR="00AF08FF" w:rsidRDefault="00AF08FF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757BE8" w14:textId="4A3141A3" w:rsidR="00C77D06" w:rsidRDefault="00C77D06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 (29.3)</w:t>
            </w:r>
          </w:p>
          <w:p w14:paraId="63546032" w14:textId="5D4D7B9D" w:rsidR="00C77D06" w:rsidRPr="00082C03" w:rsidRDefault="00C77D06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9 (70.7)</w:t>
            </w:r>
          </w:p>
        </w:tc>
        <w:tc>
          <w:tcPr>
            <w:tcW w:w="1170" w:type="dxa"/>
          </w:tcPr>
          <w:p w14:paraId="3DD3074D" w14:textId="35A19A7E" w:rsidR="00082C03" w:rsidRPr="00082C03" w:rsidRDefault="00AF08FF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082C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="00C77D06">
              <w:rPr>
                <w:rFonts w:ascii="Times New Roman" w:hAnsi="Times New Roman" w:cs="Times New Roman"/>
                <w:sz w:val="18"/>
                <w:szCs w:val="18"/>
              </w:rPr>
              <w:t>1.786</w:t>
            </w:r>
          </w:p>
        </w:tc>
        <w:tc>
          <w:tcPr>
            <w:tcW w:w="810" w:type="dxa"/>
          </w:tcPr>
          <w:p w14:paraId="096D073A" w14:textId="3CE28AA5" w:rsidR="00082C03" w:rsidRPr="00082C03" w:rsidRDefault="00AF08FF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77D06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1710" w:type="dxa"/>
          </w:tcPr>
          <w:p w14:paraId="45FDA973" w14:textId="3B7B6F63" w:rsidR="00082C03" w:rsidRPr="00082C03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0BF2F8" w14:textId="77777777" w:rsidR="00082C03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014C62" w14:textId="25275348" w:rsidR="00BD6434" w:rsidRDefault="00BD6434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 (45.1)</w:t>
            </w:r>
          </w:p>
          <w:p w14:paraId="7E50953F" w14:textId="3A368A39" w:rsidR="00BD6434" w:rsidRPr="00082C03" w:rsidRDefault="00BD6434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 (54.9)</w:t>
            </w:r>
          </w:p>
        </w:tc>
        <w:tc>
          <w:tcPr>
            <w:tcW w:w="1530" w:type="dxa"/>
          </w:tcPr>
          <w:p w14:paraId="747A87AC" w14:textId="77777777" w:rsidR="00082C03" w:rsidRPr="00082C03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B9088F" w14:textId="77777777" w:rsidR="00082C03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20381E" w14:textId="636F0D90" w:rsidR="00BD6434" w:rsidRDefault="00BD6434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 (34.6)</w:t>
            </w:r>
          </w:p>
          <w:p w14:paraId="0C861482" w14:textId="31052068" w:rsidR="00BD6434" w:rsidRPr="00082C03" w:rsidRDefault="00BD6434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6 (65.4)</w:t>
            </w:r>
          </w:p>
        </w:tc>
        <w:tc>
          <w:tcPr>
            <w:tcW w:w="1080" w:type="dxa"/>
          </w:tcPr>
          <w:p w14:paraId="0ECD7E65" w14:textId="186DA965" w:rsidR="00082C03" w:rsidRPr="00082C03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082C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= 2.</w:t>
            </w:r>
            <w:r w:rsidR="00BD6434">
              <w:rPr>
                <w:rFonts w:ascii="Times New Roman" w:hAnsi="Times New Roman" w:cs="Times New Roman"/>
                <w:sz w:val="18"/>
                <w:szCs w:val="18"/>
              </w:rPr>
              <w:t>976</w:t>
            </w:r>
          </w:p>
        </w:tc>
        <w:tc>
          <w:tcPr>
            <w:tcW w:w="762" w:type="dxa"/>
          </w:tcPr>
          <w:p w14:paraId="7C76A0E2" w14:textId="1E3BCFB3" w:rsidR="00082C03" w:rsidRPr="00082C03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D6434">
              <w:rPr>
                <w:rFonts w:ascii="Times New Roman" w:hAnsi="Times New Roman" w:cs="Times New Roman"/>
                <w:sz w:val="18"/>
                <w:szCs w:val="18"/>
              </w:rPr>
              <w:t>084</w:t>
            </w:r>
          </w:p>
        </w:tc>
      </w:tr>
      <w:tr w:rsidR="00082C03" w:rsidRPr="00082C03" w14:paraId="1F42E71F" w14:textId="77777777" w:rsidTr="000C3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</w:tcPr>
          <w:p w14:paraId="1EA9F8D3" w14:textId="77777777" w:rsidR="00082C03" w:rsidRPr="00082C03" w:rsidRDefault="00082C03" w:rsidP="00082C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  <w:p w14:paraId="79BB7D28" w14:textId="77777777" w:rsidR="00082C03" w:rsidRPr="00082C03" w:rsidRDefault="00082C03" w:rsidP="00082C03">
            <w:pPr>
              <w:ind w:left="263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Some high school</w:t>
            </w:r>
          </w:p>
          <w:p w14:paraId="28BD64D0" w14:textId="77777777" w:rsidR="00082C03" w:rsidRPr="00082C03" w:rsidRDefault="00082C03" w:rsidP="00082C03">
            <w:pPr>
              <w:ind w:left="263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High school diploma</w:t>
            </w:r>
          </w:p>
          <w:p w14:paraId="04D14E04" w14:textId="77777777" w:rsidR="00082C03" w:rsidRPr="00082C03" w:rsidRDefault="00082C03" w:rsidP="00082C03">
            <w:pPr>
              <w:ind w:left="263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Some college/vocational school</w:t>
            </w:r>
          </w:p>
          <w:p w14:paraId="6CAAA9BF" w14:textId="77777777" w:rsidR="00082C03" w:rsidRPr="00082C03" w:rsidRDefault="00082C03" w:rsidP="00082C03">
            <w:pPr>
              <w:ind w:left="263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College/vocational school degree</w:t>
            </w:r>
          </w:p>
          <w:p w14:paraId="6A3EEA5D" w14:textId="77777777" w:rsidR="00082C03" w:rsidRPr="00082C03" w:rsidRDefault="00082C03" w:rsidP="00082C03">
            <w:pPr>
              <w:ind w:left="263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Graduate school</w:t>
            </w:r>
          </w:p>
          <w:p w14:paraId="0AB1D3DF" w14:textId="77777777" w:rsidR="00082C03" w:rsidRPr="00082C03" w:rsidRDefault="00082C03" w:rsidP="00082C03">
            <w:pPr>
              <w:ind w:left="263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840" w:type="dxa"/>
          </w:tcPr>
          <w:p w14:paraId="10572B76" w14:textId="77777777" w:rsid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EA83EE" w14:textId="508F1A53" w:rsidR="00AF08FF" w:rsidRDefault="00AF08FF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A7EA4">
              <w:rPr>
                <w:rFonts w:ascii="Times New Roman" w:hAnsi="Times New Roman" w:cs="Times New Roman"/>
                <w:sz w:val="18"/>
                <w:szCs w:val="18"/>
              </w:rPr>
              <w:t xml:space="preserve"> (0.5)</w:t>
            </w:r>
          </w:p>
          <w:p w14:paraId="6D1AAC91" w14:textId="3ECA01D5" w:rsidR="00AF08FF" w:rsidRDefault="00AF08FF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AA7EA4">
              <w:rPr>
                <w:rFonts w:ascii="Times New Roman" w:hAnsi="Times New Roman" w:cs="Times New Roman"/>
                <w:sz w:val="18"/>
                <w:szCs w:val="18"/>
              </w:rPr>
              <w:t xml:space="preserve"> (3.8)</w:t>
            </w:r>
          </w:p>
          <w:p w14:paraId="1CDBEDEE" w14:textId="77777777" w:rsidR="00AF08FF" w:rsidRDefault="00AF08FF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E40224" w14:textId="0B2AD98A" w:rsidR="00AF08FF" w:rsidRDefault="00AF08FF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AA7EA4">
              <w:rPr>
                <w:rFonts w:ascii="Times New Roman" w:hAnsi="Times New Roman" w:cs="Times New Roman"/>
                <w:sz w:val="18"/>
                <w:szCs w:val="18"/>
              </w:rPr>
              <w:t xml:space="preserve"> (21.0)</w:t>
            </w:r>
          </w:p>
          <w:p w14:paraId="59E0486A" w14:textId="77777777" w:rsidR="00AF08FF" w:rsidRDefault="00AF08FF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4E14E6" w14:textId="6F13EEEE" w:rsidR="00AF08FF" w:rsidRDefault="00AF08FF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="00AA7EA4">
              <w:rPr>
                <w:rFonts w:ascii="Times New Roman" w:hAnsi="Times New Roman" w:cs="Times New Roman"/>
                <w:sz w:val="18"/>
                <w:szCs w:val="18"/>
              </w:rPr>
              <w:t xml:space="preserve"> (32.8)</w:t>
            </w:r>
          </w:p>
          <w:p w14:paraId="63823086" w14:textId="6920A0AA" w:rsidR="00AF08FF" w:rsidRDefault="00AF08FF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="00AA7EA4">
              <w:rPr>
                <w:rFonts w:ascii="Times New Roman" w:hAnsi="Times New Roman" w:cs="Times New Roman"/>
                <w:sz w:val="18"/>
                <w:szCs w:val="18"/>
              </w:rPr>
              <w:t xml:space="preserve"> (22.0)</w:t>
            </w:r>
          </w:p>
          <w:p w14:paraId="6CA7B2F6" w14:textId="2A594519" w:rsidR="00AF08FF" w:rsidRPr="00082C03" w:rsidRDefault="00AF08FF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="00AA7EA4">
              <w:rPr>
                <w:rFonts w:ascii="Times New Roman" w:hAnsi="Times New Roman" w:cs="Times New Roman"/>
                <w:sz w:val="18"/>
                <w:szCs w:val="18"/>
              </w:rPr>
              <w:t xml:space="preserve"> (19.9)</w:t>
            </w:r>
          </w:p>
        </w:tc>
        <w:tc>
          <w:tcPr>
            <w:tcW w:w="1800" w:type="dxa"/>
          </w:tcPr>
          <w:p w14:paraId="4EADE74C" w14:textId="77777777" w:rsid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B75C96" w14:textId="0750AF88" w:rsidR="00AF08FF" w:rsidRDefault="00AF08FF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CB5298">
              <w:rPr>
                <w:rFonts w:ascii="Times New Roman" w:hAnsi="Times New Roman" w:cs="Times New Roman"/>
                <w:sz w:val="18"/>
                <w:szCs w:val="18"/>
              </w:rPr>
              <w:t xml:space="preserve"> (1.3)</w:t>
            </w:r>
          </w:p>
          <w:p w14:paraId="1E91EBA8" w14:textId="5290170C" w:rsidR="00AF08FF" w:rsidRDefault="00AF08FF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CB5298">
              <w:rPr>
                <w:rFonts w:ascii="Times New Roman" w:hAnsi="Times New Roman" w:cs="Times New Roman"/>
                <w:sz w:val="18"/>
                <w:szCs w:val="18"/>
              </w:rPr>
              <w:t xml:space="preserve"> (5.8)</w:t>
            </w:r>
          </w:p>
          <w:p w14:paraId="27DFA824" w14:textId="77777777" w:rsidR="00AF08FF" w:rsidRDefault="00AF08FF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CFE6BF" w14:textId="30DFC9D5" w:rsidR="00AF08FF" w:rsidRDefault="00AF08FF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CB5298">
              <w:rPr>
                <w:rFonts w:ascii="Times New Roman" w:hAnsi="Times New Roman" w:cs="Times New Roman"/>
                <w:sz w:val="18"/>
                <w:szCs w:val="18"/>
              </w:rPr>
              <w:t xml:space="preserve"> (15.6)</w:t>
            </w:r>
          </w:p>
          <w:p w14:paraId="7A0D0874" w14:textId="77777777" w:rsidR="00AF08FF" w:rsidRDefault="00AF08FF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4D0012" w14:textId="4C440C31" w:rsidR="00AF08FF" w:rsidRDefault="00AF08FF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="00CB5298">
              <w:rPr>
                <w:rFonts w:ascii="Times New Roman" w:hAnsi="Times New Roman" w:cs="Times New Roman"/>
                <w:sz w:val="18"/>
                <w:szCs w:val="18"/>
              </w:rPr>
              <w:t xml:space="preserve"> (28.9)</w:t>
            </w:r>
          </w:p>
          <w:p w14:paraId="61EF9175" w14:textId="0979C8D2" w:rsidR="00AF08FF" w:rsidRDefault="00AF08FF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="00CB5298">
              <w:rPr>
                <w:rFonts w:ascii="Times New Roman" w:hAnsi="Times New Roman" w:cs="Times New Roman"/>
                <w:sz w:val="18"/>
                <w:szCs w:val="18"/>
              </w:rPr>
              <w:t xml:space="preserve"> (31.1)</w:t>
            </w:r>
          </w:p>
          <w:p w14:paraId="61D94AEB" w14:textId="1B92E86B" w:rsidR="00AF08FF" w:rsidRPr="00082C03" w:rsidRDefault="00AF08FF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CB5298">
              <w:rPr>
                <w:rFonts w:ascii="Times New Roman" w:hAnsi="Times New Roman" w:cs="Times New Roman"/>
                <w:sz w:val="18"/>
                <w:szCs w:val="18"/>
              </w:rPr>
              <w:t xml:space="preserve"> (17.3)</w:t>
            </w:r>
          </w:p>
        </w:tc>
        <w:tc>
          <w:tcPr>
            <w:tcW w:w="1170" w:type="dxa"/>
          </w:tcPr>
          <w:p w14:paraId="227E48C3" w14:textId="44A3126D" w:rsidR="00082C03" w:rsidRPr="00082C03" w:rsidRDefault="00AF08FF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082C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="008E7241">
              <w:rPr>
                <w:rFonts w:ascii="Times New Roman" w:hAnsi="Times New Roman" w:cs="Times New Roman"/>
                <w:sz w:val="18"/>
                <w:szCs w:val="18"/>
              </w:rPr>
              <w:t>6.715</w:t>
            </w:r>
          </w:p>
        </w:tc>
        <w:tc>
          <w:tcPr>
            <w:tcW w:w="810" w:type="dxa"/>
          </w:tcPr>
          <w:p w14:paraId="3F6A3E2A" w14:textId="648A1934" w:rsidR="00082C03" w:rsidRPr="00082C03" w:rsidRDefault="008E7241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1</w:t>
            </w:r>
          </w:p>
        </w:tc>
        <w:tc>
          <w:tcPr>
            <w:tcW w:w="1710" w:type="dxa"/>
          </w:tcPr>
          <w:p w14:paraId="6319BC92" w14:textId="36BB02E1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640D78" w14:textId="77777777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1 (0.8)</w:t>
            </w:r>
          </w:p>
          <w:p w14:paraId="3265AC08" w14:textId="58E7E3AE" w:rsidR="00082C03" w:rsidRPr="00082C03" w:rsidRDefault="00022EA0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082C03" w:rsidRPr="00082C0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7742E0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817A1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082C03" w:rsidRPr="00082C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18576EB" w14:textId="77777777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2FB7D6" w14:textId="21F610A1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34 (2</w:t>
            </w:r>
            <w:r w:rsidR="00817A1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742E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17A1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9AC7BDC" w14:textId="77777777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189A89" w14:textId="484B87F1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022EA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 w:rsidR="00817A1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17A1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FED5E06" w14:textId="7F2B8C23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35 (26.</w:t>
            </w:r>
            <w:r w:rsidR="00817A1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03CE75E" w14:textId="77777777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3 (2.3)</w:t>
            </w:r>
          </w:p>
        </w:tc>
        <w:tc>
          <w:tcPr>
            <w:tcW w:w="1530" w:type="dxa"/>
          </w:tcPr>
          <w:p w14:paraId="1B84DD2A" w14:textId="77777777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2549D5" w14:textId="77777777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1 (0.6)</w:t>
            </w:r>
          </w:p>
          <w:p w14:paraId="588E4559" w14:textId="0268685A" w:rsidR="00082C03" w:rsidRPr="00082C03" w:rsidRDefault="00022EA0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082C03" w:rsidRPr="00082C03">
              <w:rPr>
                <w:rFonts w:ascii="Times New Roman" w:hAnsi="Times New Roman" w:cs="Times New Roman"/>
                <w:sz w:val="18"/>
                <w:szCs w:val="18"/>
              </w:rPr>
              <w:t xml:space="preserve"> (4.</w:t>
            </w:r>
            <w:r w:rsidR="00320BF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082C03" w:rsidRPr="00082C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507406B" w14:textId="77777777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3F47F3" w14:textId="66B7EA52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30 (18.</w:t>
            </w:r>
            <w:r w:rsidR="00320BF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0B81184" w14:textId="77777777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84BF6F" w14:textId="3724EF2C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59 (36.</w:t>
            </w:r>
            <w:r w:rsidR="00320BF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FB0CDEF" w14:textId="3AE51772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63 (3</w:t>
            </w:r>
            <w:r w:rsidR="00320BF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20BF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CD8FDAC" w14:textId="77777777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1 (0.6)</w:t>
            </w:r>
          </w:p>
        </w:tc>
        <w:tc>
          <w:tcPr>
            <w:tcW w:w="1080" w:type="dxa"/>
          </w:tcPr>
          <w:p w14:paraId="0B88A400" w14:textId="3CBD48AB" w:rsidR="00082C03" w:rsidRPr="00082C03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082C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="008E7241">
              <w:rPr>
                <w:rFonts w:ascii="Times New Roman" w:hAnsi="Times New Roman" w:cs="Times New Roman"/>
                <w:sz w:val="18"/>
                <w:szCs w:val="18"/>
              </w:rPr>
              <w:t>5.517</w:t>
            </w:r>
          </w:p>
        </w:tc>
        <w:tc>
          <w:tcPr>
            <w:tcW w:w="762" w:type="dxa"/>
          </w:tcPr>
          <w:p w14:paraId="140858CA" w14:textId="4637FF9F" w:rsidR="00082C03" w:rsidRPr="00082C03" w:rsidRDefault="008E7241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8</w:t>
            </w:r>
          </w:p>
        </w:tc>
      </w:tr>
      <w:tr w:rsidR="00082C03" w:rsidRPr="00082C03" w14:paraId="18F06058" w14:textId="77777777" w:rsidTr="000C3362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</w:tcPr>
          <w:p w14:paraId="64A94A67" w14:textId="77777777" w:rsidR="00082C03" w:rsidRPr="00082C03" w:rsidRDefault="00082C03" w:rsidP="00082C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Health Insurance</w:t>
            </w:r>
          </w:p>
          <w:p w14:paraId="4D984FD2" w14:textId="77777777" w:rsidR="00082C03" w:rsidRPr="00082C03" w:rsidRDefault="00082C03" w:rsidP="00082C03">
            <w:pPr>
              <w:ind w:left="247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Private</w:t>
            </w:r>
          </w:p>
          <w:p w14:paraId="673B1589" w14:textId="77777777" w:rsidR="00082C03" w:rsidRPr="00082C03" w:rsidRDefault="00082C03" w:rsidP="00082C03">
            <w:pPr>
              <w:ind w:left="247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Medicaid</w:t>
            </w:r>
          </w:p>
          <w:p w14:paraId="60B61856" w14:textId="77777777" w:rsidR="00082C03" w:rsidRPr="00082C03" w:rsidRDefault="00082C03" w:rsidP="00082C03">
            <w:pPr>
              <w:ind w:left="247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Medicare</w:t>
            </w:r>
          </w:p>
          <w:p w14:paraId="44D086D7" w14:textId="77777777" w:rsidR="00082C03" w:rsidRPr="00082C03" w:rsidRDefault="00082C03" w:rsidP="00082C03">
            <w:pPr>
              <w:ind w:left="247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  <w:p w14:paraId="0ED1B9A7" w14:textId="77777777" w:rsidR="00082C03" w:rsidRPr="00082C03" w:rsidRDefault="00082C03" w:rsidP="00082C03">
            <w:pPr>
              <w:ind w:left="247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840" w:type="dxa"/>
          </w:tcPr>
          <w:p w14:paraId="6A73AF69" w14:textId="77777777" w:rsidR="00082C03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5BDEDC" w14:textId="61D95B8F" w:rsidR="0036489D" w:rsidRDefault="0036489D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="00AA7EA4">
              <w:rPr>
                <w:rFonts w:ascii="Times New Roman" w:hAnsi="Times New Roman" w:cs="Times New Roman"/>
                <w:sz w:val="18"/>
                <w:szCs w:val="18"/>
              </w:rPr>
              <w:t xml:space="preserve"> (40.9)</w:t>
            </w:r>
          </w:p>
          <w:p w14:paraId="3963558C" w14:textId="76E5AA9E" w:rsidR="0036489D" w:rsidRDefault="0036489D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AA7EA4">
              <w:rPr>
                <w:rFonts w:ascii="Times New Roman" w:hAnsi="Times New Roman" w:cs="Times New Roman"/>
                <w:sz w:val="18"/>
                <w:szCs w:val="18"/>
              </w:rPr>
              <w:t xml:space="preserve"> (12.4)</w:t>
            </w:r>
          </w:p>
          <w:p w14:paraId="1FF9AC2C" w14:textId="1DC75318" w:rsidR="0036489D" w:rsidRDefault="0036489D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AA7EA4">
              <w:rPr>
                <w:rFonts w:ascii="Times New Roman" w:hAnsi="Times New Roman" w:cs="Times New Roman"/>
                <w:sz w:val="18"/>
                <w:szCs w:val="18"/>
              </w:rPr>
              <w:t xml:space="preserve"> (20.4)</w:t>
            </w:r>
          </w:p>
          <w:p w14:paraId="7C0405EF" w14:textId="0F39DAF5" w:rsidR="0036489D" w:rsidRDefault="0036489D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AA7EA4">
              <w:rPr>
                <w:rFonts w:ascii="Times New Roman" w:hAnsi="Times New Roman" w:cs="Times New Roman"/>
                <w:sz w:val="18"/>
                <w:szCs w:val="18"/>
              </w:rPr>
              <w:t xml:space="preserve"> (5.4)</w:t>
            </w:r>
          </w:p>
          <w:p w14:paraId="4EDAE0F2" w14:textId="111DB2FA" w:rsidR="0036489D" w:rsidRPr="00082C03" w:rsidRDefault="0036489D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AA7EA4">
              <w:rPr>
                <w:rFonts w:ascii="Times New Roman" w:hAnsi="Times New Roman" w:cs="Times New Roman"/>
                <w:sz w:val="18"/>
                <w:szCs w:val="18"/>
              </w:rPr>
              <w:t xml:space="preserve"> (21.0)</w:t>
            </w:r>
          </w:p>
        </w:tc>
        <w:tc>
          <w:tcPr>
            <w:tcW w:w="1800" w:type="dxa"/>
          </w:tcPr>
          <w:p w14:paraId="09C0DCE9" w14:textId="77777777" w:rsidR="00082C03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5B119B" w14:textId="3E3F9BA1" w:rsidR="0036489D" w:rsidRDefault="0036489D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  <w:r w:rsidR="00CB5298">
              <w:rPr>
                <w:rFonts w:ascii="Times New Roman" w:hAnsi="Times New Roman" w:cs="Times New Roman"/>
                <w:sz w:val="18"/>
                <w:szCs w:val="18"/>
              </w:rPr>
              <w:t xml:space="preserve"> (47.6)</w:t>
            </w:r>
          </w:p>
          <w:p w14:paraId="6EC995D6" w14:textId="19BD9992" w:rsidR="0036489D" w:rsidRDefault="0036489D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CB5298">
              <w:rPr>
                <w:rFonts w:ascii="Times New Roman" w:hAnsi="Times New Roman" w:cs="Times New Roman"/>
                <w:sz w:val="18"/>
                <w:szCs w:val="18"/>
              </w:rPr>
              <w:t xml:space="preserve"> (14.2)</w:t>
            </w:r>
          </w:p>
          <w:p w14:paraId="0B073F93" w14:textId="0F21ACD8" w:rsidR="0036489D" w:rsidRDefault="0036489D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="00CB5298">
              <w:rPr>
                <w:rFonts w:ascii="Times New Roman" w:hAnsi="Times New Roman" w:cs="Times New Roman"/>
                <w:sz w:val="18"/>
                <w:szCs w:val="18"/>
              </w:rPr>
              <w:t xml:space="preserve"> (13.8)</w:t>
            </w:r>
          </w:p>
          <w:p w14:paraId="2E2D9D1B" w14:textId="15B898E2" w:rsidR="0036489D" w:rsidRDefault="0036489D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CB5298">
              <w:rPr>
                <w:rFonts w:ascii="Times New Roman" w:hAnsi="Times New Roman" w:cs="Times New Roman"/>
                <w:sz w:val="18"/>
                <w:szCs w:val="18"/>
              </w:rPr>
              <w:t xml:space="preserve"> (4.4)</w:t>
            </w:r>
          </w:p>
          <w:p w14:paraId="143705D1" w14:textId="2183E667" w:rsidR="0036489D" w:rsidRPr="00082C03" w:rsidRDefault="0036489D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="00CB5298">
              <w:rPr>
                <w:rFonts w:ascii="Times New Roman" w:hAnsi="Times New Roman" w:cs="Times New Roman"/>
                <w:sz w:val="18"/>
                <w:szCs w:val="18"/>
              </w:rPr>
              <w:t xml:space="preserve"> (20.0)</w:t>
            </w:r>
          </w:p>
        </w:tc>
        <w:tc>
          <w:tcPr>
            <w:tcW w:w="1170" w:type="dxa"/>
          </w:tcPr>
          <w:p w14:paraId="3C50C616" w14:textId="53DD5A13" w:rsidR="00082C03" w:rsidRPr="00082C03" w:rsidRDefault="0036489D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082C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  <w:r w:rsidR="008E7241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10" w:type="dxa"/>
          </w:tcPr>
          <w:p w14:paraId="46461DA6" w14:textId="6DE58701" w:rsidR="00082C03" w:rsidRPr="00082C03" w:rsidRDefault="0036489D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E7241">
              <w:rPr>
                <w:rFonts w:ascii="Times New Roman" w:hAnsi="Times New Roman" w:cs="Times New Roman"/>
                <w:sz w:val="18"/>
                <w:szCs w:val="18"/>
              </w:rPr>
              <w:t>246</w:t>
            </w:r>
          </w:p>
        </w:tc>
        <w:tc>
          <w:tcPr>
            <w:tcW w:w="1710" w:type="dxa"/>
          </w:tcPr>
          <w:p w14:paraId="1ECC0374" w14:textId="69DFB596" w:rsidR="00082C03" w:rsidRPr="00082C03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AD2D12" w14:textId="7AE4A877" w:rsidR="00082C03" w:rsidRPr="00082C03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36489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 w:rsidR="00817A1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17A1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5A6BA4B" w14:textId="2C5F7571" w:rsidR="00082C03" w:rsidRPr="00082C03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6489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 xml:space="preserve"> (16.</w:t>
            </w:r>
            <w:r w:rsidR="00817A1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845B646" w14:textId="77F11071" w:rsidR="00082C03" w:rsidRPr="00082C03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36 (27.</w:t>
            </w:r>
            <w:r w:rsidR="00817A1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56E6BFA" w14:textId="4AD2CDFD" w:rsidR="00082C03" w:rsidRPr="00082C03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9 (6.</w:t>
            </w:r>
            <w:r w:rsidR="00817A1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83139C7" w14:textId="5C7BFFFC" w:rsidR="00082C03" w:rsidRPr="00082C03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4 (3.</w:t>
            </w:r>
            <w:r w:rsidR="00817A1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5382469B" w14:textId="77777777" w:rsidR="00082C03" w:rsidRPr="00082C03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DB94CE" w14:textId="6E367DB3" w:rsidR="00082C03" w:rsidRPr="00082C03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94 (58.</w:t>
            </w:r>
            <w:r w:rsidR="00320BF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DE87D46" w14:textId="63EB7A68" w:rsidR="00082C03" w:rsidRPr="00082C03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24 (14.</w:t>
            </w:r>
            <w:r w:rsidR="00320BF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B1AC97C" w14:textId="7B36C166" w:rsidR="00082C03" w:rsidRPr="00082C03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6489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320BF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20BF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DB078D4" w14:textId="77777777" w:rsidR="00082C03" w:rsidRPr="00082C03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10 (6.2)</w:t>
            </w:r>
          </w:p>
          <w:p w14:paraId="761854AC" w14:textId="77777777" w:rsidR="00082C03" w:rsidRPr="00082C03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6 (3.7)</w:t>
            </w:r>
          </w:p>
        </w:tc>
        <w:tc>
          <w:tcPr>
            <w:tcW w:w="1080" w:type="dxa"/>
          </w:tcPr>
          <w:p w14:paraId="1E754DD6" w14:textId="78C425EA" w:rsidR="00082C03" w:rsidRPr="00082C03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082C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= 5.</w:t>
            </w:r>
            <w:r w:rsidR="008E7241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762" w:type="dxa"/>
          </w:tcPr>
          <w:p w14:paraId="1537CE41" w14:textId="3A6A768B" w:rsidR="00082C03" w:rsidRPr="00082C03" w:rsidRDefault="008E7241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8</w:t>
            </w:r>
          </w:p>
        </w:tc>
      </w:tr>
      <w:tr w:rsidR="00082C03" w:rsidRPr="00082C03" w14:paraId="76D2BE15" w14:textId="77777777" w:rsidTr="000C3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2" w:type="dxa"/>
            <w:gridSpan w:val="9"/>
          </w:tcPr>
          <w:p w14:paraId="58ACC371" w14:textId="01CC1B67" w:rsidR="00082C03" w:rsidRPr="00082C03" w:rsidRDefault="00082C03" w:rsidP="00082C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inical characteristics</w:t>
            </w:r>
          </w:p>
        </w:tc>
      </w:tr>
      <w:tr w:rsidR="00082C03" w:rsidRPr="00082C03" w14:paraId="1A69815C" w14:textId="77777777" w:rsidTr="000C3362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</w:tcPr>
          <w:p w14:paraId="0DD32B63" w14:textId="77777777" w:rsidR="00082C03" w:rsidRPr="00082C03" w:rsidRDefault="00082C03" w:rsidP="00082C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Current diagnosis of cancer</w:t>
            </w:r>
          </w:p>
          <w:p w14:paraId="79341CE6" w14:textId="77777777" w:rsidR="00082C03" w:rsidRPr="00082C03" w:rsidRDefault="00082C03" w:rsidP="00082C03">
            <w:pPr>
              <w:ind w:left="246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5F459CA3" w14:textId="77777777" w:rsidR="00082C03" w:rsidRPr="00082C03" w:rsidRDefault="00082C03" w:rsidP="00082C03">
            <w:pPr>
              <w:ind w:left="246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0C970770" w14:textId="77777777" w:rsidR="00082C03" w:rsidRPr="00082C03" w:rsidRDefault="00082C03" w:rsidP="00082C03">
            <w:pPr>
              <w:ind w:left="246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840" w:type="dxa"/>
          </w:tcPr>
          <w:p w14:paraId="592076A5" w14:textId="77777777" w:rsidR="00082C03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2B6B9E" w14:textId="67CCDE14" w:rsidR="00C2739C" w:rsidRDefault="00C2739C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AA7EA4">
              <w:rPr>
                <w:rFonts w:ascii="Times New Roman" w:hAnsi="Times New Roman" w:cs="Times New Roman"/>
                <w:sz w:val="18"/>
                <w:szCs w:val="18"/>
              </w:rPr>
              <w:t xml:space="preserve"> (17.7)</w:t>
            </w:r>
          </w:p>
          <w:p w14:paraId="0779B85D" w14:textId="0BAC7F8B" w:rsidR="00C2739C" w:rsidRDefault="00C2739C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  <w:r w:rsidR="00AA7EA4">
              <w:rPr>
                <w:rFonts w:ascii="Times New Roman" w:hAnsi="Times New Roman" w:cs="Times New Roman"/>
                <w:sz w:val="18"/>
                <w:szCs w:val="18"/>
              </w:rPr>
              <w:t xml:space="preserve"> (76.9)</w:t>
            </w:r>
          </w:p>
          <w:p w14:paraId="1CC976B7" w14:textId="06EC1D1F" w:rsidR="00C2739C" w:rsidRPr="00082C03" w:rsidRDefault="00C2739C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AA7EA4">
              <w:rPr>
                <w:rFonts w:ascii="Times New Roman" w:hAnsi="Times New Roman" w:cs="Times New Roman"/>
                <w:sz w:val="18"/>
                <w:szCs w:val="18"/>
              </w:rPr>
              <w:t xml:space="preserve"> (5.4)</w:t>
            </w:r>
          </w:p>
        </w:tc>
        <w:tc>
          <w:tcPr>
            <w:tcW w:w="1800" w:type="dxa"/>
          </w:tcPr>
          <w:p w14:paraId="4D2000E3" w14:textId="77777777" w:rsidR="00082C03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93BE46" w14:textId="1CCC33C6" w:rsidR="00C2739C" w:rsidRDefault="00C2739C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="00CB5298">
              <w:rPr>
                <w:rFonts w:ascii="Times New Roman" w:hAnsi="Times New Roman" w:cs="Times New Roman"/>
                <w:sz w:val="18"/>
                <w:szCs w:val="18"/>
              </w:rPr>
              <w:t xml:space="preserve"> (21.8)</w:t>
            </w:r>
          </w:p>
          <w:p w14:paraId="31C9C25C" w14:textId="52B471DA" w:rsidR="00C2739C" w:rsidRDefault="00C2739C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  <w:r w:rsidR="00CB5298">
              <w:rPr>
                <w:rFonts w:ascii="Times New Roman" w:hAnsi="Times New Roman" w:cs="Times New Roman"/>
                <w:sz w:val="18"/>
                <w:szCs w:val="18"/>
              </w:rPr>
              <w:t xml:space="preserve"> (72.0)</w:t>
            </w:r>
          </w:p>
          <w:p w14:paraId="32E6F16B" w14:textId="3C995637" w:rsidR="00C2739C" w:rsidRPr="00082C03" w:rsidRDefault="00C2739C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CB5298">
              <w:rPr>
                <w:rFonts w:ascii="Times New Roman" w:hAnsi="Times New Roman" w:cs="Times New Roman"/>
                <w:sz w:val="18"/>
                <w:szCs w:val="18"/>
              </w:rPr>
              <w:t xml:space="preserve"> (6.2)</w:t>
            </w:r>
          </w:p>
        </w:tc>
        <w:tc>
          <w:tcPr>
            <w:tcW w:w="1170" w:type="dxa"/>
          </w:tcPr>
          <w:p w14:paraId="7052C23D" w14:textId="26BE2B2E" w:rsidR="00082C03" w:rsidRPr="00082C03" w:rsidRDefault="00C2739C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082C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="008E7241">
              <w:rPr>
                <w:rFonts w:ascii="Times New Roman" w:hAnsi="Times New Roman" w:cs="Times New Roman"/>
                <w:sz w:val="18"/>
                <w:szCs w:val="18"/>
              </w:rPr>
              <w:t>0.897</w:t>
            </w:r>
          </w:p>
        </w:tc>
        <w:tc>
          <w:tcPr>
            <w:tcW w:w="810" w:type="dxa"/>
          </w:tcPr>
          <w:p w14:paraId="5EFE4E0D" w14:textId="70FAFABA" w:rsidR="00082C03" w:rsidRPr="00082C03" w:rsidRDefault="008E7241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3</w:t>
            </w:r>
          </w:p>
        </w:tc>
        <w:tc>
          <w:tcPr>
            <w:tcW w:w="1710" w:type="dxa"/>
          </w:tcPr>
          <w:p w14:paraId="19050E95" w14:textId="755BD4C4" w:rsidR="00082C03" w:rsidRPr="00082C03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0D3B20" w14:textId="6C9B42E8" w:rsidR="00082C03" w:rsidRPr="00082C03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2739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 xml:space="preserve"> (19.</w:t>
            </w:r>
            <w:r w:rsidR="00817A1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0A22208" w14:textId="551AE7FA" w:rsidR="00082C03" w:rsidRPr="00082C03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C2739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 w:rsidR="00817A1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17A1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700337E" w14:textId="77777777" w:rsidR="00082C03" w:rsidRPr="00082C03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5 (3.8)</w:t>
            </w:r>
          </w:p>
        </w:tc>
        <w:tc>
          <w:tcPr>
            <w:tcW w:w="1530" w:type="dxa"/>
          </w:tcPr>
          <w:p w14:paraId="0DC45786" w14:textId="77777777" w:rsidR="00082C03" w:rsidRPr="00082C03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5E5A17" w14:textId="51502C61" w:rsidR="00082C03" w:rsidRPr="00082C03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C2739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 xml:space="preserve"> (21.</w:t>
            </w:r>
            <w:r w:rsidR="00320BF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EB2F6D9" w14:textId="148B9836" w:rsidR="00082C03" w:rsidRPr="00082C03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116 (71</w:t>
            </w:r>
            <w:r w:rsidR="00320BF8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2B4E283" w14:textId="77777777" w:rsidR="00082C03" w:rsidRPr="00082C03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11 (6.8)</w:t>
            </w:r>
          </w:p>
        </w:tc>
        <w:tc>
          <w:tcPr>
            <w:tcW w:w="1080" w:type="dxa"/>
          </w:tcPr>
          <w:p w14:paraId="606282D8" w14:textId="273EA6FF" w:rsidR="00082C03" w:rsidRPr="00082C03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082C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="008E7241">
              <w:rPr>
                <w:rFonts w:ascii="Times New Roman" w:hAnsi="Times New Roman" w:cs="Times New Roman"/>
                <w:sz w:val="18"/>
                <w:szCs w:val="18"/>
              </w:rPr>
              <w:t>0.186</w:t>
            </w:r>
          </w:p>
        </w:tc>
        <w:tc>
          <w:tcPr>
            <w:tcW w:w="762" w:type="dxa"/>
          </w:tcPr>
          <w:p w14:paraId="3E428EB5" w14:textId="19896A34" w:rsidR="00082C03" w:rsidRPr="00082C03" w:rsidRDefault="008E7241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5</w:t>
            </w:r>
          </w:p>
        </w:tc>
      </w:tr>
      <w:tr w:rsidR="00082C03" w:rsidRPr="00082C03" w14:paraId="69EE8D53" w14:textId="77777777" w:rsidTr="000C3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</w:tcPr>
          <w:p w14:paraId="5C946476" w14:textId="77777777" w:rsidR="00082C03" w:rsidRPr="000C3362" w:rsidRDefault="00082C03" w:rsidP="00082C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Cancer in multiple organs</w:t>
            </w:r>
          </w:p>
          <w:p w14:paraId="43DEEBFE" w14:textId="77777777" w:rsidR="00082C03" w:rsidRPr="000C3362" w:rsidRDefault="00082C03" w:rsidP="00082C03">
            <w:pPr>
              <w:ind w:left="24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5A10430B" w14:textId="77777777" w:rsidR="00082C03" w:rsidRPr="000C3362" w:rsidRDefault="00082C03" w:rsidP="00082C03">
            <w:pPr>
              <w:ind w:left="24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40" w:type="dxa"/>
          </w:tcPr>
          <w:p w14:paraId="18F05107" w14:textId="77777777" w:rsidR="00082C03" w:rsidRPr="000C3362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4A8CCF" w14:textId="3F644A51" w:rsidR="001F5AA2" w:rsidRPr="000C3362" w:rsidRDefault="001F5AA2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="00AA7EA4"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44.1)</w:t>
            </w:r>
          </w:p>
          <w:p w14:paraId="4CECBA36" w14:textId="67375EFF" w:rsidR="001F5AA2" w:rsidRPr="000C3362" w:rsidRDefault="001F5AA2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  <w:r w:rsidR="00AA7EA4"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55.9)</w:t>
            </w:r>
          </w:p>
        </w:tc>
        <w:tc>
          <w:tcPr>
            <w:tcW w:w="1800" w:type="dxa"/>
          </w:tcPr>
          <w:p w14:paraId="4F65347B" w14:textId="77777777" w:rsidR="00082C03" w:rsidRPr="000C3362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DD3208" w14:textId="5871EA30" w:rsidR="001F5AA2" w:rsidRPr="000C3362" w:rsidRDefault="001F5AA2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="00CB5298"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31.1)</w:t>
            </w:r>
          </w:p>
          <w:p w14:paraId="053E819C" w14:textId="54DF851B" w:rsidR="001F5AA2" w:rsidRPr="000C3362" w:rsidRDefault="001F5AA2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  <w:r w:rsidR="00CB5298"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68.9)</w:t>
            </w:r>
          </w:p>
        </w:tc>
        <w:tc>
          <w:tcPr>
            <w:tcW w:w="1170" w:type="dxa"/>
          </w:tcPr>
          <w:p w14:paraId="446A1F41" w14:textId="10F9C114" w:rsidR="00082C03" w:rsidRPr="000C3362" w:rsidRDefault="001F5AA2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0C33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= 6.809</w:t>
            </w:r>
          </w:p>
        </w:tc>
        <w:tc>
          <w:tcPr>
            <w:tcW w:w="810" w:type="dxa"/>
          </w:tcPr>
          <w:p w14:paraId="29287EB1" w14:textId="021B88AC" w:rsidR="00082C03" w:rsidRPr="000C3362" w:rsidRDefault="001F5AA2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710" w:type="dxa"/>
          </w:tcPr>
          <w:p w14:paraId="3CE8D9AF" w14:textId="5D05234F" w:rsidR="00082C03" w:rsidRPr="000C3362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F3DC80" w14:textId="2CBD6690" w:rsidR="00082C03" w:rsidRPr="000C3362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1F5AA2" w:rsidRPr="000C336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 w:rsidR="00817A1A" w:rsidRPr="000C336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742E0" w:rsidRPr="000C33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17A1A" w:rsidRPr="000C336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55EF0BE" w14:textId="5D8570CD" w:rsidR="00082C03" w:rsidRPr="000C3362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1F5AA2" w:rsidRPr="000C336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 w:rsidR="00817A1A" w:rsidRPr="000C336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7742E0" w:rsidRPr="000C33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17A1A" w:rsidRPr="000C336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0646857D" w14:textId="77777777" w:rsidR="00082C03" w:rsidRPr="000C3362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7BC56E" w14:textId="210B3BF6" w:rsidR="00082C03" w:rsidRPr="000C3362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53 (32.</w:t>
            </w:r>
            <w:r w:rsidR="00320BF8" w:rsidRPr="000C336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951EF91" w14:textId="1BAC3396" w:rsidR="00082C03" w:rsidRPr="000C3362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1F5AA2" w:rsidRPr="000C336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67.</w:t>
            </w:r>
            <w:r w:rsidR="00320BF8" w:rsidRPr="000C336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37606904" w14:textId="0EC035D8" w:rsidR="00082C03" w:rsidRPr="000C3362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0C33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="001F5AA2" w:rsidRPr="000C3362">
              <w:rPr>
                <w:rFonts w:ascii="Times New Roman" w:hAnsi="Times New Roman" w:cs="Times New Roman"/>
                <w:sz w:val="18"/>
                <w:szCs w:val="18"/>
              </w:rPr>
              <w:t>1.990</w:t>
            </w:r>
          </w:p>
        </w:tc>
        <w:tc>
          <w:tcPr>
            <w:tcW w:w="762" w:type="dxa"/>
          </w:tcPr>
          <w:p w14:paraId="08A9820B" w14:textId="3F441254" w:rsidR="00082C03" w:rsidRPr="000C3362" w:rsidRDefault="00082C03" w:rsidP="0008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1F5AA2" w:rsidRPr="000C3362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082C03" w:rsidRPr="00082C03" w14:paraId="56665545" w14:textId="77777777" w:rsidTr="000C3362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</w:tcPr>
          <w:p w14:paraId="7FB0A53B" w14:textId="77777777" w:rsidR="00082C03" w:rsidRPr="00082C03" w:rsidRDefault="00082C03" w:rsidP="00082C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 xml:space="preserve">Number of times diagnosed with </w:t>
            </w:r>
            <w:proofErr w:type="gramStart"/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  <w:proofErr w:type="gramEnd"/>
          </w:p>
          <w:p w14:paraId="36BFC0D8" w14:textId="77777777" w:rsidR="00082C03" w:rsidRPr="00082C03" w:rsidRDefault="00082C03" w:rsidP="00082C03">
            <w:pPr>
              <w:ind w:left="258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Only once</w:t>
            </w:r>
          </w:p>
          <w:p w14:paraId="7555F469" w14:textId="77777777" w:rsidR="00082C03" w:rsidRPr="00082C03" w:rsidRDefault="00082C03" w:rsidP="00082C03">
            <w:pPr>
              <w:ind w:left="258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Two or more</w:t>
            </w:r>
          </w:p>
        </w:tc>
        <w:tc>
          <w:tcPr>
            <w:tcW w:w="1840" w:type="dxa"/>
          </w:tcPr>
          <w:p w14:paraId="7B9F46C7" w14:textId="77777777" w:rsidR="00082C03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262A70" w14:textId="77777777" w:rsidR="001F5AA2" w:rsidRDefault="001F5AA2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B4B3C9" w14:textId="768DCEF1" w:rsidR="001F5AA2" w:rsidRDefault="001F5AA2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  <w:r w:rsidR="00AA7EA4">
              <w:rPr>
                <w:rFonts w:ascii="Times New Roman" w:hAnsi="Times New Roman" w:cs="Times New Roman"/>
                <w:sz w:val="18"/>
                <w:szCs w:val="18"/>
              </w:rPr>
              <w:t xml:space="preserve"> (54.3)</w:t>
            </w:r>
          </w:p>
          <w:p w14:paraId="7F22EC00" w14:textId="72F6EB78" w:rsidR="001F5AA2" w:rsidRPr="00082C03" w:rsidRDefault="001F5AA2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="00AA7EA4">
              <w:rPr>
                <w:rFonts w:ascii="Times New Roman" w:hAnsi="Times New Roman" w:cs="Times New Roman"/>
                <w:sz w:val="18"/>
                <w:szCs w:val="18"/>
              </w:rPr>
              <w:t xml:space="preserve"> (45.7)</w:t>
            </w:r>
          </w:p>
        </w:tc>
        <w:tc>
          <w:tcPr>
            <w:tcW w:w="1800" w:type="dxa"/>
          </w:tcPr>
          <w:p w14:paraId="5D70979D" w14:textId="77777777" w:rsidR="00082C03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01E9F6" w14:textId="77777777" w:rsidR="001F5AA2" w:rsidRDefault="001F5AA2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6C9101" w14:textId="042486F5" w:rsidR="001F5AA2" w:rsidRDefault="001F5AA2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  <w:r w:rsidR="00CB5298">
              <w:rPr>
                <w:rFonts w:ascii="Times New Roman" w:hAnsi="Times New Roman" w:cs="Times New Roman"/>
                <w:sz w:val="18"/>
                <w:szCs w:val="18"/>
              </w:rPr>
              <w:t xml:space="preserve"> (56.9)</w:t>
            </w:r>
          </w:p>
          <w:p w14:paraId="5689D88D" w14:textId="4FC12C23" w:rsidR="001F5AA2" w:rsidRPr="00082C03" w:rsidRDefault="001F5AA2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="00CB5298">
              <w:rPr>
                <w:rFonts w:ascii="Times New Roman" w:hAnsi="Times New Roman" w:cs="Times New Roman"/>
                <w:sz w:val="18"/>
                <w:szCs w:val="18"/>
              </w:rPr>
              <w:t xml:space="preserve"> (43.1)</w:t>
            </w:r>
          </w:p>
        </w:tc>
        <w:tc>
          <w:tcPr>
            <w:tcW w:w="1170" w:type="dxa"/>
          </w:tcPr>
          <w:p w14:paraId="7FA47248" w14:textId="71D55775" w:rsidR="00082C03" w:rsidRPr="00082C03" w:rsidRDefault="001F5AA2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082C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81</w:t>
            </w:r>
          </w:p>
        </w:tc>
        <w:tc>
          <w:tcPr>
            <w:tcW w:w="810" w:type="dxa"/>
          </w:tcPr>
          <w:p w14:paraId="07F28A72" w14:textId="3B764F63" w:rsidR="00082C03" w:rsidRPr="00082C03" w:rsidRDefault="001F5AA2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0</w:t>
            </w:r>
          </w:p>
        </w:tc>
        <w:tc>
          <w:tcPr>
            <w:tcW w:w="1710" w:type="dxa"/>
          </w:tcPr>
          <w:p w14:paraId="7D8E4718" w14:textId="119122D9" w:rsidR="00082C03" w:rsidRPr="00082C03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4A5396" w14:textId="77777777" w:rsidR="00082C03" w:rsidRPr="00082C03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7582AC" w14:textId="4356F581" w:rsidR="00082C03" w:rsidRPr="00082C03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1F5AA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 w:rsidR="00817A1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17A1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322F0E0" w14:textId="0A5BC188" w:rsidR="00082C03" w:rsidRPr="00082C03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1F5AA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7742E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817A1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17A1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2E7FACE6" w14:textId="77777777" w:rsidR="00082C03" w:rsidRPr="00082C03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18C021" w14:textId="77777777" w:rsidR="00082C03" w:rsidRPr="00082C03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8FA442" w14:textId="1CFA6C4C" w:rsidR="00082C03" w:rsidRPr="00082C03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74 (45.</w:t>
            </w:r>
            <w:r w:rsidR="00320BF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C9D2B99" w14:textId="2C93F1F1" w:rsidR="00082C03" w:rsidRPr="00082C03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1F5AA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 xml:space="preserve"> (54.</w:t>
            </w:r>
            <w:r w:rsidR="00320BF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349E928E" w14:textId="1E4EDC1D" w:rsidR="00082C03" w:rsidRPr="00082C03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082C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= 0.0</w:t>
            </w:r>
            <w:r w:rsidR="001F5AA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62" w:type="dxa"/>
          </w:tcPr>
          <w:p w14:paraId="426922BC" w14:textId="40D3F243" w:rsidR="00082C03" w:rsidRPr="00082C03" w:rsidRDefault="00082C03" w:rsidP="0008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F5AA2">
              <w:rPr>
                <w:rFonts w:ascii="Times New Roman" w:hAnsi="Times New Roman" w:cs="Times New Roman"/>
                <w:sz w:val="18"/>
                <w:szCs w:val="18"/>
              </w:rPr>
              <w:t>913</w:t>
            </w:r>
          </w:p>
        </w:tc>
      </w:tr>
      <w:tr w:rsidR="00162C5C" w:rsidRPr="00082C03" w14:paraId="137BF8F9" w14:textId="77777777" w:rsidTr="000C3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2" w:type="dxa"/>
            <w:gridSpan w:val="9"/>
          </w:tcPr>
          <w:p w14:paraId="2F4F6254" w14:textId="22B014F4" w:rsidR="00162C5C" w:rsidRPr="00162C5C" w:rsidRDefault="00162C5C" w:rsidP="00082C0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62C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tient satisfaction</w:t>
            </w:r>
          </w:p>
        </w:tc>
      </w:tr>
      <w:tr w:rsidR="00084A3B" w:rsidRPr="00082C03" w14:paraId="2DC098DE" w14:textId="77777777" w:rsidTr="000C3362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</w:tcPr>
          <w:p w14:paraId="46D1633A" w14:textId="2B8DA55A" w:rsidR="00084A3B" w:rsidRPr="00162C5C" w:rsidRDefault="00084A3B" w:rsidP="00084A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C5C">
              <w:rPr>
                <w:rFonts w:ascii="Times New Roman" w:hAnsi="Times New Roman" w:cs="Times New Roman"/>
                <w:sz w:val="18"/>
                <w:szCs w:val="18"/>
              </w:rPr>
              <w:t>Provision of culturally competent care by cancer care providers</w:t>
            </w:r>
          </w:p>
          <w:p w14:paraId="69D88DD2" w14:textId="77777777" w:rsidR="00084A3B" w:rsidRPr="00162C5C" w:rsidRDefault="00084A3B" w:rsidP="00084A3B">
            <w:pPr>
              <w:ind w:left="253"/>
              <w:rPr>
                <w:rFonts w:ascii="Times New Roman" w:hAnsi="Times New Roman" w:cs="Times New Roman"/>
                <w:sz w:val="18"/>
                <w:szCs w:val="18"/>
              </w:rPr>
            </w:pPr>
            <w:r w:rsidRPr="00162C5C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  <w:p w14:paraId="33C5A4C1" w14:textId="77777777" w:rsidR="00084A3B" w:rsidRPr="00162C5C" w:rsidRDefault="00084A3B" w:rsidP="00084A3B">
            <w:pPr>
              <w:ind w:left="253"/>
              <w:rPr>
                <w:rFonts w:ascii="Times New Roman" w:hAnsi="Times New Roman" w:cs="Times New Roman"/>
                <w:sz w:val="18"/>
                <w:szCs w:val="18"/>
              </w:rPr>
            </w:pPr>
            <w:r w:rsidRPr="00162C5C">
              <w:rPr>
                <w:rFonts w:ascii="Times New Roman" w:hAnsi="Times New Roman" w:cs="Times New Roman"/>
                <w:sz w:val="18"/>
                <w:szCs w:val="18"/>
              </w:rPr>
              <w:t>Most or some</w:t>
            </w:r>
          </w:p>
          <w:p w14:paraId="404E566E" w14:textId="77777777" w:rsidR="00084A3B" w:rsidRPr="00162C5C" w:rsidRDefault="00084A3B" w:rsidP="00084A3B">
            <w:pPr>
              <w:ind w:left="253"/>
              <w:rPr>
                <w:rFonts w:ascii="Times New Roman" w:hAnsi="Times New Roman" w:cs="Times New Roman"/>
                <w:sz w:val="18"/>
                <w:szCs w:val="18"/>
              </w:rPr>
            </w:pPr>
            <w:r w:rsidRPr="00162C5C">
              <w:rPr>
                <w:rFonts w:ascii="Times New Roman" w:hAnsi="Times New Roman" w:cs="Times New Roman"/>
                <w:sz w:val="18"/>
                <w:szCs w:val="18"/>
              </w:rPr>
              <w:t>Very few or none</w:t>
            </w:r>
          </w:p>
          <w:p w14:paraId="5960A3D2" w14:textId="18569D65" w:rsidR="00084A3B" w:rsidRPr="00162C5C" w:rsidRDefault="00084A3B" w:rsidP="00084A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C5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t reported</w:t>
            </w:r>
          </w:p>
        </w:tc>
        <w:tc>
          <w:tcPr>
            <w:tcW w:w="1840" w:type="dxa"/>
          </w:tcPr>
          <w:p w14:paraId="59219F5A" w14:textId="77777777" w:rsidR="00084A3B" w:rsidRDefault="00084A3B" w:rsidP="0008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924829" w14:textId="77777777" w:rsidR="00084A3B" w:rsidRDefault="00084A3B" w:rsidP="0008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DF7F4C" w14:textId="77777777" w:rsidR="00084A3B" w:rsidRDefault="00084A3B" w:rsidP="0008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7C1FBF" w14:textId="4B2A817C" w:rsidR="00084A3B" w:rsidRDefault="00084A3B" w:rsidP="0008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  <w:r w:rsidR="00B15407">
              <w:rPr>
                <w:rFonts w:ascii="Times New Roman" w:hAnsi="Times New Roman" w:cs="Times New Roman"/>
                <w:sz w:val="18"/>
                <w:szCs w:val="18"/>
              </w:rPr>
              <w:t xml:space="preserve"> (54.8)</w:t>
            </w:r>
          </w:p>
          <w:p w14:paraId="467EB48C" w14:textId="155A9DDD" w:rsidR="00084A3B" w:rsidRDefault="00084A3B" w:rsidP="0008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="00B15407">
              <w:rPr>
                <w:rFonts w:ascii="Times New Roman" w:hAnsi="Times New Roman" w:cs="Times New Roman"/>
                <w:sz w:val="18"/>
                <w:szCs w:val="18"/>
              </w:rPr>
              <w:t xml:space="preserve"> (34.4)</w:t>
            </w:r>
          </w:p>
          <w:p w14:paraId="6639B2FF" w14:textId="77777777" w:rsidR="00084A3B" w:rsidRDefault="00084A3B" w:rsidP="0008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B15407">
              <w:rPr>
                <w:rFonts w:ascii="Times New Roman" w:hAnsi="Times New Roman" w:cs="Times New Roman"/>
                <w:sz w:val="18"/>
                <w:szCs w:val="18"/>
              </w:rPr>
              <w:t xml:space="preserve"> (5.4)</w:t>
            </w:r>
          </w:p>
          <w:p w14:paraId="6B79993C" w14:textId="3E9B644C" w:rsidR="00B15407" w:rsidRDefault="00B15407" w:rsidP="0008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0 (5.4)</w:t>
            </w:r>
          </w:p>
        </w:tc>
        <w:tc>
          <w:tcPr>
            <w:tcW w:w="1800" w:type="dxa"/>
          </w:tcPr>
          <w:p w14:paraId="0FE1773B" w14:textId="77777777" w:rsidR="00084A3B" w:rsidRDefault="00084A3B" w:rsidP="0008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B40096" w14:textId="77777777" w:rsidR="00084A3B" w:rsidRDefault="00084A3B" w:rsidP="0008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B272F0" w14:textId="77777777" w:rsidR="00084A3B" w:rsidRDefault="00084A3B" w:rsidP="0008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7A1415" w14:textId="618E7ABF" w:rsidR="00084A3B" w:rsidRDefault="00084A3B" w:rsidP="0008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  <w:r w:rsidR="00B15407">
              <w:rPr>
                <w:rFonts w:ascii="Times New Roman" w:hAnsi="Times New Roman" w:cs="Times New Roman"/>
                <w:sz w:val="18"/>
                <w:szCs w:val="18"/>
              </w:rPr>
              <w:t xml:space="preserve"> (49.3)</w:t>
            </w:r>
          </w:p>
          <w:p w14:paraId="4355EF92" w14:textId="53961878" w:rsidR="00084A3B" w:rsidRDefault="00084A3B" w:rsidP="0008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="00B15407">
              <w:rPr>
                <w:rFonts w:ascii="Times New Roman" w:hAnsi="Times New Roman" w:cs="Times New Roman"/>
                <w:sz w:val="18"/>
                <w:szCs w:val="18"/>
              </w:rPr>
              <w:t xml:space="preserve"> (34.2)</w:t>
            </w:r>
          </w:p>
          <w:p w14:paraId="784BE5F9" w14:textId="77777777" w:rsidR="00084A3B" w:rsidRDefault="00084A3B" w:rsidP="0008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B15407">
              <w:rPr>
                <w:rFonts w:ascii="Times New Roman" w:hAnsi="Times New Roman" w:cs="Times New Roman"/>
                <w:sz w:val="18"/>
                <w:szCs w:val="18"/>
              </w:rPr>
              <w:t xml:space="preserve"> (7.6)</w:t>
            </w:r>
          </w:p>
          <w:p w14:paraId="32F88CDB" w14:textId="7D2DD8A5" w:rsidR="00B15407" w:rsidRDefault="00B15407" w:rsidP="0008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 (8.9)</w:t>
            </w:r>
          </w:p>
        </w:tc>
        <w:tc>
          <w:tcPr>
            <w:tcW w:w="1170" w:type="dxa"/>
          </w:tcPr>
          <w:p w14:paraId="0440835B" w14:textId="0E75FEE8" w:rsidR="00084A3B" w:rsidRPr="00082C03" w:rsidRDefault="00084A3B" w:rsidP="0008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X</w:t>
            </w:r>
            <w:r w:rsidRPr="00082C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93</w:t>
            </w:r>
          </w:p>
        </w:tc>
        <w:tc>
          <w:tcPr>
            <w:tcW w:w="810" w:type="dxa"/>
          </w:tcPr>
          <w:p w14:paraId="39FBECB6" w14:textId="6147E6EC" w:rsidR="00084A3B" w:rsidRDefault="00084A3B" w:rsidP="0008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0</w:t>
            </w:r>
          </w:p>
        </w:tc>
        <w:tc>
          <w:tcPr>
            <w:tcW w:w="1710" w:type="dxa"/>
          </w:tcPr>
          <w:p w14:paraId="352EFD46" w14:textId="77777777" w:rsidR="00084A3B" w:rsidRDefault="00084A3B" w:rsidP="0008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71F38C" w14:textId="77777777" w:rsidR="00084A3B" w:rsidRDefault="00084A3B" w:rsidP="0008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2AB1D4" w14:textId="77777777" w:rsidR="00084A3B" w:rsidRDefault="00084A3B" w:rsidP="0008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9BE29C" w14:textId="5EDA2F7E" w:rsidR="00084A3B" w:rsidRDefault="00084A3B" w:rsidP="0008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="00B15407">
              <w:rPr>
                <w:rFonts w:ascii="Times New Roman" w:hAnsi="Times New Roman" w:cs="Times New Roman"/>
                <w:sz w:val="18"/>
                <w:szCs w:val="18"/>
              </w:rPr>
              <w:t xml:space="preserve"> (57.9)</w:t>
            </w:r>
          </w:p>
          <w:p w14:paraId="5F5B7562" w14:textId="43490479" w:rsidR="00084A3B" w:rsidRDefault="00084A3B" w:rsidP="0008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B15407">
              <w:rPr>
                <w:rFonts w:ascii="Times New Roman" w:hAnsi="Times New Roman" w:cs="Times New Roman"/>
                <w:sz w:val="18"/>
                <w:szCs w:val="18"/>
              </w:rPr>
              <w:t xml:space="preserve"> (35.3)</w:t>
            </w:r>
          </w:p>
          <w:p w14:paraId="522BBA10" w14:textId="77777777" w:rsidR="00084A3B" w:rsidRDefault="00084A3B" w:rsidP="0008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B15407">
              <w:rPr>
                <w:rFonts w:ascii="Times New Roman" w:hAnsi="Times New Roman" w:cs="Times New Roman"/>
                <w:sz w:val="18"/>
                <w:szCs w:val="18"/>
              </w:rPr>
              <w:t xml:space="preserve"> (6.0)</w:t>
            </w:r>
          </w:p>
          <w:p w14:paraId="10B4D3DE" w14:textId="15FE3997" w:rsidR="00B15407" w:rsidRPr="00082C03" w:rsidRDefault="00B15407" w:rsidP="0008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 (0.8)</w:t>
            </w:r>
          </w:p>
        </w:tc>
        <w:tc>
          <w:tcPr>
            <w:tcW w:w="1530" w:type="dxa"/>
          </w:tcPr>
          <w:p w14:paraId="73D69C3B" w14:textId="77777777" w:rsidR="00084A3B" w:rsidRDefault="00084A3B" w:rsidP="0008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4C512C" w14:textId="77777777" w:rsidR="00084A3B" w:rsidRDefault="00084A3B" w:rsidP="0008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7E0B01" w14:textId="77777777" w:rsidR="00084A3B" w:rsidRDefault="00084A3B" w:rsidP="0008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2A8C4B" w14:textId="6327C115" w:rsidR="00084A3B" w:rsidRDefault="00084A3B" w:rsidP="0008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="00B15407">
              <w:rPr>
                <w:rFonts w:ascii="Times New Roman" w:hAnsi="Times New Roman" w:cs="Times New Roman"/>
                <w:sz w:val="18"/>
                <w:szCs w:val="18"/>
              </w:rPr>
              <w:t xml:space="preserve"> (49.4)</w:t>
            </w:r>
          </w:p>
          <w:p w14:paraId="7612D104" w14:textId="3801E2CF" w:rsidR="00084A3B" w:rsidRDefault="00084A3B" w:rsidP="0008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="00B15407">
              <w:rPr>
                <w:rFonts w:ascii="Times New Roman" w:hAnsi="Times New Roman" w:cs="Times New Roman"/>
                <w:sz w:val="18"/>
                <w:szCs w:val="18"/>
              </w:rPr>
              <w:t xml:space="preserve"> (38.3)</w:t>
            </w:r>
          </w:p>
          <w:p w14:paraId="64031588" w14:textId="77777777" w:rsidR="00084A3B" w:rsidRDefault="00084A3B" w:rsidP="0008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B15407">
              <w:rPr>
                <w:rFonts w:ascii="Times New Roman" w:hAnsi="Times New Roman" w:cs="Times New Roman"/>
                <w:sz w:val="18"/>
                <w:szCs w:val="18"/>
              </w:rPr>
              <w:t xml:space="preserve"> (8.0)</w:t>
            </w:r>
          </w:p>
          <w:p w14:paraId="0430A5A6" w14:textId="7CF87394" w:rsidR="00B15407" w:rsidRPr="00082C03" w:rsidRDefault="00B15407" w:rsidP="0008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 (4.3)</w:t>
            </w:r>
          </w:p>
        </w:tc>
        <w:tc>
          <w:tcPr>
            <w:tcW w:w="1080" w:type="dxa"/>
          </w:tcPr>
          <w:p w14:paraId="594F750B" w14:textId="6428AB1D" w:rsidR="00084A3B" w:rsidRPr="00082C03" w:rsidRDefault="00084A3B" w:rsidP="0008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X</w:t>
            </w:r>
            <w:r w:rsidRPr="00082C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78</w:t>
            </w:r>
          </w:p>
        </w:tc>
        <w:tc>
          <w:tcPr>
            <w:tcW w:w="762" w:type="dxa"/>
          </w:tcPr>
          <w:p w14:paraId="584A197C" w14:textId="6DE81574" w:rsidR="00084A3B" w:rsidRPr="00082C03" w:rsidRDefault="00084A3B" w:rsidP="0008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7</w:t>
            </w:r>
          </w:p>
        </w:tc>
      </w:tr>
      <w:tr w:rsidR="00137A89" w:rsidRPr="00082C03" w14:paraId="2281BB47" w14:textId="77777777" w:rsidTr="000C3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</w:tcPr>
          <w:p w14:paraId="4DE0E097" w14:textId="77777777" w:rsidR="00137A89" w:rsidRPr="00162C5C" w:rsidRDefault="00137A89" w:rsidP="00137A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C5C">
              <w:rPr>
                <w:rFonts w:ascii="Times New Roman" w:hAnsi="Times New Roman" w:cs="Times New Roman"/>
                <w:sz w:val="18"/>
                <w:szCs w:val="18"/>
              </w:rPr>
              <w:t>Provision of culturally competent care by nurses</w:t>
            </w:r>
          </w:p>
          <w:p w14:paraId="4714E3D6" w14:textId="77777777" w:rsidR="00137A89" w:rsidRPr="00162C5C" w:rsidRDefault="00137A89" w:rsidP="00137A89">
            <w:pPr>
              <w:ind w:left="253"/>
              <w:rPr>
                <w:rFonts w:ascii="Times New Roman" w:hAnsi="Times New Roman" w:cs="Times New Roman"/>
                <w:sz w:val="18"/>
                <w:szCs w:val="18"/>
              </w:rPr>
            </w:pPr>
            <w:r w:rsidRPr="00162C5C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  <w:p w14:paraId="07756090" w14:textId="77777777" w:rsidR="00137A89" w:rsidRPr="00162C5C" w:rsidRDefault="00137A89" w:rsidP="00137A89">
            <w:pPr>
              <w:ind w:left="253"/>
              <w:rPr>
                <w:rFonts w:ascii="Times New Roman" w:hAnsi="Times New Roman" w:cs="Times New Roman"/>
                <w:sz w:val="18"/>
                <w:szCs w:val="18"/>
              </w:rPr>
            </w:pPr>
            <w:r w:rsidRPr="00162C5C">
              <w:rPr>
                <w:rFonts w:ascii="Times New Roman" w:hAnsi="Times New Roman" w:cs="Times New Roman"/>
                <w:sz w:val="18"/>
                <w:szCs w:val="18"/>
              </w:rPr>
              <w:t>Most or some</w:t>
            </w:r>
          </w:p>
          <w:p w14:paraId="4199590A" w14:textId="77777777" w:rsidR="00137A89" w:rsidRDefault="00137A89" w:rsidP="00137A89">
            <w:pPr>
              <w:ind w:left="253"/>
              <w:rPr>
                <w:rFonts w:ascii="Times New Roman" w:hAnsi="Times New Roman" w:cs="Times New Roman"/>
                <w:sz w:val="18"/>
                <w:szCs w:val="18"/>
              </w:rPr>
            </w:pPr>
            <w:r w:rsidRPr="00162C5C">
              <w:rPr>
                <w:rFonts w:ascii="Times New Roman" w:hAnsi="Times New Roman" w:cs="Times New Roman"/>
                <w:sz w:val="18"/>
                <w:szCs w:val="18"/>
              </w:rPr>
              <w:t>Very few or n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  <w:p w14:paraId="79EF706F" w14:textId="5A0D0C2F" w:rsidR="00137A89" w:rsidRPr="00162C5C" w:rsidRDefault="00137A89" w:rsidP="00137A89">
            <w:pPr>
              <w:ind w:left="253"/>
              <w:rPr>
                <w:rFonts w:ascii="Times New Roman" w:hAnsi="Times New Roman" w:cs="Times New Roman"/>
                <w:sz w:val="18"/>
                <w:szCs w:val="18"/>
              </w:rPr>
            </w:pPr>
            <w:r w:rsidRPr="00162C5C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840" w:type="dxa"/>
          </w:tcPr>
          <w:p w14:paraId="626CD1D2" w14:textId="77777777" w:rsidR="00137A89" w:rsidRDefault="00137A89" w:rsidP="0013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6D6BA2" w14:textId="77777777" w:rsidR="00137A89" w:rsidRDefault="00137A89" w:rsidP="0013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63E2BF" w14:textId="03534875" w:rsidR="00137A89" w:rsidRDefault="00137A89" w:rsidP="0013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 (55.4)</w:t>
            </w:r>
          </w:p>
          <w:p w14:paraId="2FBD968C" w14:textId="00FB49EC" w:rsidR="00137A89" w:rsidRDefault="00137A89" w:rsidP="0013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 (34.9)</w:t>
            </w:r>
          </w:p>
          <w:p w14:paraId="6C082BC9" w14:textId="10849EAE" w:rsidR="00137A89" w:rsidRDefault="00137A89" w:rsidP="0013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4.3)</w:t>
            </w:r>
          </w:p>
          <w:p w14:paraId="71B944D0" w14:textId="50B26CC1" w:rsidR="00137A89" w:rsidRDefault="00137A89" w:rsidP="0013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5.4)</w:t>
            </w:r>
          </w:p>
        </w:tc>
        <w:tc>
          <w:tcPr>
            <w:tcW w:w="1800" w:type="dxa"/>
          </w:tcPr>
          <w:p w14:paraId="3D950D96" w14:textId="77777777" w:rsidR="00137A89" w:rsidRDefault="00137A89" w:rsidP="0013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88A1BB" w14:textId="77777777" w:rsidR="00137A89" w:rsidRDefault="00137A89" w:rsidP="0013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D72C7F" w14:textId="4DCA908D" w:rsidR="00137A89" w:rsidRDefault="00137A89" w:rsidP="0013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 (51.6)</w:t>
            </w:r>
          </w:p>
          <w:p w14:paraId="705E16F9" w14:textId="1718FBC0" w:rsidR="00137A89" w:rsidRDefault="00137A89" w:rsidP="0013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 (32.4)</w:t>
            </w:r>
          </w:p>
          <w:p w14:paraId="598CBC7C" w14:textId="77777777" w:rsidR="00137A89" w:rsidRDefault="00137A89" w:rsidP="0013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7.1)</w:t>
            </w:r>
          </w:p>
          <w:p w14:paraId="6B91CE61" w14:textId="1E5858AD" w:rsidR="00137A89" w:rsidRDefault="00137A89" w:rsidP="0013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8.9)</w:t>
            </w:r>
          </w:p>
        </w:tc>
        <w:tc>
          <w:tcPr>
            <w:tcW w:w="1170" w:type="dxa"/>
          </w:tcPr>
          <w:p w14:paraId="53A751F4" w14:textId="11D4630A" w:rsidR="00137A89" w:rsidRPr="00082C03" w:rsidRDefault="00137A89" w:rsidP="0013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082C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8E7241">
              <w:rPr>
                <w:rFonts w:ascii="Times New Roman" w:hAnsi="Times New Roman" w:cs="Times New Roman"/>
                <w:sz w:val="18"/>
                <w:szCs w:val="18"/>
              </w:rPr>
              <w:t>704</w:t>
            </w:r>
          </w:p>
        </w:tc>
        <w:tc>
          <w:tcPr>
            <w:tcW w:w="810" w:type="dxa"/>
          </w:tcPr>
          <w:p w14:paraId="54FFDB13" w14:textId="454246CC" w:rsidR="00137A89" w:rsidRDefault="008E7241" w:rsidP="0013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6</w:t>
            </w:r>
          </w:p>
        </w:tc>
        <w:tc>
          <w:tcPr>
            <w:tcW w:w="1710" w:type="dxa"/>
          </w:tcPr>
          <w:p w14:paraId="33CCBAE4" w14:textId="77777777" w:rsidR="00137A89" w:rsidRDefault="00137A89" w:rsidP="0013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25BADD" w14:textId="77777777" w:rsidR="00137A89" w:rsidRDefault="00137A89" w:rsidP="0013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A3FD79" w14:textId="56CF44FD" w:rsidR="00137A89" w:rsidRDefault="00137A89" w:rsidP="0013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 (58.6)</w:t>
            </w:r>
          </w:p>
          <w:p w14:paraId="05C8B003" w14:textId="4BC714D7" w:rsidR="00137A89" w:rsidRDefault="00137A89" w:rsidP="0013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 (35.3)</w:t>
            </w:r>
          </w:p>
          <w:p w14:paraId="59EACABA" w14:textId="77777777" w:rsidR="00137A89" w:rsidRDefault="00137A89" w:rsidP="0013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5.3)</w:t>
            </w:r>
          </w:p>
          <w:p w14:paraId="76845525" w14:textId="1F7031D1" w:rsidR="00137A89" w:rsidRPr="00082C03" w:rsidRDefault="00137A89" w:rsidP="0013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.8)</w:t>
            </w:r>
          </w:p>
        </w:tc>
        <w:tc>
          <w:tcPr>
            <w:tcW w:w="1530" w:type="dxa"/>
          </w:tcPr>
          <w:p w14:paraId="2CB9AE2B" w14:textId="77777777" w:rsidR="00137A89" w:rsidRDefault="00137A89" w:rsidP="0013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0D30E1" w14:textId="77777777" w:rsidR="00137A89" w:rsidRDefault="00137A89" w:rsidP="0013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C3B564" w14:textId="171FC0F7" w:rsidR="00137A89" w:rsidRDefault="00137A89" w:rsidP="0013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 (53.1)</w:t>
            </w:r>
          </w:p>
          <w:p w14:paraId="3E10D35B" w14:textId="4C9774F4" w:rsidR="00137A89" w:rsidRDefault="00137A89" w:rsidP="0013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 (35.8)</w:t>
            </w:r>
          </w:p>
          <w:p w14:paraId="5BDD43BA" w14:textId="77777777" w:rsidR="00137A89" w:rsidRDefault="00137A89" w:rsidP="0013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6.8)</w:t>
            </w:r>
          </w:p>
          <w:p w14:paraId="4DC36633" w14:textId="0BE914D4" w:rsidR="00137A89" w:rsidRPr="00082C03" w:rsidRDefault="00137A89" w:rsidP="0013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4.3)</w:t>
            </w:r>
          </w:p>
        </w:tc>
        <w:tc>
          <w:tcPr>
            <w:tcW w:w="1080" w:type="dxa"/>
          </w:tcPr>
          <w:p w14:paraId="5C3492CF" w14:textId="5CF92CE3" w:rsidR="00137A89" w:rsidRPr="00082C03" w:rsidRDefault="00137A89" w:rsidP="0013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082C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="008E7241">
              <w:rPr>
                <w:rFonts w:ascii="Times New Roman" w:hAnsi="Times New Roman" w:cs="Times New Roman"/>
                <w:sz w:val="18"/>
                <w:szCs w:val="18"/>
              </w:rPr>
              <w:t>0.592</w:t>
            </w:r>
          </w:p>
        </w:tc>
        <w:tc>
          <w:tcPr>
            <w:tcW w:w="762" w:type="dxa"/>
          </w:tcPr>
          <w:p w14:paraId="67F0F8B2" w14:textId="70C7AAFA" w:rsidR="00137A89" w:rsidRPr="00082C03" w:rsidRDefault="008E7241" w:rsidP="0013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3</w:t>
            </w:r>
          </w:p>
        </w:tc>
      </w:tr>
      <w:tr w:rsidR="00F33477" w:rsidRPr="00082C03" w14:paraId="0B718E56" w14:textId="77777777" w:rsidTr="000C3362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</w:tcPr>
          <w:p w14:paraId="143F1B0A" w14:textId="77777777" w:rsidR="00F33477" w:rsidRPr="00162C5C" w:rsidRDefault="00F33477" w:rsidP="00F334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C5C">
              <w:rPr>
                <w:rFonts w:ascii="Times New Roman" w:hAnsi="Times New Roman" w:cs="Times New Roman"/>
                <w:sz w:val="18"/>
                <w:szCs w:val="18"/>
              </w:rPr>
              <w:t>Provision of culturally competent care by health care staff</w:t>
            </w:r>
          </w:p>
          <w:p w14:paraId="53FD0661" w14:textId="77777777" w:rsidR="00F33477" w:rsidRPr="00162C5C" w:rsidRDefault="00F33477" w:rsidP="00F33477">
            <w:pPr>
              <w:ind w:left="253"/>
              <w:rPr>
                <w:rFonts w:ascii="Times New Roman" w:hAnsi="Times New Roman" w:cs="Times New Roman"/>
                <w:sz w:val="18"/>
                <w:szCs w:val="18"/>
              </w:rPr>
            </w:pPr>
            <w:r w:rsidRPr="00162C5C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  <w:p w14:paraId="2CEA9679" w14:textId="77777777" w:rsidR="00F33477" w:rsidRPr="00162C5C" w:rsidRDefault="00F33477" w:rsidP="00F33477">
            <w:pPr>
              <w:ind w:left="253"/>
              <w:rPr>
                <w:rFonts w:ascii="Times New Roman" w:hAnsi="Times New Roman" w:cs="Times New Roman"/>
                <w:sz w:val="18"/>
                <w:szCs w:val="18"/>
              </w:rPr>
            </w:pPr>
            <w:r w:rsidRPr="00162C5C">
              <w:rPr>
                <w:rFonts w:ascii="Times New Roman" w:hAnsi="Times New Roman" w:cs="Times New Roman"/>
                <w:sz w:val="18"/>
                <w:szCs w:val="18"/>
              </w:rPr>
              <w:t>Most or some</w:t>
            </w:r>
          </w:p>
          <w:p w14:paraId="77BD3175" w14:textId="77777777" w:rsidR="00F33477" w:rsidRDefault="00F33477" w:rsidP="00F33477">
            <w:pPr>
              <w:ind w:left="253"/>
              <w:rPr>
                <w:rFonts w:ascii="Times New Roman" w:hAnsi="Times New Roman" w:cs="Times New Roman"/>
                <w:sz w:val="18"/>
                <w:szCs w:val="18"/>
              </w:rPr>
            </w:pPr>
            <w:r w:rsidRPr="00162C5C">
              <w:rPr>
                <w:rFonts w:ascii="Times New Roman" w:hAnsi="Times New Roman" w:cs="Times New Roman"/>
                <w:sz w:val="18"/>
                <w:szCs w:val="18"/>
              </w:rPr>
              <w:t>Very few or none</w:t>
            </w:r>
          </w:p>
          <w:p w14:paraId="51BB35A9" w14:textId="313C7765" w:rsidR="00F33477" w:rsidRPr="00162C5C" w:rsidRDefault="00F33477" w:rsidP="00F33477">
            <w:pPr>
              <w:ind w:left="253"/>
              <w:rPr>
                <w:rFonts w:ascii="Times New Roman" w:hAnsi="Times New Roman" w:cs="Times New Roman"/>
                <w:sz w:val="18"/>
                <w:szCs w:val="18"/>
              </w:rPr>
            </w:pPr>
            <w:r w:rsidRPr="00162C5C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840" w:type="dxa"/>
          </w:tcPr>
          <w:p w14:paraId="0699E109" w14:textId="77777777" w:rsidR="00F33477" w:rsidRDefault="00F33477" w:rsidP="00F334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E656F7" w14:textId="77777777" w:rsidR="00F33477" w:rsidRDefault="00F33477" w:rsidP="00F334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E732EA" w14:textId="77777777" w:rsidR="00F33477" w:rsidRDefault="00F33477" w:rsidP="00F334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DD3C33" w14:textId="497DB1A5" w:rsidR="00F33477" w:rsidRDefault="00F33477" w:rsidP="00F334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 (55.4)</w:t>
            </w:r>
          </w:p>
          <w:p w14:paraId="6A7B1A9B" w14:textId="7AB675F3" w:rsidR="00F33477" w:rsidRDefault="00F33477" w:rsidP="00F334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 (30.1)</w:t>
            </w:r>
          </w:p>
          <w:p w14:paraId="6B1571A6" w14:textId="77777777" w:rsidR="00F33477" w:rsidRDefault="00F33477" w:rsidP="00F334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5.4)</w:t>
            </w:r>
          </w:p>
          <w:p w14:paraId="16067CFF" w14:textId="166DEFB5" w:rsidR="00F33477" w:rsidRDefault="00F33477" w:rsidP="00F334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 (9.1)</w:t>
            </w:r>
          </w:p>
        </w:tc>
        <w:tc>
          <w:tcPr>
            <w:tcW w:w="1800" w:type="dxa"/>
          </w:tcPr>
          <w:p w14:paraId="5794CCD0" w14:textId="77777777" w:rsidR="00F33477" w:rsidRDefault="00F33477" w:rsidP="00F334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707C47" w14:textId="77777777" w:rsidR="00F33477" w:rsidRDefault="00F33477" w:rsidP="00F334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E1D475" w14:textId="77777777" w:rsidR="00F33477" w:rsidRDefault="00F33477" w:rsidP="00F334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DCE589" w14:textId="41E77B0F" w:rsidR="00F33477" w:rsidRDefault="00F33477" w:rsidP="00F334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 (49.3)</w:t>
            </w:r>
          </w:p>
          <w:p w14:paraId="75686E00" w14:textId="603544C1" w:rsidR="00F33477" w:rsidRDefault="00F33477" w:rsidP="00F334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 (29.3)</w:t>
            </w:r>
          </w:p>
          <w:p w14:paraId="3EE9291A" w14:textId="77777777" w:rsidR="00F33477" w:rsidRDefault="00F33477" w:rsidP="00F334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 (8.4)</w:t>
            </w:r>
          </w:p>
          <w:p w14:paraId="11F60BFF" w14:textId="4FE77AB2" w:rsidR="00F33477" w:rsidRDefault="00F33477" w:rsidP="00F334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 (12.9)</w:t>
            </w:r>
          </w:p>
        </w:tc>
        <w:tc>
          <w:tcPr>
            <w:tcW w:w="1170" w:type="dxa"/>
          </w:tcPr>
          <w:p w14:paraId="2736E272" w14:textId="243AE0CF" w:rsidR="00F33477" w:rsidRPr="00082C03" w:rsidRDefault="00F33477" w:rsidP="00F334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082C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25</w:t>
            </w:r>
          </w:p>
        </w:tc>
        <w:tc>
          <w:tcPr>
            <w:tcW w:w="810" w:type="dxa"/>
          </w:tcPr>
          <w:p w14:paraId="7F99FAB7" w14:textId="47B45266" w:rsidR="00F33477" w:rsidRDefault="00F33477" w:rsidP="00F334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1</w:t>
            </w:r>
          </w:p>
        </w:tc>
        <w:tc>
          <w:tcPr>
            <w:tcW w:w="1710" w:type="dxa"/>
          </w:tcPr>
          <w:p w14:paraId="3E77A902" w14:textId="77777777" w:rsidR="00F33477" w:rsidRDefault="00F33477" w:rsidP="00F334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549636" w14:textId="77777777" w:rsidR="00F33477" w:rsidRDefault="00F33477" w:rsidP="00F334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B8EC66" w14:textId="77777777" w:rsidR="00F33477" w:rsidRDefault="00F33477" w:rsidP="00F334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1FA1D7" w14:textId="4F48CEF2" w:rsidR="00F33477" w:rsidRDefault="00F33477" w:rsidP="00F334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 (59.4)</w:t>
            </w:r>
          </w:p>
          <w:p w14:paraId="75CA5352" w14:textId="2A33F8C5" w:rsidR="00F33477" w:rsidRDefault="00F33477" w:rsidP="00F334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 (30.1)</w:t>
            </w:r>
          </w:p>
          <w:p w14:paraId="6BC9799E" w14:textId="77777777" w:rsidR="00F33477" w:rsidRDefault="00F33477" w:rsidP="00F334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5.3)</w:t>
            </w:r>
          </w:p>
          <w:p w14:paraId="51342D60" w14:textId="5B1314E3" w:rsidR="00F33477" w:rsidRPr="00082C03" w:rsidRDefault="00F33477" w:rsidP="00F334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5.3)</w:t>
            </w:r>
          </w:p>
        </w:tc>
        <w:tc>
          <w:tcPr>
            <w:tcW w:w="1530" w:type="dxa"/>
          </w:tcPr>
          <w:p w14:paraId="320519FF" w14:textId="77777777" w:rsidR="00F33477" w:rsidRDefault="00F33477" w:rsidP="00F334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DE34E5" w14:textId="77777777" w:rsidR="00F33477" w:rsidRDefault="00F33477" w:rsidP="00F334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3CC549" w14:textId="77777777" w:rsidR="00F33477" w:rsidRDefault="00F33477" w:rsidP="00F334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AC0B55" w14:textId="6F4D5251" w:rsidR="00F33477" w:rsidRDefault="00F33477" w:rsidP="00F334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 (51.2)</w:t>
            </w:r>
          </w:p>
          <w:p w14:paraId="2F87C131" w14:textId="79F2C297" w:rsidR="00F33477" w:rsidRDefault="00F33477" w:rsidP="00F334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 (29.0)</w:t>
            </w:r>
          </w:p>
          <w:p w14:paraId="39FEFC80" w14:textId="77777777" w:rsidR="00F33477" w:rsidRDefault="00F33477" w:rsidP="00F334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9.9)</w:t>
            </w:r>
          </w:p>
          <w:p w14:paraId="59BD8F1E" w14:textId="0DA76318" w:rsidR="00F33477" w:rsidRPr="00082C03" w:rsidRDefault="00F33477" w:rsidP="00F334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9.9)</w:t>
            </w:r>
          </w:p>
        </w:tc>
        <w:tc>
          <w:tcPr>
            <w:tcW w:w="1080" w:type="dxa"/>
          </w:tcPr>
          <w:p w14:paraId="58286A88" w14:textId="34A07B0F" w:rsidR="00F33477" w:rsidRPr="00082C03" w:rsidRDefault="00F33477" w:rsidP="00F334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082C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27</w:t>
            </w:r>
          </w:p>
        </w:tc>
        <w:tc>
          <w:tcPr>
            <w:tcW w:w="762" w:type="dxa"/>
          </w:tcPr>
          <w:p w14:paraId="218BCE2E" w14:textId="18322226" w:rsidR="00F33477" w:rsidRPr="00082C03" w:rsidRDefault="00F33477" w:rsidP="00F334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5</w:t>
            </w:r>
          </w:p>
        </w:tc>
      </w:tr>
      <w:tr w:rsidR="00EA426B" w:rsidRPr="00082C03" w14:paraId="5E064ED2" w14:textId="77777777" w:rsidTr="000C3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</w:tcPr>
          <w:p w14:paraId="690C3F96" w14:textId="77777777" w:rsidR="00EA426B" w:rsidRPr="00162C5C" w:rsidRDefault="00EA426B" w:rsidP="00EA4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C5C">
              <w:rPr>
                <w:rFonts w:ascii="Times New Roman" w:hAnsi="Times New Roman" w:cs="Times New Roman"/>
                <w:sz w:val="18"/>
                <w:szCs w:val="18"/>
              </w:rPr>
              <w:t>Level of satisfaction with the cancer treatment experience</w:t>
            </w:r>
          </w:p>
          <w:p w14:paraId="15F05E99" w14:textId="77777777" w:rsidR="00EA426B" w:rsidRPr="00162C5C" w:rsidRDefault="00EA426B" w:rsidP="00EA426B">
            <w:pPr>
              <w:ind w:left="253"/>
              <w:rPr>
                <w:rFonts w:ascii="Times New Roman" w:hAnsi="Times New Roman" w:cs="Times New Roman"/>
                <w:sz w:val="18"/>
                <w:szCs w:val="18"/>
              </w:rPr>
            </w:pPr>
            <w:r w:rsidRPr="00162C5C">
              <w:rPr>
                <w:rFonts w:ascii="Times New Roman" w:hAnsi="Times New Roman" w:cs="Times New Roman"/>
                <w:sz w:val="18"/>
                <w:szCs w:val="18"/>
              </w:rPr>
              <w:t>Very/Somewhat satisfied</w:t>
            </w:r>
          </w:p>
          <w:p w14:paraId="4169C5C9" w14:textId="77777777" w:rsidR="00EA426B" w:rsidRPr="00162C5C" w:rsidRDefault="00EA426B" w:rsidP="00EA426B">
            <w:pPr>
              <w:ind w:left="253"/>
              <w:rPr>
                <w:rFonts w:ascii="Times New Roman" w:hAnsi="Times New Roman" w:cs="Times New Roman"/>
                <w:sz w:val="18"/>
                <w:szCs w:val="18"/>
              </w:rPr>
            </w:pPr>
            <w:r w:rsidRPr="00162C5C">
              <w:rPr>
                <w:rFonts w:ascii="Times New Roman" w:hAnsi="Times New Roman" w:cs="Times New Roman"/>
                <w:sz w:val="18"/>
                <w:szCs w:val="18"/>
              </w:rPr>
              <w:t xml:space="preserve">Neither satisfied </w:t>
            </w:r>
            <w:proofErr w:type="gramStart"/>
            <w:r w:rsidRPr="00162C5C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proofErr w:type="gramEnd"/>
            <w:r w:rsidRPr="00162C5C">
              <w:rPr>
                <w:rFonts w:ascii="Times New Roman" w:hAnsi="Times New Roman" w:cs="Times New Roman"/>
                <w:sz w:val="18"/>
                <w:szCs w:val="18"/>
              </w:rPr>
              <w:t xml:space="preserve"> dissatisfied</w:t>
            </w:r>
          </w:p>
          <w:p w14:paraId="009407FC" w14:textId="77777777" w:rsidR="00EA426B" w:rsidRDefault="00EA426B" w:rsidP="00EA426B">
            <w:pPr>
              <w:ind w:left="253"/>
              <w:rPr>
                <w:rFonts w:ascii="Times New Roman" w:hAnsi="Times New Roman" w:cs="Times New Roman"/>
                <w:sz w:val="18"/>
                <w:szCs w:val="18"/>
              </w:rPr>
            </w:pPr>
            <w:r w:rsidRPr="00162C5C">
              <w:rPr>
                <w:rFonts w:ascii="Times New Roman" w:hAnsi="Times New Roman" w:cs="Times New Roman"/>
                <w:sz w:val="18"/>
                <w:szCs w:val="18"/>
              </w:rPr>
              <w:t>Somewhat/Very dissatisfied</w:t>
            </w:r>
          </w:p>
          <w:p w14:paraId="13DE5C04" w14:textId="7EFB0FA4" w:rsidR="00EA426B" w:rsidRPr="00162C5C" w:rsidRDefault="00EA426B" w:rsidP="00EA426B">
            <w:pPr>
              <w:ind w:left="253"/>
              <w:rPr>
                <w:rFonts w:ascii="Times New Roman" w:hAnsi="Times New Roman" w:cs="Times New Roman"/>
                <w:sz w:val="18"/>
                <w:szCs w:val="18"/>
              </w:rPr>
            </w:pPr>
            <w:r w:rsidRPr="00162C5C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840" w:type="dxa"/>
          </w:tcPr>
          <w:p w14:paraId="723A711D" w14:textId="77777777" w:rsidR="00EA426B" w:rsidRDefault="00EA426B" w:rsidP="00EA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293195" w14:textId="77777777" w:rsidR="00EA426B" w:rsidRDefault="00EA426B" w:rsidP="00EA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D34C2E" w14:textId="5D6D7FBE" w:rsidR="00EA426B" w:rsidRDefault="00EA426B" w:rsidP="00EA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  <w:r w:rsidR="000A51A0">
              <w:rPr>
                <w:rFonts w:ascii="Times New Roman" w:hAnsi="Times New Roman" w:cs="Times New Roman"/>
                <w:sz w:val="18"/>
                <w:szCs w:val="18"/>
              </w:rPr>
              <w:t xml:space="preserve"> (84.4)</w:t>
            </w:r>
          </w:p>
          <w:p w14:paraId="2AAF576E" w14:textId="77777777" w:rsidR="00EA426B" w:rsidRDefault="00EA426B" w:rsidP="00EA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22BA73" w14:textId="6BFF83A0" w:rsidR="00EA426B" w:rsidRDefault="00EA426B" w:rsidP="00EA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0A51A0">
              <w:rPr>
                <w:rFonts w:ascii="Times New Roman" w:hAnsi="Times New Roman" w:cs="Times New Roman"/>
                <w:sz w:val="18"/>
                <w:szCs w:val="18"/>
              </w:rPr>
              <w:t xml:space="preserve"> (5.4)</w:t>
            </w:r>
          </w:p>
          <w:p w14:paraId="6AC09A55" w14:textId="77777777" w:rsidR="000C3362" w:rsidRDefault="000C3362" w:rsidP="00EA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7A9274" w14:textId="36580B91" w:rsidR="00EA426B" w:rsidRDefault="00EA426B" w:rsidP="00EA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0A51A0">
              <w:rPr>
                <w:rFonts w:ascii="Times New Roman" w:hAnsi="Times New Roman" w:cs="Times New Roman"/>
                <w:sz w:val="18"/>
                <w:szCs w:val="18"/>
              </w:rPr>
              <w:t xml:space="preserve"> (5.9)</w:t>
            </w:r>
          </w:p>
          <w:p w14:paraId="547CB4F5" w14:textId="56E03478" w:rsidR="000A51A0" w:rsidRDefault="000A51A0" w:rsidP="00EA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4.3)</w:t>
            </w:r>
          </w:p>
        </w:tc>
        <w:tc>
          <w:tcPr>
            <w:tcW w:w="1800" w:type="dxa"/>
          </w:tcPr>
          <w:p w14:paraId="7C9A332D" w14:textId="77777777" w:rsidR="00EA426B" w:rsidRDefault="00EA426B" w:rsidP="00EA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49BA45" w14:textId="77777777" w:rsidR="00EA426B" w:rsidRDefault="00EA426B" w:rsidP="00EA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A40097" w14:textId="68E437E8" w:rsidR="00EA426B" w:rsidRDefault="00EA426B" w:rsidP="00EA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  <w:r w:rsidR="000A51A0">
              <w:rPr>
                <w:rFonts w:ascii="Times New Roman" w:hAnsi="Times New Roman" w:cs="Times New Roman"/>
                <w:sz w:val="18"/>
                <w:szCs w:val="18"/>
              </w:rPr>
              <w:t xml:space="preserve"> (86.7)</w:t>
            </w:r>
          </w:p>
          <w:p w14:paraId="44915D53" w14:textId="77777777" w:rsidR="00EA426B" w:rsidRDefault="00EA426B" w:rsidP="00EA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18C344" w14:textId="153F19EC" w:rsidR="00EA426B" w:rsidRDefault="00EA426B" w:rsidP="00EA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0A51A0">
              <w:rPr>
                <w:rFonts w:ascii="Times New Roman" w:hAnsi="Times New Roman" w:cs="Times New Roman"/>
                <w:sz w:val="18"/>
                <w:szCs w:val="18"/>
              </w:rPr>
              <w:t xml:space="preserve"> (1.3)</w:t>
            </w:r>
          </w:p>
          <w:p w14:paraId="2A747791" w14:textId="77777777" w:rsidR="000C3362" w:rsidRDefault="000C3362" w:rsidP="00EA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9A63A0" w14:textId="79ED94DA" w:rsidR="00EA426B" w:rsidRDefault="00EA426B" w:rsidP="00EA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0A51A0">
              <w:rPr>
                <w:rFonts w:ascii="Times New Roman" w:hAnsi="Times New Roman" w:cs="Times New Roman"/>
                <w:sz w:val="18"/>
                <w:szCs w:val="18"/>
              </w:rPr>
              <w:t xml:space="preserve"> (5.8)</w:t>
            </w:r>
          </w:p>
          <w:p w14:paraId="4F36FAFD" w14:textId="3D50A77A" w:rsidR="000A51A0" w:rsidRDefault="000A51A0" w:rsidP="00EA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6.2)</w:t>
            </w:r>
          </w:p>
        </w:tc>
        <w:tc>
          <w:tcPr>
            <w:tcW w:w="1170" w:type="dxa"/>
          </w:tcPr>
          <w:p w14:paraId="0B47898A" w14:textId="1BD5354F" w:rsidR="00EA426B" w:rsidRPr="00082C03" w:rsidRDefault="00EA426B" w:rsidP="00EA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082C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276</w:t>
            </w:r>
          </w:p>
        </w:tc>
        <w:tc>
          <w:tcPr>
            <w:tcW w:w="810" w:type="dxa"/>
          </w:tcPr>
          <w:p w14:paraId="52742D80" w14:textId="0F0AD2FB" w:rsidR="00EA426B" w:rsidRDefault="00EA426B" w:rsidP="00EA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1710" w:type="dxa"/>
          </w:tcPr>
          <w:p w14:paraId="6FFB49DF" w14:textId="77777777" w:rsidR="00EA426B" w:rsidRDefault="00EA426B" w:rsidP="00EA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333DA8" w14:textId="77777777" w:rsidR="00EA426B" w:rsidRDefault="00EA426B" w:rsidP="00EA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E172FF" w14:textId="2F60B585" w:rsidR="00EA426B" w:rsidRDefault="00EA426B" w:rsidP="00EA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  <w:r w:rsidR="00135DBD">
              <w:rPr>
                <w:rFonts w:ascii="Times New Roman" w:hAnsi="Times New Roman" w:cs="Times New Roman"/>
                <w:sz w:val="18"/>
                <w:szCs w:val="18"/>
              </w:rPr>
              <w:t xml:space="preserve"> (88.7)</w:t>
            </w:r>
          </w:p>
          <w:p w14:paraId="34BA48B4" w14:textId="77777777" w:rsidR="00EA426B" w:rsidRDefault="00EA426B" w:rsidP="00EA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D99E63" w14:textId="70DD65BE" w:rsidR="00EA426B" w:rsidRDefault="00135DBD" w:rsidP="00135DBD">
            <w:pPr>
              <w:tabs>
                <w:tab w:val="center" w:pos="7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5.3)</w:t>
            </w:r>
          </w:p>
          <w:p w14:paraId="3093680B" w14:textId="77777777" w:rsidR="000C3362" w:rsidRDefault="000C3362" w:rsidP="00EA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A27E80" w14:textId="511BBFA1" w:rsidR="00EA426B" w:rsidRDefault="00EA426B" w:rsidP="00EA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135DBD">
              <w:rPr>
                <w:rFonts w:ascii="Times New Roman" w:hAnsi="Times New Roman" w:cs="Times New Roman"/>
                <w:sz w:val="18"/>
                <w:szCs w:val="18"/>
              </w:rPr>
              <w:t xml:space="preserve"> (6.0)</w:t>
            </w:r>
          </w:p>
          <w:p w14:paraId="4E027472" w14:textId="21743E12" w:rsidR="00135DBD" w:rsidRPr="00082C03" w:rsidRDefault="00135DBD" w:rsidP="00EA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530" w:type="dxa"/>
          </w:tcPr>
          <w:p w14:paraId="7496EA7B" w14:textId="77777777" w:rsidR="00EA426B" w:rsidRDefault="00EA426B" w:rsidP="00EA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A640C8" w14:textId="77777777" w:rsidR="00EA426B" w:rsidRDefault="00EA426B" w:rsidP="00EA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5147CE" w14:textId="25604317" w:rsidR="00EA426B" w:rsidRDefault="00EA426B" w:rsidP="00EA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  <w:r w:rsidR="00135DBD">
              <w:rPr>
                <w:rFonts w:ascii="Times New Roman" w:hAnsi="Times New Roman" w:cs="Times New Roman"/>
                <w:sz w:val="18"/>
                <w:szCs w:val="18"/>
              </w:rPr>
              <w:t xml:space="preserve"> (90.7)</w:t>
            </w:r>
          </w:p>
          <w:p w14:paraId="6D37ABB1" w14:textId="77777777" w:rsidR="00EA426B" w:rsidRDefault="00EA426B" w:rsidP="00EA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B34DB2" w14:textId="758B54FD" w:rsidR="00EA426B" w:rsidRDefault="00EA426B" w:rsidP="00EA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35DBD">
              <w:rPr>
                <w:rFonts w:ascii="Times New Roman" w:hAnsi="Times New Roman" w:cs="Times New Roman"/>
                <w:sz w:val="18"/>
                <w:szCs w:val="18"/>
              </w:rPr>
              <w:t xml:space="preserve"> (1.2)</w:t>
            </w:r>
          </w:p>
          <w:p w14:paraId="2470FE32" w14:textId="77777777" w:rsidR="000C3362" w:rsidRDefault="000C3362" w:rsidP="00EA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2AF4EC" w14:textId="220B3EB2" w:rsidR="00EA426B" w:rsidRDefault="00EA426B" w:rsidP="00EA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135DBD">
              <w:rPr>
                <w:rFonts w:ascii="Times New Roman" w:hAnsi="Times New Roman" w:cs="Times New Roman"/>
                <w:sz w:val="18"/>
                <w:szCs w:val="18"/>
              </w:rPr>
              <w:t xml:space="preserve"> (6.8)</w:t>
            </w:r>
          </w:p>
          <w:p w14:paraId="4F3A174C" w14:textId="7102F731" w:rsidR="00135DBD" w:rsidRPr="00082C03" w:rsidRDefault="00135DBD" w:rsidP="00EA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.2)</w:t>
            </w:r>
          </w:p>
        </w:tc>
        <w:tc>
          <w:tcPr>
            <w:tcW w:w="1080" w:type="dxa"/>
          </w:tcPr>
          <w:p w14:paraId="029CAF4E" w14:textId="232CCB63" w:rsidR="00EA426B" w:rsidRPr="00082C03" w:rsidRDefault="00EA426B" w:rsidP="00EA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082C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82C03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970</w:t>
            </w:r>
          </w:p>
        </w:tc>
        <w:tc>
          <w:tcPr>
            <w:tcW w:w="762" w:type="dxa"/>
          </w:tcPr>
          <w:p w14:paraId="4FFDFE01" w14:textId="096666F1" w:rsidR="00EA426B" w:rsidRPr="00082C03" w:rsidRDefault="00EA426B" w:rsidP="00EA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</w:p>
        </w:tc>
      </w:tr>
    </w:tbl>
    <w:p w14:paraId="66355FAB" w14:textId="73A1E4F3" w:rsidR="00141601" w:rsidRPr="002F338B" w:rsidRDefault="00FE5C0D" w:rsidP="001D3E64">
      <w:pPr>
        <w:spacing w:before="240"/>
        <w:rPr>
          <w:rFonts w:ascii="Times New Roman" w:hAnsi="Times New Roman" w:cs="Times New Roman"/>
        </w:rPr>
      </w:pPr>
      <w:r w:rsidRPr="001D3E64">
        <w:rPr>
          <w:rFonts w:ascii="Times New Roman" w:hAnsi="Times New Roman" w:cs="Times New Roman"/>
          <w:b/>
          <w:bCs/>
        </w:rPr>
        <w:t>Note</w:t>
      </w:r>
      <w:r w:rsidR="001D3E64">
        <w:rPr>
          <w:rFonts w:ascii="Times New Roman" w:hAnsi="Times New Roman" w:cs="Times New Roman"/>
          <w:b/>
          <w:bCs/>
        </w:rPr>
        <w:t>.</w:t>
      </w:r>
      <w:r w:rsidR="00AF2DBD">
        <w:rPr>
          <w:rFonts w:ascii="Times New Roman" w:hAnsi="Times New Roman" w:cs="Times New Roman"/>
        </w:rPr>
        <w:t xml:space="preserve"> The “Not reported” categories were not included in the comparison tests.</w:t>
      </w:r>
      <w:r w:rsidR="00141601" w:rsidRPr="002F338B">
        <w:rPr>
          <w:rFonts w:ascii="Times New Roman" w:hAnsi="Times New Roman" w:cs="Times New Roman"/>
        </w:rPr>
        <w:br w:type="page"/>
      </w:r>
    </w:p>
    <w:p w14:paraId="5946367D" w14:textId="6CC41C09" w:rsidR="00141601" w:rsidRDefault="00141601" w:rsidP="0014160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937120">
        <w:rPr>
          <w:rFonts w:ascii="Times New Roman" w:hAnsi="Times New Roman" w:cs="Times New Roman"/>
          <w:b/>
          <w:bCs/>
        </w:rPr>
        <w:t>3</w:t>
      </w:r>
      <w:r w:rsidRPr="00DC09AC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Differences in psychosocial outcomes between sexual and gender minority people with anal and colorectal cancer before excluding cases that did not answer the outcome variable.</w:t>
      </w:r>
    </w:p>
    <w:tbl>
      <w:tblPr>
        <w:tblStyle w:val="PlainTable2"/>
        <w:tblW w:w="13217" w:type="dxa"/>
        <w:tblLayout w:type="fixed"/>
        <w:tblLook w:val="04A0" w:firstRow="1" w:lastRow="0" w:firstColumn="1" w:lastColumn="0" w:noHBand="0" w:noVBand="1"/>
      </w:tblPr>
      <w:tblGrid>
        <w:gridCol w:w="3044"/>
        <w:gridCol w:w="1456"/>
        <w:gridCol w:w="1620"/>
        <w:gridCol w:w="1260"/>
        <w:gridCol w:w="720"/>
        <w:gridCol w:w="1710"/>
        <w:gridCol w:w="1530"/>
        <w:gridCol w:w="1170"/>
        <w:gridCol w:w="707"/>
      </w:tblGrid>
      <w:tr w:rsidR="00141601" w:rsidRPr="00141601" w14:paraId="305C8400" w14:textId="77777777" w:rsidTr="000C33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689473FA" w14:textId="77777777" w:rsidR="00141601" w:rsidRPr="00141601" w:rsidRDefault="00141601" w:rsidP="00A64C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6" w:type="dxa"/>
            <w:gridSpan w:val="4"/>
          </w:tcPr>
          <w:p w14:paraId="5D609CF0" w14:textId="09B3042F" w:rsidR="00141601" w:rsidRPr="00141601" w:rsidRDefault="00141601" w:rsidP="001416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Full sample</w:t>
            </w:r>
          </w:p>
        </w:tc>
        <w:tc>
          <w:tcPr>
            <w:tcW w:w="5117" w:type="dxa"/>
            <w:gridSpan w:val="4"/>
          </w:tcPr>
          <w:p w14:paraId="4A68C50E" w14:textId="77943888" w:rsidR="00141601" w:rsidRPr="00141601" w:rsidRDefault="00141601" w:rsidP="00A64C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Sample without missing cases</w:t>
            </w:r>
          </w:p>
        </w:tc>
      </w:tr>
      <w:tr w:rsidR="00141601" w:rsidRPr="00141601" w14:paraId="78C00E56" w14:textId="77777777" w:rsidTr="000C3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  <w:vMerge w:val="restart"/>
          </w:tcPr>
          <w:p w14:paraId="1C07923B" w14:textId="77777777" w:rsidR="00141601" w:rsidRPr="00141601" w:rsidRDefault="00141601" w:rsidP="001416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14:paraId="3F7F3CC8" w14:textId="77777777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nal cancer group </w:t>
            </w:r>
          </w:p>
          <w:p w14:paraId="02F7F7E8" w14:textId="16D69B85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 1</w:t>
            </w:r>
            <w:r w:rsidR="007742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  <w:r w:rsidR="00F334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 w:rsidRPr="001416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651D2803" w14:textId="77777777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lorectal cancer group </w:t>
            </w:r>
          </w:p>
          <w:p w14:paraId="7FD592C8" w14:textId="54EE44B5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 2</w:t>
            </w:r>
            <w:r w:rsidR="007742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</w:t>
            </w:r>
            <w:r w:rsidRPr="001416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60" w:type="dxa"/>
            <w:vMerge w:val="restart"/>
          </w:tcPr>
          <w:p w14:paraId="1E8069FC" w14:textId="5ED4DBF1" w:rsidR="00141601" w:rsidRPr="00141601" w:rsidRDefault="00141601" w:rsidP="001416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tistics</w:t>
            </w:r>
          </w:p>
        </w:tc>
        <w:tc>
          <w:tcPr>
            <w:tcW w:w="720" w:type="dxa"/>
            <w:vMerge w:val="restart"/>
          </w:tcPr>
          <w:p w14:paraId="43911ECF" w14:textId="4DFC88E1" w:rsidR="00141601" w:rsidRPr="00141601" w:rsidRDefault="00141601" w:rsidP="001416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710" w:type="dxa"/>
          </w:tcPr>
          <w:p w14:paraId="11950B5E" w14:textId="77777777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nal cancer group </w:t>
            </w:r>
          </w:p>
          <w:p w14:paraId="6981A265" w14:textId="7CDF678B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 1</w:t>
            </w:r>
            <w:r w:rsidR="007742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</w:t>
            </w:r>
            <w:r w:rsidRPr="001416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2C013164" w14:textId="77777777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lorectal cancer group </w:t>
            </w:r>
          </w:p>
          <w:p w14:paraId="2D3FE90A" w14:textId="0A37D5AE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n= </w:t>
            </w:r>
            <w:r w:rsidR="007742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2</w:t>
            </w:r>
            <w:r w:rsidRPr="001416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70" w:type="dxa"/>
            <w:vMerge w:val="restart"/>
          </w:tcPr>
          <w:p w14:paraId="07DBF123" w14:textId="77777777" w:rsidR="00141601" w:rsidRPr="00141601" w:rsidRDefault="00141601" w:rsidP="001416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tistics</w:t>
            </w:r>
          </w:p>
        </w:tc>
        <w:tc>
          <w:tcPr>
            <w:tcW w:w="707" w:type="dxa"/>
            <w:vMerge w:val="restart"/>
          </w:tcPr>
          <w:p w14:paraId="1BBE90A7" w14:textId="5293840E" w:rsidR="00141601" w:rsidRPr="00141601" w:rsidRDefault="00141601" w:rsidP="001416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141601" w:rsidRPr="00141601" w14:paraId="2FE16EB6" w14:textId="77777777" w:rsidTr="000C3362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  <w:vMerge/>
          </w:tcPr>
          <w:p w14:paraId="7AF2F7DE" w14:textId="77777777" w:rsidR="00141601" w:rsidRPr="00141601" w:rsidRDefault="00141601" w:rsidP="001416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14:paraId="34384402" w14:textId="5F931422" w:rsidR="00141601" w:rsidRPr="00141601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quency (%)</w:t>
            </w:r>
          </w:p>
        </w:tc>
        <w:tc>
          <w:tcPr>
            <w:tcW w:w="1620" w:type="dxa"/>
          </w:tcPr>
          <w:p w14:paraId="5438ED73" w14:textId="28785194" w:rsidR="00141601" w:rsidRPr="00141601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quency (%)</w:t>
            </w:r>
          </w:p>
        </w:tc>
        <w:tc>
          <w:tcPr>
            <w:tcW w:w="1260" w:type="dxa"/>
            <w:vMerge/>
          </w:tcPr>
          <w:p w14:paraId="143BA323" w14:textId="77777777" w:rsidR="00141601" w:rsidRPr="00141601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vMerge/>
          </w:tcPr>
          <w:p w14:paraId="0F3781EC" w14:textId="3F6EAEFB" w:rsidR="00141601" w:rsidRPr="00141601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</w:tcPr>
          <w:p w14:paraId="561BFECD" w14:textId="3157C544" w:rsidR="00141601" w:rsidRPr="00141601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quency (%)</w:t>
            </w:r>
          </w:p>
        </w:tc>
        <w:tc>
          <w:tcPr>
            <w:tcW w:w="1530" w:type="dxa"/>
          </w:tcPr>
          <w:p w14:paraId="0B0AE1C2" w14:textId="77777777" w:rsidR="00141601" w:rsidRPr="00141601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quency (%)</w:t>
            </w:r>
          </w:p>
        </w:tc>
        <w:tc>
          <w:tcPr>
            <w:tcW w:w="1170" w:type="dxa"/>
            <w:vMerge/>
          </w:tcPr>
          <w:p w14:paraId="3B837671" w14:textId="77777777" w:rsidR="00141601" w:rsidRPr="00141601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7" w:type="dxa"/>
            <w:vMerge/>
          </w:tcPr>
          <w:p w14:paraId="3D6391E9" w14:textId="77777777" w:rsidR="00141601" w:rsidRPr="00141601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41601" w:rsidRPr="00141601" w14:paraId="05F5E548" w14:textId="77777777" w:rsidTr="000C3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7" w:type="dxa"/>
            <w:gridSpan w:val="9"/>
          </w:tcPr>
          <w:p w14:paraId="76611880" w14:textId="4EEE21EC" w:rsidR="00141601" w:rsidRPr="00141601" w:rsidRDefault="00141601" w:rsidP="0014160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ntal health</w:t>
            </w:r>
          </w:p>
        </w:tc>
      </w:tr>
      <w:tr w:rsidR="00141601" w:rsidRPr="00141601" w14:paraId="6086B3C0" w14:textId="77777777" w:rsidTr="000C3362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5523DC22" w14:textId="77777777" w:rsidR="00141601" w:rsidRPr="00141601" w:rsidRDefault="00141601" w:rsidP="001416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"/>
            <w:r w:rsidRPr="00141601">
              <w:rPr>
                <w:rFonts w:ascii="Times New Roman" w:hAnsi="Times New Roman" w:cs="Times New Roman"/>
                <w:sz w:val="18"/>
                <w:szCs w:val="18"/>
              </w:rPr>
              <w:t xml:space="preserve">Received mental health resources for LGBTQI+ </w:t>
            </w:r>
            <w:proofErr w:type="gramStart"/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individuals</w:t>
            </w:r>
            <w:proofErr w:type="gramEnd"/>
          </w:p>
          <w:p w14:paraId="5BC0E99E" w14:textId="77777777" w:rsidR="00141601" w:rsidRPr="00141601" w:rsidRDefault="00141601" w:rsidP="00141601">
            <w:pPr>
              <w:ind w:left="249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12CF2BCA" w14:textId="77777777" w:rsidR="00141601" w:rsidRPr="00141601" w:rsidRDefault="00141601" w:rsidP="00141601">
            <w:pPr>
              <w:ind w:left="249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30CFB29C" w14:textId="77777777" w:rsidR="00141601" w:rsidRPr="00141601" w:rsidRDefault="00141601" w:rsidP="00141601">
            <w:pPr>
              <w:ind w:left="249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456" w:type="dxa"/>
          </w:tcPr>
          <w:p w14:paraId="0A87AF39" w14:textId="77777777" w:rsidR="00141601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A907FF" w14:textId="77777777" w:rsidR="00556FDF" w:rsidRDefault="00556FDF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5837F8" w14:textId="2F305835" w:rsidR="00556FDF" w:rsidRDefault="00556FDF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DE7C6B">
              <w:rPr>
                <w:rFonts w:ascii="Times New Roman" w:hAnsi="Times New Roman" w:cs="Times New Roman"/>
                <w:sz w:val="18"/>
                <w:szCs w:val="18"/>
              </w:rPr>
              <w:t xml:space="preserve"> (26.9)</w:t>
            </w:r>
          </w:p>
          <w:p w14:paraId="26F01B9E" w14:textId="7C86FE28" w:rsidR="00556FDF" w:rsidRDefault="00556FDF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="00DE7C6B">
              <w:rPr>
                <w:rFonts w:ascii="Times New Roman" w:hAnsi="Times New Roman" w:cs="Times New Roman"/>
                <w:sz w:val="18"/>
                <w:szCs w:val="18"/>
              </w:rPr>
              <w:t xml:space="preserve"> (52.7)</w:t>
            </w:r>
          </w:p>
          <w:p w14:paraId="686D4997" w14:textId="2501F8C5" w:rsidR="00556FDF" w:rsidRPr="00141601" w:rsidRDefault="00556FDF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DE7C6B">
              <w:rPr>
                <w:rFonts w:ascii="Times New Roman" w:hAnsi="Times New Roman" w:cs="Times New Roman"/>
                <w:sz w:val="18"/>
                <w:szCs w:val="18"/>
              </w:rPr>
              <w:t xml:space="preserve"> (20.4)</w:t>
            </w:r>
          </w:p>
        </w:tc>
        <w:tc>
          <w:tcPr>
            <w:tcW w:w="1620" w:type="dxa"/>
          </w:tcPr>
          <w:p w14:paraId="6B01B315" w14:textId="77777777" w:rsidR="00141601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CB3BB7" w14:textId="77777777" w:rsidR="00556FDF" w:rsidRDefault="00556FDF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40327F" w14:textId="653BE91E" w:rsidR="00556FDF" w:rsidRDefault="00556FDF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="00AF301C">
              <w:rPr>
                <w:rFonts w:ascii="Times New Roman" w:hAnsi="Times New Roman" w:cs="Times New Roman"/>
                <w:sz w:val="18"/>
                <w:szCs w:val="18"/>
              </w:rPr>
              <w:t xml:space="preserve"> (25.3)</w:t>
            </w:r>
          </w:p>
          <w:p w14:paraId="7E580C07" w14:textId="65C84804" w:rsidR="00556FDF" w:rsidRDefault="00556FDF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  <w:r w:rsidR="00AF301C">
              <w:rPr>
                <w:rFonts w:ascii="Times New Roman" w:hAnsi="Times New Roman" w:cs="Times New Roman"/>
                <w:sz w:val="18"/>
                <w:szCs w:val="18"/>
              </w:rPr>
              <w:t xml:space="preserve"> (55.6)</w:t>
            </w:r>
          </w:p>
          <w:p w14:paraId="360ABAE1" w14:textId="59C161EA" w:rsidR="00556FDF" w:rsidRPr="00141601" w:rsidRDefault="00556FDF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="00AF301C">
              <w:rPr>
                <w:rFonts w:ascii="Times New Roman" w:hAnsi="Times New Roman" w:cs="Times New Roman"/>
                <w:sz w:val="18"/>
                <w:szCs w:val="18"/>
              </w:rPr>
              <w:t xml:space="preserve"> (19.1)</w:t>
            </w:r>
          </w:p>
        </w:tc>
        <w:tc>
          <w:tcPr>
            <w:tcW w:w="1260" w:type="dxa"/>
          </w:tcPr>
          <w:p w14:paraId="57A6B971" w14:textId="1D9B41EE" w:rsidR="00141601" w:rsidRPr="00141601" w:rsidRDefault="00556FDF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1416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E00B6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720" w:type="dxa"/>
          </w:tcPr>
          <w:p w14:paraId="7C2073FE" w14:textId="377CD02D" w:rsidR="00141601" w:rsidRPr="00141601" w:rsidRDefault="005E00B6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0</w:t>
            </w:r>
          </w:p>
        </w:tc>
        <w:tc>
          <w:tcPr>
            <w:tcW w:w="1710" w:type="dxa"/>
          </w:tcPr>
          <w:p w14:paraId="2B03D66D" w14:textId="14EDA6B0" w:rsidR="00141601" w:rsidRPr="00141601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45DF93" w14:textId="77777777" w:rsidR="00141601" w:rsidRPr="00141601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9EEB4A" w14:textId="587A46A9" w:rsidR="00141601" w:rsidRPr="00141601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46 (3</w:t>
            </w:r>
            <w:r w:rsidR="00BC010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C010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7B5240A" w14:textId="1D1CDE45" w:rsidR="00141601" w:rsidRPr="00141601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556F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 xml:space="preserve"> (61.</w:t>
            </w:r>
            <w:r w:rsidR="00BC010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B346948" w14:textId="2CEE2643" w:rsidR="00141601" w:rsidRPr="00141601" w:rsidRDefault="00556FDF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141601" w:rsidRPr="00141601">
              <w:rPr>
                <w:rFonts w:ascii="Times New Roman" w:hAnsi="Times New Roman" w:cs="Times New Roman"/>
                <w:sz w:val="18"/>
                <w:szCs w:val="18"/>
              </w:rPr>
              <w:t xml:space="preserve"> (3.</w:t>
            </w:r>
            <w:r w:rsidR="00BC010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141601" w:rsidRPr="0014160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74B793DE" w14:textId="77777777" w:rsidR="00141601" w:rsidRPr="00141601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B0AC00" w14:textId="77777777" w:rsidR="00141601" w:rsidRPr="00141601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C35BAF" w14:textId="264535AE" w:rsidR="00141601" w:rsidRPr="00141601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48 (29.</w:t>
            </w:r>
            <w:r w:rsidR="0043714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EA120B1" w14:textId="6B9F7F82" w:rsidR="00141601" w:rsidRPr="00141601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556F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 xml:space="preserve"> (68.</w:t>
            </w:r>
            <w:r w:rsidR="0043714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66FF127" w14:textId="77777777" w:rsidR="00141601" w:rsidRPr="00141601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3 (1.9)</w:t>
            </w:r>
          </w:p>
        </w:tc>
        <w:tc>
          <w:tcPr>
            <w:tcW w:w="1170" w:type="dxa"/>
          </w:tcPr>
          <w:p w14:paraId="3F83509E" w14:textId="1F058C17" w:rsidR="00141601" w:rsidRPr="00141601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1416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="005E00B6">
              <w:rPr>
                <w:rFonts w:ascii="Times New Roman" w:hAnsi="Times New Roman" w:cs="Times New Roman"/>
                <w:sz w:val="18"/>
                <w:szCs w:val="18"/>
              </w:rPr>
              <w:t>0.819</w:t>
            </w:r>
          </w:p>
        </w:tc>
        <w:tc>
          <w:tcPr>
            <w:tcW w:w="707" w:type="dxa"/>
          </w:tcPr>
          <w:p w14:paraId="2BB88302" w14:textId="75BCF603" w:rsidR="00141601" w:rsidRPr="00141601" w:rsidRDefault="005E00B6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5</w:t>
            </w:r>
          </w:p>
        </w:tc>
      </w:tr>
      <w:tr w:rsidR="00141601" w:rsidRPr="00141601" w14:paraId="4FC4950E" w14:textId="77777777" w:rsidTr="000C3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2AAAA64A" w14:textId="77777777" w:rsidR="00141601" w:rsidRPr="00141601" w:rsidRDefault="00141601" w:rsidP="001416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Value of receiving mental health resources for LGBTQI+ individuals</w:t>
            </w:r>
          </w:p>
          <w:p w14:paraId="6FBA410B" w14:textId="77777777" w:rsidR="00141601" w:rsidRPr="00141601" w:rsidRDefault="00141601" w:rsidP="00141601">
            <w:pPr>
              <w:ind w:left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Very valuable</w:t>
            </w:r>
          </w:p>
          <w:p w14:paraId="575E2CDE" w14:textId="77777777" w:rsidR="00141601" w:rsidRPr="00141601" w:rsidRDefault="00141601" w:rsidP="00141601">
            <w:pPr>
              <w:ind w:left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Somewhat valuable</w:t>
            </w:r>
          </w:p>
          <w:p w14:paraId="52EC33D0" w14:textId="77777777" w:rsidR="00141601" w:rsidRPr="00141601" w:rsidRDefault="00141601" w:rsidP="00141601">
            <w:pPr>
              <w:ind w:left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Not very valuable</w:t>
            </w:r>
          </w:p>
          <w:p w14:paraId="4A8C935F" w14:textId="77777777" w:rsidR="00141601" w:rsidRPr="00141601" w:rsidRDefault="00141601" w:rsidP="00141601">
            <w:pPr>
              <w:ind w:left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456" w:type="dxa"/>
          </w:tcPr>
          <w:p w14:paraId="55D574E5" w14:textId="77777777" w:rsid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8C4389" w14:textId="77777777" w:rsidR="00AB5260" w:rsidRDefault="00AB5260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5FD21C" w14:textId="1A95E40F" w:rsidR="00AB5260" w:rsidRDefault="00AB5260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="00DE7C6B">
              <w:rPr>
                <w:rFonts w:ascii="Times New Roman" w:hAnsi="Times New Roman" w:cs="Times New Roman"/>
                <w:sz w:val="18"/>
                <w:szCs w:val="18"/>
              </w:rPr>
              <w:t xml:space="preserve"> (40.3)</w:t>
            </w:r>
          </w:p>
          <w:p w14:paraId="0FD82632" w14:textId="41F30354" w:rsidR="00AB5260" w:rsidRDefault="00AB5260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DE7C6B">
              <w:rPr>
                <w:rFonts w:ascii="Times New Roman" w:hAnsi="Times New Roman" w:cs="Times New Roman"/>
                <w:sz w:val="18"/>
                <w:szCs w:val="18"/>
              </w:rPr>
              <w:t xml:space="preserve"> (25.8)</w:t>
            </w:r>
          </w:p>
          <w:p w14:paraId="63B078A9" w14:textId="28CAA0FF" w:rsidR="00AB5260" w:rsidRDefault="00AB5260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DE7C6B">
              <w:rPr>
                <w:rFonts w:ascii="Times New Roman" w:hAnsi="Times New Roman" w:cs="Times New Roman"/>
                <w:sz w:val="18"/>
                <w:szCs w:val="18"/>
              </w:rPr>
              <w:t xml:space="preserve"> (11.3)</w:t>
            </w:r>
          </w:p>
          <w:p w14:paraId="6318B073" w14:textId="41469EB5" w:rsidR="00AB5260" w:rsidRPr="00141601" w:rsidRDefault="00AB5260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DE7C6B">
              <w:rPr>
                <w:rFonts w:ascii="Times New Roman" w:hAnsi="Times New Roman" w:cs="Times New Roman"/>
                <w:sz w:val="18"/>
                <w:szCs w:val="18"/>
              </w:rPr>
              <w:t xml:space="preserve"> (22.6)</w:t>
            </w:r>
          </w:p>
        </w:tc>
        <w:tc>
          <w:tcPr>
            <w:tcW w:w="1620" w:type="dxa"/>
          </w:tcPr>
          <w:p w14:paraId="55E52805" w14:textId="77777777" w:rsid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632321" w14:textId="77777777" w:rsidR="00AB5260" w:rsidRDefault="00AB5260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078FA7" w14:textId="652A900E" w:rsidR="00AB5260" w:rsidRDefault="00AB5260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="00AF301C">
              <w:rPr>
                <w:rFonts w:ascii="Times New Roman" w:hAnsi="Times New Roman" w:cs="Times New Roman"/>
                <w:sz w:val="18"/>
                <w:szCs w:val="18"/>
              </w:rPr>
              <w:t xml:space="preserve"> (34.7)</w:t>
            </w:r>
          </w:p>
          <w:p w14:paraId="4F620630" w14:textId="4170275C" w:rsidR="00AB5260" w:rsidRDefault="00AB5260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="00AF301C">
              <w:rPr>
                <w:rFonts w:ascii="Times New Roman" w:hAnsi="Times New Roman" w:cs="Times New Roman"/>
                <w:sz w:val="18"/>
                <w:szCs w:val="18"/>
              </w:rPr>
              <w:t xml:space="preserve"> (30.2)</w:t>
            </w:r>
          </w:p>
          <w:p w14:paraId="022776C9" w14:textId="39B2F81A" w:rsidR="00AB5260" w:rsidRDefault="00AB5260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AF301C">
              <w:rPr>
                <w:rFonts w:ascii="Times New Roman" w:hAnsi="Times New Roman" w:cs="Times New Roman"/>
                <w:sz w:val="18"/>
                <w:szCs w:val="18"/>
              </w:rPr>
              <w:t xml:space="preserve"> (12.4)</w:t>
            </w:r>
          </w:p>
          <w:p w14:paraId="009A4140" w14:textId="55C7070D" w:rsidR="00AB5260" w:rsidRPr="00141601" w:rsidRDefault="00AB5260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="00AF301C">
              <w:rPr>
                <w:rFonts w:ascii="Times New Roman" w:hAnsi="Times New Roman" w:cs="Times New Roman"/>
                <w:sz w:val="18"/>
                <w:szCs w:val="18"/>
              </w:rPr>
              <w:t xml:space="preserve"> (22.7)</w:t>
            </w:r>
          </w:p>
        </w:tc>
        <w:tc>
          <w:tcPr>
            <w:tcW w:w="1260" w:type="dxa"/>
          </w:tcPr>
          <w:p w14:paraId="52BF27E2" w14:textId="15E34555" w:rsidR="00141601" w:rsidRPr="00141601" w:rsidRDefault="00AB5260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1416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92</w:t>
            </w:r>
          </w:p>
        </w:tc>
        <w:tc>
          <w:tcPr>
            <w:tcW w:w="720" w:type="dxa"/>
          </w:tcPr>
          <w:p w14:paraId="4778DFFC" w14:textId="66E24DA9" w:rsidR="00141601" w:rsidRPr="00141601" w:rsidRDefault="00AB5260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8</w:t>
            </w:r>
          </w:p>
        </w:tc>
        <w:tc>
          <w:tcPr>
            <w:tcW w:w="1710" w:type="dxa"/>
          </w:tcPr>
          <w:p w14:paraId="0DFE7111" w14:textId="040ED11C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444C93" w14:textId="77777777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3A9478" w14:textId="4188EF62" w:rsidR="00141601" w:rsidRPr="00141601" w:rsidRDefault="00AB5260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="00141601" w:rsidRPr="00141601"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 w:rsidR="00BC010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41601" w:rsidRPr="0014160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C010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141601" w:rsidRPr="0014160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A5E9D2E" w14:textId="68FAE641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39 (29.</w:t>
            </w:r>
            <w:r w:rsidR="00BC010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AC0C287" w14:textId="1315FBF3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20 (15.</w:t>
            </w:r>
            <w:r w:rsidR="00BC01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FF3A68F" w14:textId="77777777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4 (3.1)</w:t>
            </w:r>
          </w:p>
        </w:tc>
        <w:tc>
          <w:tcPr>
            <w:tcW w:w="1530" w:type="dxa"/>
          </w:tcPr>
          <w:p w14:paraId="51499CFB" w14:textId="77777777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182BA5" w14:textId="77777777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4EFFFC" w14:textId="491E5FA9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AB526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 xml:space="preserve"> (40.</w:t>
            </w:r>
            <w:r w:rsidR="0043714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3BF0C04" w14:textId="13792C88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63 (3</w:t>
            </w:r>
            <w:r w:rsidR="00437149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33CA20A" w14:textId="712F7244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22 (13.</w:t>
            </w:r>
            <w:r w:rsidR="0043714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8211007" w14:textId="77777777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11 (6.8)</w:t>
            </w:r>
          </w:p>
        </w:tc>
        <w:tc>
          <w:tcPr>
            <w:tcW w:w="1170" w:type="dxa"/>
          </w:tcPr>
          <w:p w14:paraId="5770D7CD" w14:textId="3FC8AAE8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1416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= 6.</w:t>
            </w:r>
            <w:r w:rsidR="00AB5260">
              <w:rPr>
                <w:rFonts w:ascii="Times New Roman" w:hAnsi="Times New Roman" w:cs="Times New Roman"/>
                <w:sz w:val="18"/>
                <w:szCs w:val="18"/>
              </w:rPr>
              <w:t>337</w:t>
            </w:r>
          </w:p>
        </w:tc>
        <w:tc>
          <w:tcPr>
            <w:tcW w:w="707" w:type="dxa"/>
          </w:tcPr>
          <w:p w14:paraId="1F13A599" w14:textId="0CEF9887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B5260">
              <w:rPr>
                <w:rFonts w:ascii="Times New Roman" w:hAnsi="Times New Roman" w:cs="Times New Roman"/>
                <w:sz w:val="18"/>
                <w:szCs w:val="18"/>
              </w:rPr>
              <w:t>096</w:t>
            </w:r>
          </w:p>
        </w:tc>
      </w:tr>
      <w:tr w:rsidR="00141601" w:rsidRPr="00141601" w14:paraId="1631D948" w14:textId="77777777" w:rsidTr="000C3362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7" w:type="dxa"/>
            <w:gridSpan w:val="9"/>
          </w:tcPr>
          <w:p w14:paraId="439715F3" w14:textId="0A69F1DB" w:rsidR="00141601" w:rsidRPr="00141601" w:rsidRDefault="00141601" w:rsidP="0014160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cial health</w:t>
            </w:r>
          </w:p>
        </w:tc>
      </w:tr>
      <w:tr w:rsidR="00141601" w:rsidRPr="00141601" w14:paraId="5C229A2A" w14:textId="77777777" w:rsidTr="000C3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11695602" w14:textId="77777777" w:rsidR="00141601" w:rsidRPr="00141601" w:rsidRDefault="00141601" w:rsidP="001416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Current number of friends</w:t>
            </w:r>
          </w:p>
          <w:p w14:paraId="11153CB5" w14:textId="77777777" w:rsidR="00141601" w:rsidRPr="00141601" w:rsidRDefault="00141601" w:rsidP="00141601">
            <w:pPr>
              <w:ind w:left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  <w:p w14:paraId="76C6A525" w14:textId="77777777" w:rsidR="00141601" w:rsidRPr="00141601" w:rsidRDefault="00141601" w:rsidP="00141601">
            <w:pPr>
              <w:ind w:left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1-2 close friends</w:t>
            </w:r>
          </w:p>
          <w:p w14:paraId="3DBA81E4" w14:textId="77777777" w:rsidR="00141601" w:rsidRPr="00141601" w:rsidRDefault="00141601" w:rsidP="00141601">
            <w:pPr>
              <w:ind w:left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3-4 close friends</w:t>
            </w:r>
          </w:p>
          <w:p w14:paraId="3715CEA3" w14:textId="77777777" w:rsidR="00141601" w:rsidRPr="00141601" w:rsidRDefault="00141601" w:rsidP="00141601">
            <w:pPr>
              <w:ind w:left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5-6 close friends</w:t>
            </w:r>
          </w:p>
          <w:p w14:paraId="5AA50FA4" w14:textId="77777777" w:rsidR="00141601" w:rsidRPr="00141601" w:rsidRDefault="00141601" w:rsidP="00141601">
            <w:pPr>
              <w:ind w:left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7 or more close friends</w:t>
            </w:r>
          </w:p>
          <w:p w14:paraId="0955EAE9" w14:textId="77777777" w:rsidR="00141601" w:rsidRPr="00141601" w:rsidRDefault="00141601" w:rsidP="00141601">
            <w:pPr>
              <w:ind w:left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456" w:type="dxa"/>
          </w:tcPr>
          <w:p w14:paraId="5459619E" w14:textId="77777777" w:rsid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73663E" w14:textId="10EFDFE7" w:rsidR="006F59B2" w:rsidRDefault="006F59B2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DE7C6B">
              <w:rPr>
                <w:rFonts w:ascii="Times New Roman" w:hAnsi="Times New Roman" w:cs="Times New Roman"/>
                <w:sz w:val="18"/>
                <w:szCs w:val="18"/>
              </w:rPr>
              <w:t xml:space="preserve"> (1.6)</w:t>
            </w:r>
          </w:p>
          <w:p w14:paraId="2809BF58" w14:textId="3507282E" w:rsidR="006F59B2" w:rsidRDefault="006F59B2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="00DE7C6B">
              <w:rPr>
                <w:rFonts w:ascii="Times New Roman" w:hAnsi="Times New Roman" w:cs="Times New Roman"/>
                <w:sz w:val="18"/>
                <w:szCs w:val="18"/>
              </w:rPr>
              <w:t xml:space="preserve"> (30.6)</w:t>
            </w:r>
          </w:p>
          <w:p w14:paraId="3DB100EF" w14:textId="35DA80FA" w:rsidR="006F59B2" w:rsidRDefault="006F59B2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="00DE7C6B">
              <w:rPr>
                <w:rFonts w:ascii="Times New Roman" w:hAnsi="Times New Roman" w:cs="Times New Roman"/>
                <w:sz w:val="18"/>
                <w:szCs w:val="18"/>
              </w:rPr>
              <w:t xml:space="preserve"> (36.6)</w:t>
            </w:r>
          </w:p>
          <w:p w14:paraId="01BDBFB0" w14:textId="35B64C36" w:rsidR="006F59B2" w:rsidRDefault="006F59B2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DE7C6B">
              <w:rPr>
                <w:rFonts w:ascii="Times New Roman" w:hAnsi="Times New Roman" w:cs="Times New Roman"/>
                <w:sz w:val="18"/>
                <w:szCs w:val="18"/>
              </w:rPr>
              <w:t xml:space="preserve"> (12.9)</w:t>
            </w:r>
          </w:p>
          <w:p w14:paraId="6427B12F" w14:textId="62762AFD" w:rsidR="006F59B2" w:rsidRDefault="006F59B2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DE7C6B">
              <w:rPr>
                <w:rFonts w:ascii="Times New Roman" w:hAnsi="Times New Roman" w:cs="Times New Roman"/>
                <w:sz w:val="18"/>
                <w:szCs w:val="18"/>
              </w:rPr>
              <w:t xml:space="preserve"> (10.8)</w:t>
            </w:r>
          </w:p>
          <w:p w14:paraId="74462F6D" w14:textId="1486CB15" w:rsidR="006F59B2" w:rsidRPr="00141601" w:rsidRDefault="006F59B2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DE7C6B">
              <w:rPr>
                <w:rFonts w:ascii="Times New Roman" w:hAnsi="Times New Roman" w:cs="Times New Roman"/>
                <w:sz w:val="18"/>
                <w:szCs w:val="18"/>
              </w:rPr>
              <w:t xml:space="preserve"> (7.5)</w:t>
            </w:r>
          </w:p>
        </w:tc>
        <w:tc>
          <w:tcPr>
            <w:tcW w:w="1620" w:type="dxa"/>
          </w:tcPr>
          <w:p w14:paraId="1FE9783C" w14:textId="77777777" w:rsid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D3969F" w14:textId="6DA33F45" w:rsidR="006F59B2" w:rsidRDefault="006F59B2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AF301C">
              <w:rPr>
                <w:rFonts w:ascii="Times New Roman" w:hAnsi="Times New Roman" w:cs="Times New Roman"/>
                <w:sz w:val="18"/>
                <w:szCs w:val="18"/>
              </w:rPr>
              <w:t xml:space="preserve"> (4.0)</w:t>
            </w:r>
          </w:p>
          <w:p w14:paraId="72B09063" w14:textId="3C8F245B" w:rsidR="006F59B2" w:rsidRDefault="006F59B2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="00AF301C">
              <w:rPr>
                <w:rFonts w:ascii="Times New Roman" w:hAnsi="Times New Roman" w:cs="Times New Roman"/>
                <w:sz w:val="18"/>
                <w:szCs w:val="18"/>
              </w:rPr>
              <w:t xml:space="preserve"> (27.1)</w:t>
            </w:r>
          </w:p>
          <w:p w14:paraId="72EE5C81" w14:textId="14E420B2" w:rsidR="006F59B2" w:rsidRDefault="006F59B2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="00AF301C">
              <w:rPr>
                <w:rFonts w:ascii="Times New Roman" w:hAnsi="Times New Roman" w:cs="Times New Roman"/>
                <w:sz w:val="18"/>
                <w:szCs w:val="18"/>
              </w:rPr>
              <w:t xml:space="preserve"> (37.3)</w:t>
            </w:r>
          </w:p>
          <w:p w14:paraId="1B9B1771" w14:textId="46CEF918" w:rsidR="006F59B2" w:rsidRDefault="006F59B2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AF301C">
              <w:rPr>
                <w:rFonts w:ascii="Times New Roman" w:hAnsi="Times New Roman" w:cs="Times New Roman"/>
                <w:sz w:val="18"/>
                <w:szCs w:val="18"/>
              </w:rPr>
              <w:t xml:space="preserve"> (14.7)</w:t>
            </w:r>
          </w:p>
          <w:p w14:paraId="7F6464D6" w14:textId="7515CC5F" w:rsidR="006F59B2" w:rsidRDefault="006F59B2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AF301C">
              <w:rPr>
                <w:rFonts w:ascii="Times New Roman" w:hAnsi="Times New Roman" w:cs="Times New Roman"/>
                <w:sz w:val="18"/>
                <w:szCs w:val="18"/>
              </w:rPr>
              <w:t xml:space="preserve"> (9.3)</w:t>
            </w:r>
          </w:p>
          <w:p w14:paraId="46A4DF34" w14:textId="45E0C648" w:rsidR="006F59B2" w:rsidRPr="00141601" w:rsidRDefault="006F59B2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AF301C">
              <w:rPr>
                <w:rFonts w:ascii="Times New Roman" w:hAnsi="Times New Roman" w:cs="Times New Roman"/>
                <w:sz w:val="18"/>
                <w:szCs w:val="18"/>
              </w:rPr>
              <w:t xml:space="preserve"> (7.6)</w:t>
            </w:r>
          </w:p>
        </w:tc>
        <w:tc>
          <w:tcPr>
            <w:tcW w:w="1260" w:type="dxa"/>
          </w:tcPr>
          <w:p w14:paraId="2C804AA9" w14:textId="440DA44B" w:rsidR="00141601" w:rsidRPr="00141601" w:rsidRDefault="006F59B2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1416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880</w:t>
            </w:r>
          </w:p>
        </w:tc>
        <w:tc>
          <w:tcPr>
            <w:tcW w:w="720" w:type="dxa"/>
          </w:tcPr>
          <w:p w14:paraId="6A4EE8E7" w14:textId="70C10A7E" w:rsidR="00141601" w:rsidRPr="00141601" w:rsidRDefault="006F59B2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E00B6">
              <w:rPr>
                <w:rFonts w:ascii="Times New Roman" w:hAnsi="Times New Roman" w:cs="Times New Roman"/>
                <w:sz w:val="18"/>
                <w:szCs w:val="18"/>
              </w:rPr>
              <w:t>578</w:t>
            </w:r>
          </w:p>
        </w:tc>
        <w:tc>
          <w:tcPr>
            <w:tcW w:w="1710" w:type="dxa"/>
          </w:tcPr>
          <w:p w14:paraId="4021A870" w14:textId="51FCCCF0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47A894" w14:textId="77777777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2 (1.5)</w:t>
            </w:r>
          </w:p>
          <w:p w14:paraId="661B1213" w14:textId="64F267D4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6F59B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 w:rsidR="00BC010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C010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7915AB7" w14:textId="7DF7F95F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50 (3</w:t>
            </w:r>
            <w:r w:rsidR="00BC010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C010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E51E2F7" w14:textId="3CF363C8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18 (13.</w:t>
            </w:r>
            <w:r w:rsidR="00BC010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67CF853" w14:textId="1C02FF94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F59B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 xml:space="preserve"> (12.</w:t>
            </w:r>
            <w:r w:rsidR="00BC010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34F2C6C" w14:textId="77777777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2 (1.5)</w:t>
            </w:r>
          </w:p>
        </w:tc>
        <w:tc>
          <w:tcPr>
            <w:tcW w:w="1530" w:type="dxa"/>
          </w:tcPr>
          <w:p w14:paraId="0F67DB6B" w14:textId="77777777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59437C" w14:textId="53695305" w:rsidR="00141601" w:rsidRPr="00141601" w:rsidRDefault="006F59B2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141601" w:rsidRPr="00141601">
              <w:rPr>
                <w:rFonts w:ascii="Times New Roman" w:hAnsi="Times New Roman" w:cs="Times New Roman"/>
                <w:sz w:val="18"/>
                <w:szCs w:val="18"/>
              </w:rPr>
              <w:t xml:space="preserve"> (4.</w:t>
            </w:r>
            <w:r w:rsidR="0043714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141601" w:rsidRPr="0014160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17EAB96" w14:textId="1F642E9D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48 (29.</w:t>
            </w:r>
            <w:r w:rsidR="0043714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3897487" w14:textId="46ABB5F1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65 (40.</w:t>
            </w:r>
            <w:r w:rsidR="004371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B48537B" w14:textId="0EB944F3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27 (16.</w:t>
            </w:r>
            <w:r w:rsidR="0043714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0B779DE" w14:textId="5C5803FC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13 (8.</w:t>
            </w:r>
            <w:r w:rsidR="004371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9CAE782" w14:textId="77777777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1 (0.6)</w:t>
            </w:r>
          </w:p>
        </w:tc>
        <w:tc>
          <w:tcPr>
            <w:tcW w:w="1170" w:type="dxa"/>
          </w:tcPr>
          <w:p w14:paraId="18202000" w14:textId="217387A9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1416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="006F59B2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5E00B6">
              <w:rPr>
                <w:rFonts w:ascii="Times New Roman" w:hAnsi="Times New Roman" w:cs="Times New Roman"/>
                <w:sz w:val="18"/>
                <w:szCs w:val="18"/>
              </w:rPr>
              <w:t>034</w:t>
            </w:r>
          </w:p>
        </w:tc>
        <w:tc>
          <w:tcPr>
            <w:tcW w:w="707" w:type="dxa"/>
          </w:tcPr>
          <w:p w14:paraId="237860B4" w14:textId="2385E041" w:rsidR="00141601" w:rsidRPr="00141601" w:rsidRDefault="005E00B6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3</w:t>
            </w:r>
          </w:p>
        </w:tc>
      </w:tr>
      <w:tr w:rsidR="00141601" w:rsidRPr="00141601" w14:paraId="65CF9D69" w14:textId="77777777" w:rsidTr="000C3362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36812B5E" w14:textId="77777777" w:rsidR="00141601" w:rsidRPr="00B45B09" w:rsidRDefault="00141601" w:rsidP="0014160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45B09">
              <w:rPr>
                <w:rFonts w:ascii="Times New Roman" w:hAnsi="Times New Roman" w:cs="Times New Roman"/>
                <w:sz w:val="18"/>
                <w:szCs w:val="18"/>
              </w:rPr>
              <w:t>Strength of support before cancer diagnosis</w:t>
            </w:r>
          </w:p>
          <w:p w14:paraId="146978D0" w14:textId="77777777" w:rsidR="00141601" w:rsidRPr="00B45B09" w:rsidRDefault="00141601" w:rsidP="00141601">
            <w:pPr>
              <w:ind w:left="25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45B09">
              <w:rPr>
                <w:rFonts w:ascii="Times New Roman" w:hAnsi="Times New Roman" w:cs="Times New Roman"/>
                <w:sz w:val="18"/>
                <w:szCs w:val="18"/>
              </w:rPr>
              <w:t>Very/Somewhat strong</w:t>
            </w:r>
          </w:p>
          <w:p w14:paraId="2D4C77DD" w14:textId="77777777" w:rsidR="00141601" w:rsidRPr="00B45B09" w:rsidRDefault="00141601" w:rsidP="00141601">
            <w:pPr>
              <w:ind w:left="25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45B09">
              <w:rPr>
                <w:rFonts w:ascii="Times New Roman" w:hAnsi="Times New Roman" w:cs="Times New Roman"/>
                <w:sz w:val="18"/>
                <w:szCs w:val="18"/>
              </w:rPr>
              <w:t>Neither strong nor weak</w:t>
            </w:r>
          </w:p>
          <w:p w14:paraId="699F2AE1" w14:textId="77777777" w:rsidR="00141601" w:rsidRPr="00B45B09" w:rsidRDefault="00141601" w:rsidP="00141601">
            <w:pPr>
              <w:ind w:left="25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45B09">
              <w:rPr>
                <w:rFonts w:ascii="Times New Roman" w:hAnsi="Times New Roman" w:cs="Times New Roman"/>
                <w:sz w:val="18"/>
                <w:szCs w:val="18"/>
              </w:rPr>
              <w:t>Somewhat/Very weak</w:t>
            </w:r>
          </w:p>
          <w:p w14:paraId="1A3CF286" w14:textId="77777777" w:rsidR="00141601" w:rsidRPr="00B45B09" w:rsidRDefault="00141601" w:rsidP="00141601">
            <w:pPr>
              <w:ind w:left="25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45B09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456" w:type="dxa"/>
          </w:tcPr>
          <w:p w14:paraId="5F1E70B8" w14:textId="77777777" w:rsidR="00141601" w:rsidRPr="000C3362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CF8512" w14:textId="77777777" w:rsidR="00394910" w:rsidRPr="000C3362" w:rsidRDefault="00394910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814144" w14:textId="205CDC27" w:rsidR="00394910" w:rsidRPr="000C3362" w:rsidRDefault="00394910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  <w:r w:rsidR="00DE7C6B"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76.9)</w:t>
            </w:r>
          </w:p>
          <w:p w14:paraId="681F6233" w14:textId="355B473B" w:rsidR="00394910" w:rsidRPr="000C3362" w:rsidRDefault="00394910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DE7C6B"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9.7)</w:t>
            </w:r>
          </w:p>
          <w:p w14:paraId="76BBCF92" w14:textId="736747DD" w:rsidR="00394910" w:rsidRPr="000C3362" w:rsidRDefault="00394910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DE7C6B"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6.5)</w:t>
            </w:r>
          </w:p>
          <w:p w14:paraId="7A2E6A03" w14:textId="0B2BD35B" w:rsidR="00394910" w:rsidRPr="000C3362" w:rsidRDefault="00394910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DE7C6B"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7.0)</w:t>
            </w:r>
          </w:p>
        </w:tc>
        <w:tc>
          <w:tcPr>
            <w:tcW w:w="1620" w:type="dxa"/>
          </w:tcPr>
          <w:p w14:paraId="42605F2A" w14:textId="77777777" w:rsidR="00141601" w:rsidRPr="000C3362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25D1B6" w14:textId="77777777" w:rsidR="00394910" w:rsidRPr="000C3362" w:rsidRDefault="00394910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66E4E0" w14:textId="40C63D19" w:rsidR="00394910" w:rsidRPr="000C3362" w:rsidRDefault="00394910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  <w:r w:rsidR="00AF301C"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66.7)</w:t>
            </w:r>
          </w:p>
          <w:p w14:paraId="312747CC" w14:textId="656A0795" w:rsidR="00394910" w:rsidRPr="000C3362" w:rsidRDefault="00394910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="00AF301C"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19.6)</w:t>
            </w:r>
          </w:p>
          <w:p w14:paraId="1175188B" w14:textId="4F92C677" w:rsidR="00394910" w:rsidRPr="000C3362" w:rsidRDefault="00394910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AF301C"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4.9)</w:t>
            </w:r>
          </w:p>
          <w:p w14:paraId="10B51E07" w14:textId="3BCCD3E1" w:rsidR="00394910" w:rsidRPr="000C3362" w:rsidRDefault="00394910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AF301C"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8.9)</w:t>
            </w:r>
          </w:p>
        </w:tc>
        <w:tc>
          <w:tcPr>
            <w:tcW w:w="1260" w:type="dxa"/>
          </w:tcPr>
          <w:p w14:paraId="7C5AEC5E" w14:textId="6D725E2C" w:rsidR="00141601" w:rsidRPr="000C3362" w:rsidRDefault="00394910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0C33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= 8.</w:t>
            </w:r>
            <w:r w:rsidR="005E00B6" w:rsidRPr="000C3362">
              <w:rPr>
                <w:rFonts w:ascii="Times New Roman" w:hAnsi="Times New Roman" w:cs="Times New Roman"/>
                <w:sz w:val="18"/>
                <w:szCs w:val="18"/>
              </w:rPr>
              <w:t>465</w:t>
            </w:r>
          </w:p>
        </w:tc>
        <w:tc>
          <w:tcPr>
            <w:tcW w:w="720" w:type="dxa"/>
          </w:tcPr>
          <w:p w14:paraId="5CE31262" w14:textId="26B0D10A" w:rsidR="00141601" w:rsidRPr="000C3362" w:rsidRDefault="00394910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5E00B6" w:rsidRPr="000C336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710" w:type="dxa"/>
          </w:tcPr>
          <w:p w14:paraId="2F30D107" w14:textId="7049DE53" w:rsidR="00141601" w:rsidRPr="000C3362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CFC4EB" w14:textId="77777777" w:rsidR="00141601" w:rsidRPr="000C3362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C2613D" w14:textId="2566A88E" w:rsidR="00141601" w:rsidRPr="000C3362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112 (8</w:t>
            </w:r>
            <w:r w:rsidR="00BC0109" w:rsidRPr="000C336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C0109" w:rsidRPr="000C336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31909FF" w14:textId="04FA2412" w:rsidR="00141601" w:rsidRPr="000C3362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13 (9.</w:t>
            </w:r>
            <w:r w:rsidR="00BC0109" w:rsidRPr="000C336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2A15541" w14:textId="3AA84F6C" w:rsidR="00141601" w:rsidRPr="000C3362" w:rsidRDefault="00394910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141601"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C0109" w:rsidRPr="000C3362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  <w:r w:rsidR="00141601" w:rsidRPr="000C33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2505B62" w14:textId="2DD2FBF4" w:rsidR="00141601" w:rsidRPr="000C3362" w:rsidRDefault="00394910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41601"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C0109" w:rsidRPr="000C336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41601" w:rsidRPr="000C33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C0109" w:rsidRPr="000C336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141601" w:rsidRPr="000C33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5FCE7DFE" w14:textId="77777777" w:rsidR="00141601" w:rsidRPr="000C3362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C45D60" w14:textId="77777777" w:rsidR="00141601" w:rsidRPr="000C3362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3EF17B" w14:textId="3C7F1933" w:rsidR="00141601" w:rsidRPr="000C3362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114 (70.</w:t>
            </w:r>
            <w:r w:rsidR="00437149" w:rsidRPr="000C336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8C2F212" w14:textId="34E8963F" w:rsidR="00141601" w:rsidRPr="000C3362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36 (22.</w:t>
            </w:r>
            <w:r w:rsidR="00437149" w:rsidRPr="000C336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9CD7614" w14:textId="6932606D" w:rsidR="00141601" w:rsidRPr="000C3362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94910" w:rsidRPr="000C336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6.</w:t>
            </w:r>
            <w:r w:rsidR="00437149" w:rsidRPr="000C336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A37B96D" w14:textId="363589CC" w:rsidR="00141601" w:rsidRPr="000C3362" w:rsidRDefault="00394910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41601" w:rsidRPr="000C3362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437149" w:rsidRPr="000C336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141601" w:rsidRPr="000C33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14:paraId="56D17478" w14:textId="24B9C9F5" w:rsidR="00141601" w:rsidRPr="000C3362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0C33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= 9.</w:t>
            </w:r>
            <w:r w:rsidR="005E00B6" w:rsidRPr="000C3362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707" w:type="dxa"/>
          </w:tcPr>
          <w:p w14:paraId="3C6E12AF" w14:textId="79B90C3B" w:rsidR="00141601" w:rsidRPr="000C3362" w:rsidRDefault="005E00B6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3362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141601" w:rsidRPr="00141601" w14:paraId="1735099D" w14:textId="77777777" w:rsidTr="000C3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68D6BD2D" w14:textId="66C9EE96" w:rsidR="00141601" w:rsidRPr="00141601" w:rsidRDefault="00141601" w:rsidP="001416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 xml:space="preserve">Changes in the social </w:t>
            </w:r>
            <w:r w:rsidR="000B236A">
              <w:rPr>
                <w:rFonts w:ascii="Times New Roman" w:hAnsi="Times New Roman" w:cs="Times New Roman"/>
                <w:sz w:val="18"/>
                <w:szCs w:val="18"/>
              </w:rPr>
              <w:t>support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 xml:space="preserve"> after cancer diagnosis</w:t>
            </w:r>
          </w:p>
          <w:p w14:paraId="1124671B" w14:textId="77777777" w:rsidR="00141601" w:rsidRPr="00141601" w:rsidRDefault="00141601" w:rsidP="00141601">
            <w:pPr>
              <w:ind w:left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Much/Somewhat stronger</w:t>
            </w:r>
          </w:p>
          <w:p w14:paraId="3C941EAC" w14:textId="77777777" w:rsidR="00141601" w:rsidRPr="00141601" w:rsidRDefault="00141601" w:rsidP="00141601">
            <w:pPr>
              <w:ind w:left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 xml:space="preserve">No change </w:t>
            </w:r>
          </w:p>
          <w:p w14:paraId="58A10A6C" w14:textId="77777777" w:rsidR="00141601" w:rsidRDefault="00141601" w:rsidP="00141601">
            <w:pPr>
              <w:ind w:left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Somewhat/much weaker</w:t>
            </w:r>
          </w:p>
          <w:p w14:paraId="1969783D" w14:textId="378B6CD3" w:rsidR="000B236A" w:rsidRPr="00141601" w:rsidRDefault="000B236A" w:rsidP="00141601">
            <w:pPr>
              <w:ind w:left="25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456" w:type="dxa"/>
          </w:tcPr>
          <w:p w14:paraId="150FBDDC" w14:textId="77777777" w:rsid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4766BE" w14:textId="77777777" w:rsidR="000B236A" w:rsidRDefault="000B236A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723520" w14:textId="4474D2BF" w:rsidR="000B236A" w:rsidRDefault="000B236A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="00DE7C6B">
              <w:rPr>
                <w:rFonts w:ascii="Times New Roman" w:hAnsi="Times New Roman" w:cs="Times New Roman"/>
                <w:sz w:val="18"/>
                <w:szCs w:val="18"/>
              </w:rPr>
              <w:t xml:space="preserve"> (38.7)</w:t>
            </w:r>
          </w:p>
          <w:p w14:paraId="48C65529" w14:textId="3C13CE3A" w:rsidR="000B236A" w:rsidRDefault="000B236A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="00DE7C6B">
              <w:rPr>
                <w:rFonts w:ascii="Times New Roman" w:hAnsi="Times New Roman" w:cs="Times New Roman"/>
                <w:sz w:val="18"/>
                <w:szCs w:val="18"/>
              </w:rPr>
              <w:t xml:space="preserve"> (45.2)</w:t>
            </w:r>
          </w:p>
          <w:p w14:paraId="30B51881" w14:textId="071FC0A3" w:rsidR="000B236A" w:rsidRDefault="000B236A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DE7C6B">
              <w:rPr>
                <w:rFonts w:ascii="Times New Roman" w:hAnsi="Times New Roman" w:cs="Times New Roman"/>
                <w:sz w:val="18"/>
                <w:szCs w:val="18"/>
              </w:rPr>
              <w:t xml:space="preserve"> (9.1)</w:t>
            </w:r>
          </w:p>
          <w:p w14:paraId="36613430" w14:textId="1F487D4C" w:rsidR="000B236A" w:rsidRPr="00141601" w:rsidRDefault="000B236A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DE7C6B">
              <w:rPr>
                <w:rFonts w:ascii="Times New Roman" w:hAnsi="Times New Roman" w:cs="Times New Roman"/>
                <w:sz w:val="18"/>
                <w:szCs w:val="18"/>
              </w:rPr>
              <w:t xml:space="preserve"> (7.0)</w:t>
            </w:r>
          </w:p>
        </w:tc>
        <w:tc>
          <w:tcPr>
            <w:tcW w:w="1620" w:type="dxa"/>
          </w:tcPr>
          <w:p w14:paraId="30235BCA" w14:textId="77777777" w:rsid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8E08F5" w14:textId="77777777" w:rsidR="000B236A" w:rsidRDefault="000B236A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C55155" w14:textId="7AE48DB0" w:rsidR="000B236A" w:rsidRDefault="000B236A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="00AF301C">
              <w:rPr>
                <w:rFonts w:ascii="Times New Roman" w:hAnsi="Times New Roman" w:cs="Times New Roman"/>
                <w:sz w:val="18"/>
                <w:szCs w:val="18"/>
              </w:rPr>
              <w:t xml:space="preserve"> (40.0)</w:t>
            </w:r>
          </w:p>
          <w:p w14:paraId="4364D575" w14:textId="0B5D9113" w:rsidR="000B236A" w:rsidRDefault="000B236A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="00AF301C">
              <w:rPr>
                <w:rFonts w:ascii="Times New Roman" w:hAnsi="Times New Roman" w:cs="Times New Roman"/>
                <w:sz w:val="18"/>
                <w:szCs w:val="18"/>
              </w:rPr>
              <w:t xml:space="preserve"> (41.3)</w:t>
            </w:r>
          </w:p>
          <w:p w14:paraId="6483DAE1" w14:textId="2E8C2137" w:rsidR="000B236A" w:rsidRDefault="000B236A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AF301C">
              <w:rPr>
                <w:rFonts w:ascii="Times New Roman" w:hAnsi="Times New Roman" w:cs="Times New Roman"/>
                <w:sz w:val="18"/>
                <w:szCs w:val="18"/>
              </w:rPr>
              <w:t xml:space="preserve"> (9.8)</w:t>
            </w:r>
          </w:p>
          <w:p w14:paraId="2F882F44" w14:textId="539F394A" w:rsidR="000B236A" w:rsidRPr="00141601" w:rsidRDefault="000B236A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AF301C">
              <w:rPr>
                <w:rFonts w:ascii="Times New Roman" w:hAnsi="Times New Roman" w:cs="Times New Roman"/>
                <w:sz w:val="18"/>
                <w:szCs w:val="18"/>
              </w:rPr>
              <w:t xml:space="preserve"> (8.9)</w:t>
            </w:r>
          </w:p>
        </w:tc>
        <w:tc>
          <w:tcPr>
            <w:tcW w:w="1260" w:type="dxa"/>
          </w:tcPr>
          <w:p w14:paraId="4FA3E626" w14:textId="480BAEA7" w:rsidR="00141601" w:rsidRPr="00141601" w:rsidRDefault="000B236A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1416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E00B6">
              <w:rPr>
                <w:rFonts w:ascii="Times New Roman" w:hAnsi="Times New Roman" w:cs="Times New Roman"/>
                <w:sz w:val="18"/>
                <w:szCs w:val="18"/>
              </w:rPr>
              <w:t>392</w:t>
            </w:r>
          </w:p>
        </w:tc>
        <w:tc>
          <w:tcPr>
            <w:tcW w:w="720" w:type="dxa"/>
          </w:tcPr>
          <w:p w14:paraId="0BF35D1F" w14:textId="484A938D" w:rsidR="00141601" w:rsidRPr="00141601" w:rsidRDefault="005E00B6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1</w:t>
            </w:r>
          </w:p>
        </w:tc>
        <w:tc>
          <w:tcPr>
            <w:tcW w:w="1710" w:type="dxa"/>
          </w:tcPr>
          <w:p w14:paraId="7E368822" w14:textId="0E451997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11879A" w14:textId="77777777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8BCD2C" w14:textId="549117AF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60 (45.</w:t>
            </w:r>
            <w:r w:rsidR="00BC010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24B13F6" w14:textId="2441ABA3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59 (4</w:t>
            </w:r>
            <w:r w:rsidR="00BC010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C010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0A54955" w14:textId="04FDFAC6" w:rsid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12 (9.</w:t>
            </w:r>
            <w:r w:rsidR="00BC01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5498B54" w14:textId="656637C7" w:rsidR="000B236A" w:rsidRPr="00141601" w:rsidRDefault="000B236A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C0109">
              <w:rPr>
                <w:rFonts w:ascii="Times New Roman" w:hAnsi="Times New Roman" w:cs="Times New Roman"/>
                <w:sz w:val="18"/>
                <w:szCs w:val="18"/>
              </w:rPr>
              <w:t xml:space="preserve"> (1.5)</w:t>
            </w:r>
          </w:p>
        </w:tc>
        <w:tc>
          <w:tcPr>
            <w:tcW w:w="1530" w:type="dxa"/>
          </w:tcPr>
          <w:p w14:paraId="7172C983" w14:textId="77777777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A9A90A" w14:textId="77777777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C6C79E" w14:textId="35D9308D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67 (41.</w:t>
            </w:r>
            <w:r w:rsidR="0043714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2E4A9D9" w14:textId="6E1C5EF6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75 (46.</w:t>
            </w:r>
            <w:r w:rsidR="0043714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BCFD004" w14:textId="687DC372" w:rsid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19 (11.</w:t>
            </w:r>
            <w:r w:rsidR="0043714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954E589" w14:textId="4CCCD05C" w:rsidR="000B236A" w:rsidRPr="00141601" w:rsidRDefault="000B236A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37149">
              <w:rPr>
                <w:rFonts w:ascii="Times New Roman" w:hAnsi="Times New Roman" w:cs="Times New Roman"/>
                <w:sz w:val="18"/>
                <w:szCs w:val="18"/>
              </w:rPr>
              <w:t xml:space="preserve"> (0.6)</w:t>
            </w:r>
          </w:p>
        </w:tc>
        <w:tc>
          <w:tcPr>
            <w:tcW w:w="1170" w:type="dxa"/>
          </w:tcPr>
          <w:p w14:paraId="48F6B4B3" w14:textId="7F14D527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1416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="005E00B6">
              <w:rPr>
                <w:rFonts w:ascii="Times New Roman" w:hAnsi="Times New Roman" w:cs="Times New Roman"/>
                <w:sz w:val="18"/>
                <w:szCs w:val="18"/>
              </w:rPr>
              <w:t>0.803</w:t>
            </w:r>
          </w:p>
        </w:tc>
        <w:tc>
          <w:tcPr>
            <w:tcW w:w="707" w:type="dxa"/>
          </w:tcPr>
          <w:p w14:paraId="3B7F2180" w14:textId="24894B17" w:rsidR="00141601" w:rsidRPr="00141601" w:rsidRDefault="005E00B6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9</w:t>
            </w:r>
          </w:p>
        </w:tc>
      </w:tr>
      <w:tr w:rsidR="00141601" w:rsidRPr="00141601" w14:paraId="6FD9D960" w14:textId="77777777" w:rsidTr="000C3362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68BE84E7" w14:textId="77777777" w:rsidR="00141601" w:rsidRPr="005E00B6" w:rsidRDefault="00141601" w:rsidP="001416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0B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aving a primary support person</w:t>
            </w:r>
          </w:p>
          <w:p w14:paraId="6FFD8CF3" w14:textId="77777777" w:rsidR="00141601" w:rsidRPr="005E00B6" w:rsidRDefault="00141601" w:rsidP="00141601">
            <w:pPr>
              <w:ind w:left="249"/>
              <w:rPr>
                <w:rFonts w:ascii="Times New Roman" w:hAnsi="Times New Roman" w:cs="Times New Roman"/>
                <w:sz w:val="18"/>
                <w:szCs w:val="18"/>
              </w:rPr>
            </w:pPr>
            <w:r w:rsidRPr="005E00B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6D1529DB" w14:textId="77777777" w:rsidR="00141601" w:rsidRPr="005E00B6" w:rsidRDefault="00141601" w:rsidP="00141601">
            <w:pPr>
              <w:ind w:left="249"/>
              <w:rPr>
                <w:rFonts w:ascii="Times New Roman" w:hAnsi="Times New Roman" w:cs="Times New Roman"/>
                <w:sz w:val="18"/>
                <w:szCs w:val="18"/>
              </w:rPr>
            </w:pPr>
            <w:r w:rsidRPr="005E00B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5FF39FD5" w14:textId="77777777" w:rsidR="00141601" w:rsidRPr="005E00B6" w:rsidRDefault="00141601" w:rsidP="00141601">
            <w:pPr>
              <w:ind w:left="249"/>
              <w:rPr>
                <w:rFonts w:ascii="Times New Roman" w:hAnsi="Times New Roman" w:cs="Times New Roman"/>
                <w:sz w:val="18"/>
                <w:szCs w:val="18"/>
              </w:rPr>
            </w:pPr>
            <w:r w:rsidRPr="005E00B6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456" w:type="dxa"/>
          </w:tcPr>
          <w:p w14:paraId="4EAAF4C4" w14:textId="77777777" w:rsidR="00141601" w:rsidRPr="005E00B6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6018C2" w14:textId="62424BBC" w:rsidR="009C2CE1" w:rsidRPr="005E00B6" w:rsidRDefault="009C2CE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00B6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  <w:r w:rsidR="00DE7C6B" w:rsidRPr="005E00B6">
              <w:rPr>
                <w:rFonts w:ascii="Times New Roman" w:hAnsi="Times New Roman" w:cs="Times New Roman"/>
                <w:sz w:val="18"/>
                <w:szCs w:val="18"/>
              </w:rPr>
              <w:t xml:space="preserve"> (84.4)</w:t>
            </w:r>
          </w:p>
          <w:p w14:paraId="11D2303F" w14:textId="799E78D2" w:rsidR="009C2CE1" w:rsidRPr="005E00B6" w:rsidRDefault="009C2CE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00B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DE7C6B" w:rsidRPr="005E00B6">
              <w:rPr>
                <w:rFonts w:ascii="Times New Roman" w:hAnsi="Times New Roman" w:cs="Times New Roman"/>
                <w:sz w:val="18"/>
                <w:szCs w:val="18"/>
              </w:rPr>
              <w:t xml:space="preserve"> (9.1)</w:t>
            </w:r>
          </w:p>
          <w:p w14:paraId="2A084760" w14:textId="2CF5EAD4" w:rsidR="009C2CE1" w:rsidRPr="005E00B6" w:rsidRDefault="009C2CE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00B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DE7C6B" w:rsidRPr="005E00B6">
              <w:rPr>
                <w:rFonts w:ascii="Times New Roman" w:hAnsi="Times New Roman" w:cs="Times New Roman"/>
                <w:sz w:val="18"/>
                <w:szCs w:val="18"/>
              </w:rPr>
              <w:t xml:space="preserve"> (6.5)</w:t>
            </w:r>
          </w:p>
        </w:tc>
        <w:tc>
          <w:tcPr>
            <w:tcW w:w="1620" w:type="dxa"/>
          </w:tcPr>
          <w:p w14:paraId="1F40E1B7" w14:textId="77777777" w:rsidR="00141601" w:rsidRPr="005E00B6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526E97" w14:textId="135B5E96" w:rsidR="009C2CE1" w:rsidRPr="005E00B6" w:rsidRDefault="009C2CE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00B6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  <w:r w:rsidR="00AF301C" w:rsidRPr="005E00B6">
              <w:rPr>
                <w:rFonts w:ascii="Times New Roman" w:hAnsi="Times New Roman" w:cs="Times New Roman"/>
                <w:sz w:val="18"/>
                <w:szCs w:val="18"/>
              </w:rPr>
              <w:t xml:space="preserve"> (77.8)</w:t>
            </w:r>
          </w:p>
          <w:p w14:paraId="3E3019F9" w14:textId="25E71850" w:rsidR="009C2CE1" w:rsidRPr="005E00B6" w:rsidRDefault="009C2CE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00B6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AF301C" w:rsidRPr="005E00B6">
              <w:rPr>
                <w:rFonts w:ascii="Times New Roman" w:hAnsi="Times New Roman" w:cs="Times New Roman"/>
                <w:sz w:val="18"/>
                <w:szCs w:val="18"/>
              </w:rPr>
              <w:t xml:space="preserve"> (12.9)</w:t>
            </w:r>
          </w:p>
          <w:p w14:paraId="4C2628F6" w14:textId="153A2BA0" w:rsidR="009C2CE1" w:rsidRPr="005E00B6" w:rsidRDefault="009C2CE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00B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AF301C" w:rsidRPr="005E00B6">
              <w:rPr>
                <w:rFonts w:ascii="Times New Roman" w:hAnsi="Times New Roman" w:cs="Times New Roman"/>
                <w:sz w:val="18"/>
                <w:szCs w:val="18"/>
              </w:rPr>
              <w:t xml:space="preserve"> (9.3)</w:t>
            </w:r>
          </w:p>
        </w:tc>
        <w:tc>
          <w:tcPr>
            <w:tcW w:w="1260" w:type="dxa"/>
          </w:tcPr>
          <w:p w14:paraId="5734DBC1" w14:textId="02246581" w:rsidR="00141601" w:rsidRPr="005E00B6" w:rsidRDefault="009C2CE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00B6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5E00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5E00B6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="005E00B6" w:rsidRPr="005E00B6">
              <w:rPr>
                <w:rFonts w:ascii="Times New Roman" w:hAnsi="Times New Roman" w:cs="Times New Roman"/>
                <w:sz w:val="18"/>
                <w:szCs w:val="18"/>
              </w:rPr>
              <w:t>1.345</w:t>
            </w:r>
          </w:p>
        </w:tc>
        <w:tc>
          <w:tcPr>
            <w:tcW w:w="720" w:type="dxa"/>
          </w:tcPr>
          <w:p w14:paraId="754B956E" w14:textId="44A45867" w:rsidR="00141601" w:rsidRPr="005E00B6" w:rsidRDefault="009C2CE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00B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5E00B6" w:rsidRPr="005E00B6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710" w:type="dxa"/>
          </w:tcPr>
          <w:p w14:paraId="2047902A" w14:textId="124828A2" w:rsidR="00141601" w:rsidRPr="005E00B6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72504E" w14:textId="27E06B08" w:rsidR="00141601" w:rsidRPr="005E00B6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00B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64593" w:rsidRPr="005E00B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5E00B6">
              <w:rPr>
                <w:rFonts w:ascii="Times New Roman" w:hAnsi="Times New Roman" w:cs="Times New Roman"/>
                <w:sz w:val="18"/>
                <w:szCs w:val="18"/>
              </w:rPr>
              <w:t xml:space="preserve"> (9</w:t>
            </w:r>
            <w:r w:rsidR="00BC0109" w:rsidRPr="005E00B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E00B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C0109" w:rsidRPr="005E00B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E00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07FB140" w14:textId="53793E06" w:rsidR="00141601" w:rsidRPr="005E00B6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00B6">
              <w:rPr>
                <w:rFonts w:ascii="Times New Roman" w:hAnsi="Times New Roman" w:cs="Times New Roman"/>
                <w:sz w:val="18"/>
                <w:szCs w:val="18"/>
              </w:rPr>
              <w:t>12 (9.</w:t>
            </w:r>
            <w:r w:rsidR="00BC0109" w:rsidRPr="005E00B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E00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DBFDA44" w14:textId="77777777" w:rsidR="00141601" w:rsidRPr="005E00B6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00B6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530" w:type="dxa"/>
          </w:tcPr>
          <w:p w14:paraId="64251966" w14:textId="77777777" w:rsidR="00141601" w:rsidRPr="005E00B6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4C4ED1" w14:textId="3125A18A" w:rsidR="00141601" w:rsidRPr="005E00B6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00B6">
              <w:rPr>
                <w:rFonts w:ascii="Times New Roman" w:hAnsi="Times New Roman" w:cs="Times New Roman"/>
                <w:sz w:val="18"/>
                <w:szCs w:val="18"/>
              </w:rPr>
              <w:t>136 (84.</w:t>
            </w:r>
            <w:r w:rsidR="008F1C5B" w:rsidRPr="005E00B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E00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078B64A" w14:textId="2DDD546E" w:rsidR="00141601" w:rsidRPr="005E00B6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00B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64593" w:rsidRPr="005E00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E00B6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8F1C5B" w:rsidRPr="005E00B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5E00B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F1C5B" w:rsidRPr="005E00B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E00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1F61338" w14:textId="77777777" w:rsidR="00141601" w:rsidRPr="005E00B6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00B6">
              <w:rPr>
                <w:rFonts w:ascii="Times New Roman" w:hAnsi="Times New Roman" w:cs="Times New Roman"/>
                <w:sz w:val="18"/>
                <w:szCs w:val="18"/>
              </w:rPr>
              <w:t>3 (1.9)</w:t>
            </w:r>
          </w:p>
        </w:tc>
        <w:tc>
          <w:tcPr>
            <w:tcW w:w="1170" w:type="dxa"/>
          </w:tcPr>
          <w:p w14:paraId="184C191F" w14:textId="51614AC7" w:rsidR="00141601" w:rsidRPr="005E00B6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00B6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5E00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5E00B6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="005E00B6" w:rsidRPr="005E00B6">
              <w:rPr>
                <w:rFonts w:ascii="Times New Roman" w:hAnsi="Times New Roman" w:cs="Times New Roman"/>
                <w:sz w:val="18"/>
                <w:szCs w:val="18"/>
              </w:rPr>
              <w:t>1.550</w:t>
            </w:r>
          </w:p>
        </w:tc>
        <w:tc>
          <w:tcPr>
            <w:tcW w:w="707" w:type="dxa"/>
          </w:tcPr>
          <w:p w14:paraId="3A6C8291" w14:textId="1A0DACBA" w:rsidR="00141601" w:rsidRPr="005E00B6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00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E00B6" w:rsidRPr="005E00B6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</w:tr>
      <w:tr w:rsidR="00141601" w:rsidRPr="00141601" w14:paraId="42024275" w14:textId="77777777" w:rsidTr="000C3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6DE9C7F0" w14:textId="4D7A20DD" w:rsidR="00141601" w:rsidRPr="00141601" w:rsidRDefault="00141601" w:rsidP="001416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Relationship with the support person</w:t>
            </w:r>
          </w:p>
          <w:p w14:paraId="13AD20BD" w14:textId="77777777" w:rsidR="00141601" w:rsidRPr="00141601" w:rsidRDefault="00141601" w:rsidP="00141601">
            <w:pPr>
              <w:ind w:left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Current partner</w:t>
            </w:r>
          </w:p>
          <w:p w14:paraId="73CDB172" w14:textId="77777777" w:rsidR="00141601" w:rsidRPr="00141601" w:rsidRDefault="00141601" w:rsidP="00141601">
            <w:pPr>
              <w:ind w:left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Former partner</w:t>
            </w:r>
          </w:p>
          <w:p w14:paraId="351D6ADC" w14:textId="77777777" w:rsidR="00141601" w:rsidRPr="00141601" w:rsidRDefault="00141601" w:rsidP="00141601">
            <w:pPr>
              <w:ind w:left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Family member</w:t>
            </w:r>
          </w:p>
          <w:p w14:paraId="44994AEB" w14:textId="77777777" w:rsidR="00141601" w:rsidRPr="00141601" w:rsidRDefault="00141601" w:rsidP="00141601">
            <w:pPr>
              <w:ind w:left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Friend</w:t>
            </w:r>
          </w:p>
          <w:p w14:paraId="47DC00C6" w14:textId="77777777" w:rsidR="00141601" w:rsidRPr="00141601" w:rsidRDefault="00141601" w:rsidP="00141601">
            <w:pPr>
              <w:ind w:left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Various (partner and/or family)</w:t>
            </w:r>
          </w:p>
          <w:p w14:paraId="5E1678E1" w14:textId="77777777" w:rsidR="00141601" w:rsidRPr="00141601" w:rsidRDefault="00141601" w:rsidP="00141601">
            <w:pPr>
              <w:ind w:left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456" w:type="dxa"/>
          </w:tcPr>
          <w:p w14:paraId="7D1238D0" w14:textId="77777777" w:rsid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46BB9C" w14:textId="77777777" w:rsidR="000C3362" w:rsidRDefault="000C3362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9C2644" w14:textId="428A6B64" w:rsidR="00067186" w:rsidRDefault="00067186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DE7C6B">
              <w:rPr>
                <w:rFonts w:ascii="Times New Roman" w:hAnsi="Times New Roman" w:cs="Times New Roman"/>
                <w:sz w:val="18"/>
                <w:szCs w:val="18"/>
              </w:rPr>
              <w:t xml:space="preserve"> (13.4)</w:t>
            </w:r>
          </w:p>
          <w:p w14:paraId="57D94711" w14:textId="4D657E43" w:rsidR="00067186" w:rsidRDefault="00067186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E7C6B">
              <w:rPr>
                <w:rFonts w:ascii="Times New Roman" w:hAnsi="Times New Roman" w:cs="Times New Roman"/>
                <w:sz w:val="18"/>
                <w:szCs w:val="18"/>
              </w:rPr>
              <w:t xml:space="preserve"> (0.5)</w:t>
            </w:r>
          </w:p>
          <w:p w14:paraId="4D87CAFB" w14:textId="574F09C4" w:rsidR="00067186" w:rsidRDefault="00067186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DE7C6B">
              <w:rPr>
                <w:rFonts w:ascii="Times New Roman" w:hAnsi="Times New Roman" w:cs="Times New Roman"/>
                <w:sz w:val="18"/>
                <w:szCs w:val="18"/>
              </w:rPr>
              <w:t xml:space="preserve"> (9.1)</w:t>
            </w:r>
          </w:p>
          <w:p w14:paraId="5BB207D5" w14:textId="54D105C2" w:rsidR="00067186" w:rsidRDefault="00067186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DE7C6B">
              <w:rPr>
                <w:rFonts w:ascii="Times New Roman" w:hAnsi="Times New Roman" w:cs="Times New Roman"/>
                <w:sz w:val="18"/>
                <w:szCs w:val="18"/>
              </w:rPr>
              <w:t xml:space="preserve"> (9.1)</w:t>
            </w:r>
          </w:p>
          <w:p w14:paraId="494F7AE3" w14:textId="0E267A3B" w:rsidR="00067186" w:rsidRDefault="00067186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="00DE7C6B">
              <w:rPr>
                <w:rFonts w:ascii="Times New Roman" w:hAnsi="Times New Roman" w:cs="Times New Roman"/>
                <w:sz w:val="18"/>
                <w:szCs w:val="18"/>
              </w:rPr>
              <w:t xml:space="preserve"> (51.6)</w:t>
            </w:r>
          </w:p>
          <w:p w14:paraId="12EE7F87" w14:textId="1F0C4AEB" w:rsidR="00067186" w:rsidRPr="00141601" w:rsidRDefault="00067186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DE7C6B">
              <w:rPr>
                <w:rFonts w:ascii="Times New Roman" w:hAnsi="Times New Roman" w:cs="Times New Roman"/>
                <w:sz w:val="18"/>
                <w:szCs w:val="18"/>
              </w:rPr>
              <w:t xml:space="preserve"> (16.1)</w:t>
            </w:r>
          </w:p>
        </w:tc>
        <w:tc>
          <w:tcPr>
            <w:tcW w:w="1620" w:type="dxa"/>
          </w:tcPr>
          <w:p w14:paraId="4FA0529E" w14:textId="77777777" w:rsid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D61D3B" w14:textId="77777777" w:rsidR="000C3362" w:rsidRDefault="000C3362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CBCFBA" w14:textId="5B98392B" w:rsidR="00067186" w:rsidRDefault="00067186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AF301C">
              <w:rPr>
                <w:rFonts w:ascii="Times New Roman" w:hAnsi="Times New Roman" w:cs="Times New Roman"/>
                <w:sz w:val="18"/>
                <w:szCs w:val="18"/>
              </w:rPr>
              <w:t xml:space="preserve"> (11.1)</w:t>
            </w:r>
          </w:p>
          <w:p w14:paraId="59AA4FAE" w14:textId="40B7AC07" w:rsidR="00067186" w:rsidRDefault="00067186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AF301C">
              <w:rPr>
                <w:rFonts w:ascii="Times New Roman" w:hAnsi="Times New Roman" w:cs="Times New Roman"/>
                <w:sz w:val="18"/>
                <w:szCs w:val="18"/>
              </w:rPr>
              <w:t xml:space="preserve"> (1.3)</w:t>
            </w:r>
          </w:p>
          <w:p w14:paraId="1C5FCE79" w14:textId="788BCAFC" w:rsidR="00067186" w:rsidRDefault="00067186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AF301C">
              <w:rPr>
                <w:rFonts w:ascii="Times New Roman" w:hAnsi="Times New Roman" w:cs="Times New Roman"/>
                <w:sz w:val="18"/>
                <w:szCs w:val="18"/>
              </w:rPr>
              <w:t xml:space="preserve"> (5.3)</w:t>
            </w:r>
          </w:p>
          <w:p w14:paraId="2714E52D" w14:textId="37C519E2" w:rsidR="00067186" w:rsidRDefault="00067186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AF301C">
              <w:rPr>
                <w:rFonts w:ascii="Times New Roman" w:hAnsi="Times New Roman" w:cs="Times New Roman"/>
                <w:sz w:val="18"/>
                <w:szCs w:val="18"/>
              </w:rPr>
              <w:t xml:space="preserve"> (8.4)</w:t>
            </w:r>
          </w:p>
          <w:p w14:paraId="3A6A9D16" w14:textId="36493842" w:rsidR="00067186" w:rsidRDefault="00067186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  <w:r w:rsidR="00AF301C">
              <w:rPr>
                <w:rFonts w:ascii="Times New Roman" w:hAnsi="Times New Roman" w:cs="Times New Roman"/>
                <w:sz w:val="18"/>
                <w:szCs w:val="18"/>
              </w:rPr>
              <w:t xml:space="preserve"> (50.7)</w:t>
            </w:r>
          </w:p>
          <w:p w14:paraId="29D4710D" w14:textId="74D6D219" w:rsidR="00067186" w:rsidRPr="00141601" w:rsidRDefault="00067186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AF301C">
              <w:rPr>
                <w:rFonts w:ascii="Times New Roman" w:hAnsi="Times New Roman" w:cs="Times New Roman"/>
                <w:sz w:val="18"/>
                <w:szCs w:val="18"/>
              </w:rPr>
              <w:t xml:space="preserve"> (23.1)</w:t>
            </w:r>
          </w:p>
        </w:tc>
        <w:tc>
          <w:tcPr>
            <w:tcW w:w="1260" w:type="dxa"/>
          </w:tcPr>
          <w:p w14:paraId="11EFED9D" w14:textId="6C3AA060" w:rsidR="00141601" w:rsidRPr="00141601" w:rsidRDefault="00067186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1416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="005E00B6">
              <w:rPr>
                <w:rFonts w:ascii="Times New Roman" w:hAnsi="Times New Roman" w:cs="Times New Roman"/>
                <w:sz w:val="18"/>
                <w:szCs w:val="18"/>
              </w:rPr>
              <w:t>2.644</w:t>
            </w:r>
          </w:p>
        </w:tc>
        <w:tc>
          <w:tcPr>
            <w:tcW w:w="720" w:type="dxa"/>
          </w:tcPr>
          <w:p w14:paraId="66255F05" w14:textId="208A5679" w:rsidR="00141601" w:rsidRPr="00141601" w:rsidRDefault="00067186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E00B6">
              <w:rPr>
                <w:rFonts w:ascii="Times New Roman" w:hAnsi="Times New Roman" w:cs="Times New Roman"/>
                <w:sz w:val="18"/>
                <w:szCs w:val="18"/>
              </w:rPr>
              <w:t>618</w:t>
            </w:r>
          </w:p>
        </w:tc>
        <w:tc>
          <w:tcPr>
            <w:tcW w:w="1710" w:type="dxa"/>
          </w:tcPr>
          <w:p w14:paraId="65F1E05B" w14:textId="77777777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DADD8A" w14:textId="77777777" w:rsidR="000C3362" w:rsidRDefault="000C3362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38DD93" w14:textId="262C4EE1" w:rsidR="00141601" w:rsidRPr="00141601" w:rsidRDefault="00067186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141601" w:rsidRPr="00141601">
              <w:rPr>
                <w:rFonts w:ascii="Times New Roman" w:hAnsi="Times New Roman" w:cs="Times New Roman"/>
                <w:sz w:val="18"/>
                <w:szCs w:val="18"/>
              </w:rPr>
              <w:t xml:space="preserve"> (15</w:t>
            </w:r>
            <w:r w:rsidR="00BC0109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141601" w:rsidRPr="0014160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F991411" w14:textId="77777777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1 (0.8)</w:t>
            </w:r>
          </w:p>
          <w:p w14:paraId="4EA3847A" w14:textId="7CCDD03F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14 (10.</w:t>
            </w:r>
            <w:r w:rsidR="00BC010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21E0DEA" w14:textId="646560B6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15 (11.</w:t>
            </w:r>
            <w:r w:rsidR="00BC010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608C2CC" w14:textId="05E90003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06718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 xml:space="preserve"> (53.4)</w:t>
            </w:r>
          </w:p>
          <w:p w14:paraId="1925B818" w14:textId="3A9D573E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12 (9.</w:t>
            </w:r>
            <w:r w:rsidR="00BC01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3E525A95" w14:textId="77777777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3D36BA" w14:textId="77777777" w:rsidR="000C3362" w:rsidRDefault="000C3362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69D540" w14:textId="4371BBC4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17 (10.</w:t>
            </w:r>
            <w:r w:rsidR="008F1C5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F26F143" w14:textId="77777777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3 (1.9)</w:t>
            </w:r>
          </w:p>
          <w:p w14:paraId="6402584D" w14:textId="77777777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10 (6.2)</w:t>
            </w:r>
          </w:p>
          <w:p w14:paraId="49026E52" w14:textId="77777777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15 (9.3)</w:t>
            </w:r>
          </w:p>
          <w:p w14:paraId="7D4F0C4A" w14:textId="77777777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90 (55.9)</w:t>
            </w:r>
          </w:p>
          <w:p w14:paraId="5C975E2E" w14:textId="0A49A773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06718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 xml:space="preserve"> (16.</w:t>
            </w:r>
            <w:r w:rsidR="008F1C5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14:paraId="3604E8BF" w14:textId="13B8C8A7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1416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="005E00B6">
              <w:rPr>
                <w:rFonts w:ascii="Times New Roman" w:hAnsi="Times New Roman" w:cs="Times New Roman"/>
                <w:sz w:val="18"/>
                <w:szCs w:val="18"/>
              </w:rPr>
              <w:t>3.396</w:t>
            </w:r>
          </w:p>
        </w:tc>
        <w:tc>
          <w:tcPr>
            <w:tcW w:w="707" w:type="dxa"/>
          </w:tcPr>
          <w:p w14:paraId="7561BFA6" w14:textId="54AF8DC3" w:rsidR="00141601" w:rsidRPr="00141601" w:rsidRDefault="00141601" w:rsidP="00141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E00B6">
              <w:rPr>
                <w:rFonts w:ascii="Times New Roman" w:hAnsi="Times New Roman" w:cs="Times New Roman"/>
                <w:sz w:val="18"/>
                <w:szCs w:val="18"/>
              </w:rPr>
              <w:t>493</w:t>
            </w:r>
          </w:p>
        </w:tc>
      </w:tr>
      <w:tr w:rsidR="00141601" w:rsidRPr="00141601" w14:paraId="75964638" w14:textId="77777777" w:rsidTr="000C3362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6BBC65C8" w14:textId="77777777" w:rsidR="00141601" w:rsidRPr="00141601" w:rsidRDefault="00141601" w:rsidP="001416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 xml:space="preserve">Comfort level bringing the support person to healthcare </w:t>
            </w:r>
            <w:proofErr w:type="gramStart"/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visits</w:t>
            </w:r>
            <w:proofErr w:type="gramEnd"/>
          </w:p>
          <w:p w14:paraId="35999D59" w14:textId="77777777" w:rsidR="00141601" w:rsidRPr="00141601" w:rsidRDefault="00141601" w:rsidP="00141601">
            <w:pPr>
              <w:ind w:left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Comfortable/Very comfortable</w:t>
            </w:r>
          </w:p>
          <w:p w14:paraId="61362430" w14:textId="77777777" w:rsidR="00141601" w:rsidRPr="00141601" w:rsidRDefault="00141601" w:rsidP="00141601">
            <w:pPr>
              <w:ind w:left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 xml:space="preserve">Neither comfortable </w:t>
            </w:r>
            <w:proofErr w:type="gramStart"/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proofErr w:type="gramEnd"/>
            <w:r w:rsidRPr="00141601">
              <w:rPr>
                <w:rFonts w:ascii="Times New Roman" w:hAnsi="Times New Roman" w:cs="Times New Roman"/>
                <w:sz w:val="18"/>
                <w:szCs w:val="18"/>
              </w:rPr>
              <w:t xml:space="preserve"> uncomfortable</w:t>
            </w:r>
          </w:p>
          <w:p w14:paraId="751742DD" w14:textId="77777777" w:rsidR="00141601" w:rsidRPr="00141601" w:rsidRDefault="00141601" w:rsidP="00141601">
            <w:pPr>
              <w:ind w:left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Uncomfortable/Very uncomfortable</w:t>
            </w:r>
          </w:p>
          <w:p w14:paraId="186D1B0A" w14:textId="77777777" w:rsidR="00141601" w:rsidRPr="00141601" w:rsidRDefault="00141601" w:rsidP="00141601">
            <w:pPr>
              <w:ind w:left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Not applicable/Not reported</w:t>
            </w:r>
          </w:p>
        </w:tc>
        <w:tc>
          <w:tcPr>
            <w:tcW w:w="1456" w:type="dxa"/>
          </w:tcPr>
          <w:p w14:paraId="20BB064D" w14:textId="77777777" w:rsidR="00141601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BB2FDE" w14:textId="77777777" w:rsidR="005F7A0D" w:rsidRDefault="005F7A0D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3F4281" w14:textId="20F1C1DE" w:rsidR="005F7A0D" w:rsidRDefault="005F7A0D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  <w:r w:rsidR="00DE7C6B">
              <w:rPr>
                <w:rFonts w:ascii="Times New Roman" w:hAnsi="Times New Roman" w:cs="Times New Roman"/>
                <w:sz w:val="18"/>
                <w:szCs w:val="18"/>
              </w:rPr>
              <w:t xml:space="preserve"> (68.8)</w:t>
            </w:r>
          </w:p>
          <w:p w14:paraId="0DD57850" w14:textId="77777777" w:rsidR="005F7A0D" w:rsidRDefault="005F7A0D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FAAB61" w14:textId="7E421BD9" w:rsidR="005F7A0D" w:rsidRDefault="005F7A0D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DE7C6B">
              <w:rPr>
                <w:rFonts w:ascii="Times New Roman" w:hAnsi="Times New Roman" w:cs="Times New Roman"/>
                <w:sz w:val="18"/>
                <w:szCs w:val="18"/>
              </w:rPr>
              <w:t xml:space="preserve"> (3.8)</w:t>
            </w:r>
          </w:p>
          <w:p w14:paraId="1BA41558" w14:textId="77777777" w:rsidR="005F7A0D" w:rsidRDefault="005F7A0D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9E0BA6" w14:textId="6BB38B88" w:rsidR="005F7A0D" w:rsidRDefault="005F7A0D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DE7C6B">
              <w:rPr>
                <w:rFonts w:ascii="Times New Roman" w:hAnsi="Times New Roman" w:cs="Times New Roman"/>
                <w:sz w:val="18"/>
                <w:szCs w:val="18"/>
              </w:rPr>
              <w:t xml:space="preserve"> (2.2)</w:t>
            </w:r>
          </w:p>
          <w:p w14:paraId="0EBA2719" w14:textId="1A38DD5A" w:rsidR="005F7A0D" w:rsidRPr="00141601" w:rsidRDefault="005F7A0D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DE7C6B">
              <w:rPr>
                <w:rFonts w:ascii="Times New Roman" w:hAnsi="Times New Roman" w:cs="Times New Roman"/>
                <w:sz w:val="18"/>
                <w:szCs w:val="18"/>
              </w:rPr>
              <w:t xml:space="preserve"> (25.3)</w:t>
            </w:r>
          </w:p>
        </w:tc>
        <w:tc>
          <w:tcPr>
            <w:tcW w:w="1620" w:type="dxa"/>
          </w:tcPr>
          <w:p w14:paraId="40F72A22" w14:textId="77777777" w:rsidR="00141601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EFFDF3" w14:textId="77777777" w:rsidR="005F7A0D" w:rsidRDefault="005F7A0D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1353C5" w14:textId="3962E882" w:rsidR="005F7A0D" w:rsidRDefault="005F7A0D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  <w:r w:rsidR="00CA0CA8">
              <w:rPr>
                <w:rFonts w:ascii="Times New Roman" w:hAnsi="Times New Roman" w:cs="Times New Roman"/>
                <w:sz w:val="18"/>
                <w:szCs w:val="18"/>
              </w:rPr>
              <w:t xml:space="preserve"> (65.8)</w:t>
            </w:r>
          </w:p>
          <w:p w14:paraId="3647E9E3" w14:textId="77777777" w:rsidR="005F7A0D" w:rsidRDefault="005F7A0D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E1F54D" w14:textId="7154313D" w:rsidR="005F7A0D" w:rsidRDefault="005F7A0D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CA0CA8">
              <w:rPr>
                <w:rFonts w:ascii="Times New Roman" w:hAnsi="Times New Roman" w:cs="Times New Roman"/>
                <w:sz w:val="18"/>
                <w:szCs w:val="18"/>
              </w:rPr>
              <w:t xml:space="preserve"> (4.0)</w:t>
            </w:r>
          </w:p>
          <w:p w14:paraId="56E9EFDE" w14:textId="77777777" w:rsidR="005F7A0D" w:rsidRDefault="005F7A0D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9B59B6" w14:textId="096F5FE1" w:rsidR="005F7A0D" w:rsidRDefault="005F7A0D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CA0CA8">
              <w:rPr>
                <w:rFonts w:ascii="Times New Roman" w:hAnsi="Times New Roman" w:cs="Times New Roman"/>
                <w:sz w:val="18"/>
                <w:szCs w:val="18"/>
              </w:rPr>
              <w:t xml:space="preserve"> (3.6)</w:t>
            </w:r>
          </w:p>
          <w:p w14:paraId="1B91EE33" w14:textId="3AC5235E" w:rsidR="005F7A0D" w:rsidRPr="00141601" w:rsidRDefault="005F7A0D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CA0CA8">
              <w:rPr>
                <w:rFonts w:ascii="Times New Roman" w:hAnsi="Times New Roman" w:cs="Times New Roman"/>
                <w:sz w:val="18"/>
                <w:szCs w:val="18"/>
              </w:rPr>
              <w:t xml:space="preserve"> (26.7)</w:t>
            </w:r>
          </w:p>
        </w:tc>
        <w:tc>
          <w:tcPr>
            <w:tcW w:w="1260" w:type="dxa"/>
          </w:tcPr>
          <w:p w14:paraId="64F45B18" w14:textId="10692AF1" w:rsidR="00141601" w:rsidRPr="00141601" w:rsidRDefault="005F7A0D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1416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E00B6">
              <w:rPr>
                <w:rFonts w:ascii="Times New Roman" w:hAnsi="Times New Roman" w:cs="Times New Roman"/>
                <w:sz w:val="18"/>
                <w:szCs w:val="18"/>
              </w:rPr>
              <w:t>814</w:t>
            </w:r>
          </w:p>
        </w:tc>
        <w:tc>
          <w:tcPr>
            <w:tcW w:w="720" w:type="dxa"/>
          </w:tcPr>
          <w:p w14:paraId="21695222" w14:textId="317E2A47" w:rsidR="00141601" w:rsidRPr="00141601" w:rsidRDefault="005E00B6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5</w:t>
            </w:r>
          </w:p>
        </w:tc>
        <w:tc>
          <w:tcPr>
            <w:tcW w:w="1710" w:type="dxa"/>
          </w:tcPr>
          <w:p w14:paraId="2CB300C3" w14:textId="42BB2AE4" w:rsidR="00141601" w:rsidRPr="00141601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31002B" w14:textId="77777777" w:rsidR="00141601" w:rsidRPr="00141601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E06ED3" w14:textId="5359236C" w:rsidR="00141601" w:rsidRPr="00141601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5F7A0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 xml:space="preserve"> (74.</w:t>
            </w:r>
            <w:r w:rsidR="00BC010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108827F" w14:textId="77777777" w:rsidR="00141601" w:rsidRPr="00141601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8326EB" w14:textId="77777777" w:rsidR="00141601" w:rsidRPr="00141601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5 (3.8)</w:t>
            </w:r>
          </w:p>
          <w:p w14:paraId="2878C49D" w14:textId="77777777" w:rsidR="00141601" w:rsidRPr="00141601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1B7A33" w14:textId="77777777" w:rsidR="00141601" w:rsidRPr="00141601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2 (1.5)</w:t>
            </w:r>
          </w:p>
          <w:p w14:paraId="052BD517" w14:textId="3152FA6C" w:rsidR="00141601" w:rsidRPr="00141601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54C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C010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C010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7D9A8FAB" w14:textId="77777777" w:rsidR="00141601" w:rsidRPr="00141601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869BCB" w14:textId="77777777" w:rsidR="00141601" w:rsidRPr="00141601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137A36" w14:textId="74A654BD" w:rsidR="00141601" w:rsidRPr="00141601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115 (71.</w:t>
            </w:r>
            <w:r w:rsidR="008F1C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6443DB0" w14:textId="77777777" w:rsidR="00141601" w:rsidRPr="00141601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FF5B23" w14:textId="77777777" w:rsidR="00141601" w:rsidRPr="00141601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9 (5.6)</w:t>
            </w:r>
          </w:p>
          <w:p w14:paraId="39580B28" w14:textId="77777777" w:rsidR="00141601" w:rsidRPr="00141601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B0D547" w14:textId="77777777" w:rsidR="00141601" w:rsidRPr="00141601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6 (3.7)</w:t>
            </w:r>
          </w:p>
          <w:p w14:paraId="77F2ACCD" w14:textId="277D6A8A" w:rsidR="00141601" w:rsidRPr="00141601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54C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 xml:space="preserve"> (19.</w:t>
            </w:r>
            <w:r w:rsidR="008F1C5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14:paraId="33DC3487" w14:textId="00124DC9" w:rsidR="00141601" w:rsidRPr="00141601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1416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= 1.</w:t>
            </w:r>
            <w:r w:rsidR="00954C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5E00B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07" w:type="dxa"/>
          </w:tcPr>
          <w:p w14:paraId="21D7F9C9" w14:textId="0F06E214" w:rsidR="00141601" w:rsidRPr="00141601" w:rsidRDefault="00141601" w:rsidP="0014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60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E00B6">
              <w:rPr>
                <w:rFonts w:ascii="Times New Roman" w:hAnsi="Times New Roman" w:cs="Times New Roman"/>
                <w:sz w:val="18"/>
                <w:szCs w:val="18"/>
              </w:rPr>
              <w:t>383</w:t>
            </w:r>
          </w:p>
        </w:tc>
      </w:tr>
    </w:tbl>
    <w:bookmarkEnd w:id="0"/>
    <w:p w14:paraId="499B0C52" w14:textId="0B9EC45D" w:rsidR="00E515CB" w:rsidRDefault="001D3E64" w:rsidP="001D3E64">
      <w:pPr>
        <w:spacing w:before="240" w:line="480" w:lineRule="auto"/>
        <w:rPr>
          <w:rFonts w:ascii="Times New Roman" w:hAnsi="Times New Roman" w:cs="Times New Roman"/>
        </w:rPr>
      </w:pPr>
      <w:r w:rsidRPr="001D3E64">
        <w:rPr>
          <w:rFonts w:ascii="Times New Roman" w:hAnsi="Times New Roman" w:cs="Times New Roman"/>
          <w:b/>
          <w:bCs/>
        </w:rPr>
        <w:t>Note.</w:t>
      </w:r>
      <w:r>
        <w:rPr>
          <w:rFonts w:ascii="Times New Roman" w:hAnsi="Times New Roman" w:cs="Times New Roman"/>
        </w:rPr>
        <w:t xml:space="preserve"> The “Not reported” categories were not included in the comparison tests.</w:t>
      </w:r>
    </w:p>
    <w:p w14:paraId="3FD0403D" w14:textId="77777777" w:rsidR="000C3362" w:rsidRDefault="000C3362" w:rsidP="001D3E64">
      <w:pPr>
        <w:spacing w:before="240" w:line="480" w:lineRule="auto"/>
        <w:rPr>
          <w:rFonts w:ascii="Times New Roman" w:hAnsi="Times New Roman" w:cs="Times New Roman"/>
        </w:rPr>
        <w:sectPr w:rsidR="000C3362" w:rsidSect="008A601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C635101" w14:textId="21095D89" w:rsidR="000C3362" w:rsidRDefault="000C3362" w:rsidP="001D3E64">
      <w:pPr>
        <w:spacing w:before="24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937120">
        <w:rPr>
          <w:rFonts w:ascii="Times New Roman" w:hAnsi="Times New Roman" w:cs="Times New Roman"/>
          <w:b/>
          <w:bCs/>
        </w:rPr>
        <w:t>4</w:t>
      </w:r>
      <w:r w:rsidRPr="00DC09AC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Authors positionality</w:t>
      </w:r>
    </w:p>
    <w:tbl>
      <w:tblPr>
        <w:tblStyle w:val="PlainTable2"/>
        <w:tblW w:w="9059" w:type="dxa"/>
        <w:tblLook w:val="04A0" w:firstRow="1" w:lastRow="0" w:firstColumn="1" w:lastColumn="0" w:noHBand="0" w:noVBand="1"/>
      </w:tblPr>
      <w:tblGrid>
        <w:gridCol w:w="1800"/>
        <w:gridCol w:w="7259"/>
      </w:tblGrid>
      <w:tr w:rsidR="000C3362" w:rsidRPr="00A71E0D" w14:paraId="170177F0" w14:textId="77777777" w:rsidTr="00F52E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6F2B2D9C" w14:textId="77777777" w:rsidR="000C3362" w:rsidRPr="00A71E0D" w:rsidRDefault="000C3362" w:rsidP="006C3C9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71E0D">
              <w:rPr>
                <w:rFonts w:ascii="Times New Roman" w:hAnsi="Times New Roman" w:cs="Times New Roman"/>
                <w:sz w:val="22"/>
                <w:szCs w:val="22"/>
              </w:rPr>
              <w:t>Author</w:t>
            </w:r>
          </w:p>
        </w:tc>
        <w:tc>
          <w:tcPr>
            <w:tcW w:w="7259" w:type="dxa"/>
          </w:tcPr>
          <w:p w14:paraId="6681A771" w14:textId="77777777" w:rsidR="000C3362" w:rsidRPr="00A71E0D" w:rsidRDefault="000C3362" w:rsidP="006C3C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71E0D">
              <w:rPr>
                <w:rFonts w:ascii="Times New Roman" w:hAnsi="Times New Roman" w:cs="Times New Roman"/>
                <w:sz w:val="22"/>
                <w:szCs w:val="22"/>
              </w:rPr>
              <w:t>Positionality and background</w:t>
            </w:r>
          </w:p>
        </w:tc>
      </w:tr>
      <w:tr w:rsidR="000C3362" w:rsidRPr="00A71E0D" w14:paraId="74F521D9" w14:textId="77777777" w:rsidTr="00F52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2E62FC85" w14:textId="6F65AD69" w:rsidR="000C3362" w:rsidRPr="00A71E0D" w:rsidRDefault="000C3362" w:rsidP="006C3C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1E0D">
              <w:rPr>
                <w:rFonts w:ascii="Times New Roman" w:hAnsi="Times New Roman" w:cs="Times New Roman"/>
                <w:sz w:val="22"/>
                <w:szCs w:val="22"/>
              </w:rPr>
              <w:t>Oscar Y. Franco-Roch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He/</w:t>
            </w:r>
            <w:r w:rsidRPr="0070187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É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259" w:type="dxa"/>
          </w:tcPr>
          <w:p w14:paraId="52C38A00" w14:textId="14700BC4" w:rsidR="000C3362" w:rsidRDefault="000C3362" w:rsidP="006C3C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isgender gay man from a rural town in Colombia, South America. Latino ethnicity, Mestizo race, and Campesino ancestry. First-generation student for both undergraduate and graduate schools.</w:t>
            </w:r>
          </w:p>
          <w:p w14:paraId="2959CC08" w14:textId="14E44677" w:rsidR="000C3362" w:rsidRPr="00A71E0D" w:rsidRDefault="000C3362" w:rsidP="006C3C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Doctoral student at the University of Texas at Austin. Research assistant of the Brain Health Neuroscience Lab. His research focuses on the influence of minority stress on </w:t>
            </w:r>
            <w:r w:rsidR="004A62DF">
              <w:rPr>
                <w:rFonts w:ascii="Times New Roman" w:hAnsi="Times New Roman" w:cs="Times New Roman"/>
                <w:sz w:val="22"/>
                <w:szCs w:val="22"/>
              </w:rPr>
              <w:t>the mental healt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f cancer survivors from the LGBTQ+ community.</w:t>
            </w:r>
          </w:p>
        </w:tc>
      </w:tr>
      <w:tr w:rsidR="000C3362" w:rsidRPr="00A71E0D" w14:paraId="7E627F7E" w14:textId="77777777" w:rsidTr="00F52E82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652E5130" w14:textId="57D9835B" w:rsidR="000C3362" w:rsidRPr="00A71E0D" w:rsidRDefault="000C3362" w:rsidP="006C3C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atie Trainum (She/Her)</w:t>
            </w:r>
          </w:p>
        </w:tc>
        <w:tc>
          <w:tcPr>
            <w:tcW w:w="7259" w:type="dxa"/>
          </w:tcPr>
          <w:p w14:paraId="50BA6E9F" w14:textId="29800B16" w:rsidR="0070187C" w:rsidRDefault="0070187C" w:rsidP="006C3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hite cisgender heterosexual woman. She was born and raised in the United States.</w:t>
            </w:r>
          </w:p>
          <w:p w14:paraId="3CED805F" w14:textId="4D98585E" w:rsidR="0070187C" w:rsidRDefault="0070187C" w:rsidP="006C3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octoral student at the University of Texas at Austin. Her research focuses on healthcare provider job satisfaction and burnout.</w:t>
            </w:r>
          </w:p>
        </w:tc>
      </w:tr>
      <w:tr w:rsidR="000C3362" w:rsidRPr="00A71E0D" w14:paraId="3D74E58E" w14:textId="77777777" w:rsidTr="00F52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7B2084F4" w14:textId="77777777" w:rsidR="000C3362" w:rsidRPr="00A71E0D" w:rsidRDefault="000C3362" w:rsidP="006C3C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1E0D">
              <w:rPr>
                <w:rFonts w:ascii="Times New Roman" w:hAnsi="Times New Roman" w:cs="Times New Roman"/>
                <w:sz w:val="22"/>
                <w:szCs w:val="22"/>
              </w:rPr>
              <w:t>Christopher W. Wheld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He/Him)</w:t>
            </w:r>
          </w:p>
        </w:tc>
        <w:tc>
          <w:tcPr>
            <w:tcW w:w="7259" w:type="dxa"/>
          </w:tcPr>
          <w:p w14:paraId="00CC6CC1" w14:textId="57D030A3" w:rsidR="000C3362" w:rsidRPr="00A71E0D" w:rsidRDefault="000C3362" w:rsidP="006C3C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White cisgender queer man raised by a single parent and first-generation college graduate. He was born and raised in the United States. His research focuses on improving cancer prevention and cancer care delivery for underserved and vulnerable populations. </w:t>
            </w:r>
          </w:p>
        </w:tc>
      </w:tr>
    </w:tbl>
    <w:p w14:paraId="30EC2A9A" w14:textId="2648F8D1" w:rsidR="000C3362" w:rsidRPr="002F338B" w:rsidRDefault="00FD3B4A" w:rsidP="001D3E64">
      <w:pPr>
        <w:spacing w:before="24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formation retrieved from </w:t>
      </w:r>
      <w:r w:rsidR="00F9643A">
        <w:rPr>
          <w:rFonts w:ascii="Times New Roman" w:hAnsi="Times New Roman" w:cs="Times New Roman"/>
        </w:rPr>
        <w:fldChar w:fldCharType="begin" w:fldLock="1"/>
      </w:r>
      <w:r w:rsidR="00F9643A">
        <w:rPr>
          <w:rFonts w:ascii="Times New Roman" w:hAnsi="Times New Roman" w:cs="Times New Roman"/>
        </w:rPr>
        <w:instrText>ADDIN CSL_CITATION {"citationItems":[{"id":"ITEM-1","itemData":{"DOI":"https://doi.org/10.1002/pon.6133","author":[{"dropping-particle":"","family":"Franco-Rocha","given":"Oscar Y","non-dropping-particle":"","parse-names":false,"suffix":""},{"dropping-particle":"","family":"Wheldon","given":"Christopher W","non-dropping-particle":"","parse-names":false,"suffix":""},{"dropping-particle":"","family":"Osier","given":"Nico","non-dropping-particle":"","parse-names":false,"suffix":""},{"dropping-particle":"","family":"Lett","given":"Elle","non-dropping-particle":"","parse-names":false,"suffix":""},{"dropping-particle":"","family":"Kesler","given":"Shelli R","non-dropping-particle":"","parse-names":false,"suffix":""},{"dropping-particle":"","family":"Henneghan","given":"Ashley M","non-dropping-particle":"","parse-names":false,"suffix":""},{"dropping-particle":"","family":"Suárez-Baquero","given":"Daniel Felipe Martín","non-dropping-particle":"","parse-names":false,"suffix":""}],"container-title":"Psycho-Oncology","id":"ITEM-1","issue":"6","issued":{"date-parts":[["2023"]]},"page":"834-845","title":"Cisheteronormativity and its influence on the psychosocial experience of LGBTQ+ people with cancer: A qualitative systematic review","type":"article-journal","volume":"32"},"uris":["http://www.mendeley.com/documents/?uuid=048064d3-902b-4d8e-b9a4-8f447604b4c8"]}],"mendeley":{"formattedCitation":"[1]","manualFormatting":"[10]","plainTextFormattedCitation":"[1]"},"properties":{"noteIndex":0},"schema":"https://github.com/citation-style-language/schema/raw/master/csl-citation.json"}</w:instrText>
      </w:r>
      <w:r w:rsidR="00F9643A">
        <w:rPr>
          <w:rFonts w:ascii="Times New Roman" w:hAnsi="Times New Roman" w:cs="Times New Roman"/>
        </w:rPr>
        <w:fldChar w:fldCharType="separate"/>
      </w:r>
      <w:r w:rsidR="00F9643A" w:rsidRPr="00F9643A">
        <w:rPr>
          <w:rFonts w:ascii="Times New Roman" w:hAnsi="Times New Roman" w:cs="Times New Roman"/>
          <w:noProof/>
        </w:rPr>
        <w:t>[1</w:t>
      </w:r>
      <w:r w:rsidR="00F9643A">
        <w:rPr>
          <w:rFonts w:ascii="Times New Roman" w:hAnsi="Times New Roman" w:cs="Times New Roman"/>
          <w:noProof/>
        </w:rPr>
        <w:t>0</w:t>
      </w:r>
      <w:r w:rsidR="00F9643A" w:rsidRPr="00F9643A">
        <w:rPr>
          <w:rFonts w:ascii="Times New Roman" w:hAnsi="Times New Roman" w:cs="Times New Roman"/>
          <w:noProof/>
        </w:rPr>
        <w:t>]</w:t>
      </w:r>
      <w:r w:rsidR="00F9643A">
        <w:rPr>
          <w:rFonts w:ascii="Times New Roman" w:hAnsi="Times New Roman" w:cs="Times New Roman"/>
        </w:rPr>
        <w:fldChar w:fldCharType="end"/>
      </w:r>
      <w:r w:rsidR="00F9643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updated for the present study.</w:t>
      </w:r>
    </w:p>
    <w:sectPr w:rsidR="000C3362" w:rsidRPr="002F338B" w:rsidSect="008A60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601"/>
    <w:rsid w:val="00022EA0"/>
    <w:rsid w:val="00051EAD"/>
    <w:rsid w:val="00067186"/>
    <w:rsid w:val="00076D03"/>
    <w:rsid w:val="00082C03"/>
    <w:rsid w:val="00084A3B"/>
    <w:rsid w:val="00094F2E"/>
    <w:rsid w:val="000A51A0"/>
    <w:rsid w:val="000B236A"/>
    <w:rsid w:val="000B72EB"/>
    <w:rsid w:val="000C3362"/>
    <w:rsid w:val="00135DBD"/>
    <w:rsid w:val="00137A89"/>
    <w:rsid w:val="00141601"/>
    <w:rsid w:val="00162C5C"/>
    <w:rsid w:val="0018432D"/>
    <w:rsid w:val="001B33E2"/>
    <w:rsid w:val="001B59E3"/>
    <w:rsid w:val="001D3E64"/>
    <w:rsid w:val="001F5AA2"/>
    <w:rsid w:val="002A0CE9"/>
    <w:rsid w:val="002C778D"/>
    <w:rsid w:val="002E7388"/>
    <w:rsid w:val="002F338B"/>
    <w:rsid w:val="00320BF8"/>
    <w:rsid w:val="003237EB"/>
    <w:rsid w:val="0036489D"/>
    <w:rsid w:val="00394910"/>
    <w:rsid w:val="003E77E2"/>
    <w:rsid w:val="00437149"/>
    <w:rsid w:val="00494E23"/>
    <w:rsid w:val="00497628"/>
    <w:rsid w:val="004A62DF"/>
    <w:rsid w:val="00527A82"/>
    <w:rsid w:val="00555266"/>
    <w:rsid w:val="0055689C"/>
    <w:rsid w:val="00556FDF"/>
    <w:rsid w:val="005638E6"/>
    <w:rsid w:val="005937D9"/>
    <w:rsid w:val="005A72FA"/>
    <w:rsid w:val="005B2BF4"/>
    <w:rsid w:val="005E00B6"/>
    <w:rsid w:val="005F20BE"/>
    <w:rsid w:val="005F7A0D"/>
    <w:rsid w:val="0060205D"/>
    <w:rsid w:val="00610162"/>
    <w:rsid w:val="00631DCF"/>
    <w:rsid w:val="006F59B2"/>
    <w:rsid w:val="0070187C"/>
    <w:rsid w:val="00764593"/>
    <w:rsid w:val="0076511B"/>
    <w:rsid w:val="007742E0"/>
    <w:rsid w:val="007A6546"/>
    <w:rsid w:val="007C6758"/>
    <w:rsid w:val="007D4B57"/>
    <w:rsid w:val="00817A1A"/>
    <w:rsid w:val="00845214"/>
    <w:rsid w:val="008A601B"/>
    <w:rsid w:val="008D2A54"/>
    <w:rsid w:val="008E7241"/>
    <w:rsid w:val="008F1C5B"/>
    <w:rsid w:val="00931C10"/>
    <w:rsid w:val="00937120"/>
    <w:rsid w:val="00954C78"/>
    <w:rsid w:val="00965E85"/>
    <w:rsid w:val="00967FB9"/>
    <w:rsid w:val="009C2CE1"/>
    <w:rsid w:val="009F09E1"/>
    <w:rsid w:val="009F5A17"/>
    <w:rsid w:val="00A05EBB"/>
    <w:rsid w:val="00A77A05"/>
    <w:rsid w:val="00A82811"/>
    <w:rsid w:val="00A92007"/>
    <w:rsid w:val="00AA7EA4"/>
    <w:rsid w:val="00AB0564"/>
    <w:rsid w:val="00AB5260"/>
    <w:rsid w:val="00AD42AF"/>
    <w:rsid w:val="00AF08FF"/>
    <w:rsid w:val="00AF2DBD"/>
    <w:rsid w:val="00AF301C"/>
    <w:rsid w:val="00B15407"/>
    <w:rsid w:val="00B31FDB"/>
    <w:rsid w:val="00B427F9"/>
    <w:rsid w:val="00B45B09"/>
    <w:rsid w:val="00B6545D"/>
    <w:rsid w:val="00BA05C7"/>
    <w:rsid w:val="00BC0109"/>
    <w:rsid w:val="00BD6434"/>
    <w:rsid w:val="00BF6C82"/>
    <w:rsid w:val="00C2739C"/>
    <w:rsid w:val="00C44FE5"/>
    <w:rsid w:val="00C52E82"/>
    <w:rsid w:val="00C77D06"/>
    <w:rsid w:val="00C81091"/>
    <w:rsid w:val="00CA0CA8"/>
    <w:rsid w:val="00CB5298"/>
    <w:rsid w:val="00D21C6A"/>
    <w:rsid w:val="00D23D14"/>
    <w:rsid w:val="00D26D7E"/>
    <w:rsid w:val="00D42A6B"/>
    <w:rsid w:val="00D50F44"/>
    <w:rsid w:val="00DE7C6B"/>
    <w:rsid w:val="00E333A7"/>
    <w:rsid w:val="00E42C7E"/>
    <w:rsid w:val="00E515CB"/>
    <w:rsid w:val="00E96E52"/>
    <w:rsid w:val="00EA061D"/>
    <w:rsid w:val="00EA426B"/>
    <w:rsid w:val="00ED20AA"/>
    <w:rsid w:val="00EF4931"/>
    <w:rsid w:val="00F33477"/>
    <w:rsid w:val="00F44580"/>
    <w:rsid w:val="00F52E82"/>
    <w:rsid w:val="00F6057E"/>
    <w:rsid w:val="00F866CF"/>
    <w:rsid w:val="00F9643A"/>
    <w:rsid w:val="00FA35C0"/>
    <w:rsid w:val="00FA772D"/>
    <w:rsid w:val="00FB2F55"/>
    <w:rsid w:val="00FC0911"/>
    <w:rsid w:val="00FD3B4A"/>
    <w:rsid w:val="00FE5C0D"/>
    <w:rsid w:val="00FF6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D5BC4"/>
  <w15:chartTrackingRefBased/>
  <w15:docId w15:val="{E3671AD5-BFD5-1C4D-BF6D-E1B8DEBA6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6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160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41601"/>
    <w:rPr>
      <w:sz w:val="16"/>
      <w:szCs w:val="16"/>
    </w:rPr>
  </w:style>
  <w:style w:type="table" w:styleId="PlainTable2">
    <w:name w:val="Plain Table 2"/>
    <w:basedOn w:val="TableNormal"/>
    <w:uiPriority w:val="42"/>
    <w:rsid w:val="000C336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1B653E-29BD-6143-99AE-BC11DD1DD5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7</Pages>
  <Words>1752</Words>
  <Characters>9987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Franco-Rocha</dc:creator>
  <cp:keywords/>
  <dc:description/>
  <cp:lastModifiedBy>Oscar Franco-Rocha</cp:lastModifiedBy>
  <cp:revision>98</cp:revision>
  <dcterms:created xsi:type="dcterms:W3CDTF">2023-08-28T21:44:00Z</dcterms:created>
  <dcterms:modified xsi:type="dcterms:W3CDTF">2024-03-12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8391c51-768f-30ce-8f07-2b1734a6fe43</vt:lpwstr>
  </property>
  <property fmtid="{D5CDD505-2E9C-101B-9397-08002B2CF9AE}" pid="4" name="Mendeley Citation Style_1">
    <vt:lpwstr>http://www.zotero.org/styles/journal-of-cancer-survivorship</vt:lpwstr>
  </property>
  <property fmtid="{D5CDD505-2E9C-101B-9397-08002B2CF9AE}" pid="5" name="Mendeley Recent Style Id 0_1">
    <vt:lpwstr>http://www.zotero.org/styles/aging-and-mental-health</vt:lpwstr>
  </property>
  <property fmtid="{D5CDD505-2E9C-101B-9397-08002B2CF9AE}" pid="6" name="Mendeley Recent Style Name 0_1">
    <vt:lpwstr>Aging &amp; Mental Health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 11th edition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pa</vt:lpwstr>
  </property>
  <property fmtid="{D5CDD505-2E9C-101B-9397-08002B2CF9AE}" pid="12" name="Mendeley Recent Style Name 3_1">
    <vt:lpwstr>American Psychological Association 7th edition</vt:lpwstr>
  </property>
  <property fmtid="{D5CDD505-2E9C-101B-9397-08002B2CF9AE}" pid="13" name="Mendeley Recent Style Id 4_1">
    <vt:lpwstr>http://www.zotero.org/styles/american-sociological-association</vt:lpwstr>
  </property>
  <property fmtid="{D5CDD505-2E9C-101B-9397-08002B2CF9AE}" pid="14" name="Mendeley Recent Style Name 4_1">
    <vt:lpwstr>American Sociological Association 6th edition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cancer-survivorship</vt:lpwstr>
  </property>
  <property fmtid="{D5CDD505-2E9C-101B-9397-08002B2CF9AE}" pid="20" name="Mendeley Recent Style Name 7_1">
    <vt:lpwstr>Journal of Cancer Survivorship</vt:lpwstr>
  </property>
  <property fmtid="{D5CDD505-2E9C-101B-9397-08002B2CF9AE}" pid="21" name="Mendeley Recent Style Id 8_1">
    <vt:lpwstr>http://www.zotero.org/styles/journal-of-health-care-for-the-poor-and-underserved</vt:lpwstr>
  </property>
  <property fmtid="{D5CDD505-2E9C-101B-9397-08002B2CF9AE}" pid="22" name="Mendeley Recent Style Name 8_1">
    <vt:lpwstr>Journal of Health Care for the Poor and Underserved</vt:lpwstr>
  </property>
  <property fmtid="{D5CDD505-2E9C-101B-9397-08002B2CF9AE}" pid="23" name="Mendeley Recent Style Id 9_1">
    <vt:lpwstr>http://www.zotero.org/styles/modern-humanities-research-association</vt:lpwstr>
  </property>
  <property fmtid="{D5CDD505-2E9C-101B-9397-08002B2CF9AE}" pid="24" name="Mendeley Recent Style Name 9_1">
    <vt:lpwstr>Modern Humanities Research Association 3rd edition (note with bibliography)</vt:lpwstr>
  </property>
</Properties>
</file>